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5F226" w14:textId="77777777" w:rsidR="00AC6529" w:rsidRDefault="00AC6529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kern w:val="24"/>
          <w:lang w:val="en-US"/>
        </w:rPr>
      </w:pPr>
      <w:r w:rsidRPr="006576E7">
        <w:rPr>
          <w:rFonts w:eastAsia="MS PGothic"/>
          <w:b/>
          <w:kern w:val="24"/>
          <w:lang w:val="en-US"/>
        </w:rPr>
        <w:t>Methods</w:t>
      </w:r>
    </w:p>
    <w:p w14:paraId="5AB78407" w14:textId="77777777" w:rsidR="00017C34" w:rsidRPr="00B33456" w:rsidRDefault="00914CBC" w:rsidP="00914CBC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i/>
          <w:color w:val="000000" w:themeColor="text1"/>
          <w:kern w:val="24"/>
          <w:lang w:val="en-US"/>
        </w:rPr>
      </w:pPr>
      <w:r w:rsidRPr="00B33456">
        <w:rPr>
          <w:rFonts w:eastAsia="MS PGothic"/>
          <w:b/>
          <w:i/>
          <w:color w:val="000000" w:themeColor="text1"/>
          <w:kern w:val="24"/>
          <w:lang w:val="en-US"/>
        </w:rPr>
        <w:t>Patients</w:t>
      </w:r>
    </w:p>
    <w:p w14:paraId="79FD1A83" w14:textId="32ACAC11" w:rsidR="00325A43" w:rsidRPr="00B33456" w:rsidRDefault="00017C34" w:rsidP="002679AA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>Twenty patients (median age, 47; 17 diagnosed with acute myeloid leukemia and 3 w</w:t>
      </w:r>
      <w:r w:rsidR="00B526D5" w:rsidRPr="00B33456">
        <w:rPr>
          <w:rFonts w:eastAsia="MS PGothic"/>
          <w:kern w:val="24"/>
          <w:lang w:val="en-US"/>
        </w:rPr>
        <w:t>ith acute lympho</w:t>
      </w:r>
      <w:r w:rsidR="009A4535" w:rsidRPr="00B33456">
        <w:rPr>
          <w:rFonts w:eastAsia="MS PGothic"/>
          <w:kern w:val="24"/>
          <w:lang w:val="en-US"/>
        </w:rPr>
        <w:t>blas</w:t>
      </w:r>
      <w:r w:rsidR="00B526D5" w:rsidRPr="00B33456">
        <w:rPr>
          <w:rFonts w:eastAsia="MS PGothic"/>
          <w:kern w:val="24"/>
          <w:lang w:val="en-US"/>
        </w:rPr>
        <w:t>tic leukemia)</w:t>
      </w:r>
      <w:r w:rsidRPr="00B33456">
        <w:rPr>
          <w:rFonts w:eastAsia="MS PGothic"/>
          <w:kern w:val="24"/>
          <w:lang w:val="en-US"/>
        </w:rPr>
        <w:t xml:space="preserve"> transplanted in two centers (</w:t>
      </w:r>
      <w:r w:rsidR="004603EB" w:rsidRPr="00B33456">
        <w:rPr>
          <w:rFonts w:eastAsia="MS PGothic"/>
          <w:i/>
          <w:kern w:val="24"/>
          <w:lang w:val="en-US"/>
        </w:rPr>
        <w:t>n</w:t>
      </w:r>
      <w:r w:rsidR="00DD1026" w:rsidRPr="00B33456">
        <w:rPr>
          <w:rFonts w:eastAsia="MS PGothic"/>
          <w:kern w:val="24"/>
          <w:lang w:val="en-US"/>
        </w:rPr>
        <w:t>=</w:t>
      </w:r>
      <w:r w:rsidRPr="00B33456">
        <w:rPr>
          <w:rFonts w:eastAsia="MS PGothic"/>
          <w:kern w:val="24"/>
          <w:lang w:val="en-US"/>
        </w:rPr>
        <w:t xml:space="preserve">15 at the </w:t>
      </w:r>
      <w:proofErr w:type="spellStart"/>
      <w:r w:rsidRPr="00B33456">
        <w:rPr>
          <w:rFonts w:eastAsia="MS PGothic"/>
          <w:kern w:val="24"/>
          <w:lang w:val="en-US"/>
        </w:rPr>
        <w:t>Ospedale</w:t>
      </w:r>
      <w:proofErr w:type="spellEnd"/>
      <w:r w:rsidRPr="00B33456">
        <w:rPr>
          <w:rFonts w:eastAsia="MS PGothic"/>
          <w:kern w:val="24"/>
          <w:lang w:val="en-US"/>
        </w:rPr>
        <w:t xml:space="preserve"> "Santa Maria </w:t>
      </w:r>
      <w:proofErr w:type="spellStart"/>
      <w:r w:rsidRPr="00B33456">
        <w:rPr>
          <w:rFonts w:eastAsia="MS PGothic"/>
          <w:kern w:val="24"/>
          <w:lang w:val="en-US"/>
        </w:rPr>
        <w:t>della</w:t>
      </w:r>
      <w:proofErr w:type="spellEnd"/>
      <w:r w:rsidRPr="00B33456">
        <w:rPr>
          <w:rFonts w:eastAsia="MS PGothic"/>
          <w:kern w:val="24"/>
          <w:lang w:val="en-US"/>
        </w:rPr>
        <w:t xml:space="preserve"> Misericordia”, Perugia and </w:t>
      </w:r>
      <w:r w:rsidR="004603EB" w:rsidRPr="00B33456">
        <w:rPr>
          <w:rFonts w:eastAsia="MS PGothic"/>
          <w:i/>
          <w:kern w:val="24"/>
          <w:lang w:val="en-US"/>
        </w:rPr>
        <w:t>n</w:t>
      </w:r>
      <w:r w:rsidR="00DD1026" w:rsidRPr="00B33456">
        <w:rPr>
          <w:rFonts w:eastAsia="MS PGothic"/>
          <w:kern w:val="24"/>
          <w:lang w:val="en-US"/>
        </w:rPr>
        <w:t>=</w:t>
      </w:r>
      <w:r w:rsidRPr="00B33456">
        <w:rPr>
          <w:rFonts w:eastAsia="MS PGothic"/>
          <w:kern w:val="24"/>
          <w:lang w:val="en-US"/>
        </w:rPr>
        <w:t xml:space="preserve">5 at the </w:t>
      </w:r>
      <w:proofErr w:type="spellStart"/>
      <w:r w:rsidRPr="00B33456">
        <w:rPr>
          <w:rFonts w:eastAsia="MS PGothic"/>
          <w:kern w:val="24"/>
          <w:lang w:val="en-US"/>
        </w:rPr>
        <w:t>Ospedale</w:t>
      </w:r>
      <w:proofErr w:type="spellEnd"/>
      <w:r w:rsidRPr="00B33456">
        <w:rPr>
          <w:rFonts w:eastAsia="MS PGothic"/>
          <w:kern w:val="24"/>
          <w:lang w:val="en-US"/>
        </w:rPr>
        <w:t xml:space="preserve"> Civile "Santo Spirito", Pescara, Italy) with </w:t>
      </w:r>
      <w:proofErr w:type="spellStart"/>
      <w:r w:rsidRPr="00B33456">
        <w:rPr>
          <w:rFonts w:eastAsia="MS PGothic"/>
          <w:kern w:val="24"/>
          <w:lang w:val="en-US"/>
        </w:rPr>
        <w:t>haplo</w:t>
      </w:r>
      <w:proofErr w:type="spellEnd"/>
      <w:r w:rsidRPr="00B33456">
        <w:rPr>
          <w:rFonts w:eastAsia="MS PGothic"/>
          <w:kern w:val="24"/>
          <w:lang w:val="en-US"/>
        </w:rPr>
        <w:t xml:space="preserve">/Treg HSCT, were enrolled in the present study.  </w:t>
      </w:r>
      <w:r w:rsidR="00F20222" w:rsidRPr="00B33456">
        <w:rPr>
          <w:rFonts w:eastAsia="MS PGothic"/>
          <w:kern w:val="24"/>
          <w:lang w:val="en-US"/>
        </w:rPr>
        <w:t xml:space="preserve">Patients transplanted at the </w:t>
      </w:r>
      <w:proofErr w:type="spellStart"/>
      <w:r w:rsidR="00F20222" w:rsidRPr="00B33456">
        <w:rPr>
          <w:rFonts w:eastAsia="MS PGothic"/>
          <w:kern w:val="24"/>
          <w:lang w:val="en-US"/>
        </w:rPr>
        <w:t>Ospedale</w:t>
      </w:r>
      <w:proofErr w:type="spellEnd"/>
      <w:r w:rsidR="00F20222" w:rsidRPr="00B33456">
        <w:rPr>
          <w:rFonts w:eastAsia="MS PGothic"/>
          <w:kern w:val="24"/>
          <w:lang w:val="en-US"/>
        </w:rPr>
        <w:t xml:space="preserve"> “Santa Maria </w:t>
      </w:r>
      <w:proofErr w:type="spellStart"/>
      <w:r w:rsidR="00F20222" w:rsidRPr="00B33456">
        <w:rPr>
          <w:rFonts w:eastAsia="MS PGothic"/>
          <w:kern w:val="24"/>
          <w:lang w:val="en-US"/>
        </w:rPr>
        <w:t>della</w:t>
      </w:r>
      <w:proofErr w:type="spellEnd"/>
      <w:r w:rsidR="00F20222" w:rsidRPr="00B33456">
        <w:rPr>
          <w:rFonts w:eastAsia="MS PGothic"/>
          <w:kern w:val="24"/>
          <w:lang w:val="en-US"/>
        </w:rPr>
        <w:t xml:space="preserve"> Misericordia” (Perugia) </w:t>
      </w:r>
      <w:bookmarkStart w:id="0" w:name="_Hlk132533435"/>
      <w:r w:rsidR="00325A43" w:rsidRPr="00B33456">
        <w:rPr>
          <w:rFonts w:eastAsia="MS PGothic"/>
          <w:kern w:val="24"/>
          <w:lang w:val="en-US"/>
        </w:rPr>
        <w:t xml:space="preserve">are only a part of the </w:t>
      </w:r>
      <w:r w:rsidR="00F20222" w:rsidRPr="00B33456">
        <w:rPr>
          <w:rFonts w:eastAsia="MS PGothic"/>
          <w:kern w:val="24"/>
          <w:lang w:val="en-US"/>
        </w:rPr>
        <w:t>enrolled</w:t>
      </w:r>
      <w:r w:rsidR="00325A43" w:rsidRPr="00B33456">
        <w:rPr>
          <w:rFonts w:eastAsia="MS PGothic"/>
          <w:kern w:val="24"/>
          <w:lang w:val="en-US"/>
        </w:rPr>
        <w:t xml:space="preserve"> patients </w:t>
      </w:r>
      <w:r w:rsidR="00F20222" w:rsidRPr="00B33456">
        <w:rPr>
          <w:rFonts w:eastAsia="MS PGothic"/>
          <w:kern w:val="24"/>
          <w:lang w:val="en-US"/>
        </w:rPr>
        <w:t xml:space="preserve"> in the </w:t>
      </w:r>
      <w:bookmarkEnd w:id="0"/>
      <w:r w:rsidR="00F20222" w:rsidRPr="00B33456">
        <w:rPr>
          <w:rFonts w:eastAsia="MS PGothic"/>
          <w:kern w:val="24"/>
          <w:lang w:val="en-US"/>
        </w:rPr>
        <w:t xml:space="preserve">clinical trial, registered with the Umbria Region Institutional Review Board Public Registry </w:t>
      </w:r>
      <w:bookmarkStart w:id="1" w:name="_Hlk132532647"/>
      <w:r w:rsidR="00F20222" w:rsidRPr="00B33456">
        <w:rPr>
          <w:rFonts w:eastAsia="MS PGothic"/>
          <w:kern w:val="24"/>
          <w:lang w:val="en-US"/>
        </w:rPr>
        <w:t xml:space="preserve">(code 02/14 and public registry #2384/14) and at </w:t>
      </w:r>
      <w:hyperlink r:id="rId8" w:history="1">
        <w:r w:rsidR="00F20222" w:rsidRPr="00B33456">
          <w:rPr>
            <w:rFonts w:eastAsia="MS PGothic"/>
            <w:kern w:val="24"/>
            <w:u w:val="single"/>
            <w:lang w:val="en-US"/>
          </w:rPr>
          <w:t>www.clinicaltrials.gov</w:t>
        </w:r>
      </w:hyperlink>
      <w:r w:rsidR="00F20222" w:rsidRPr="00B33456">
        <w:rPr>
          <w:rFonts w:eastAsia="MS PGothic"/>
          <w:kern w:val="24"/>
          <w:lang w:val="en-US"/>
        </w:rPr>
        <w:t xml:space="preserve"> as #NCT03977103 (3)</w:t>
      </w:r>
      <w:bookmarkEnd w:id="1"/>
      <w:r w:rsidR="00F20222" w:rsidRPr="00B33456">
        <w:rPr>
          <w:rFonts w:eastAsia="MS PGothic"/>
          <w:kern w:val="24"/>
          <w:lang w:val="en-US"/>
        </w:rPr>
        <w:t xml:space="preserve"> with the </w:t>
      </w:r>
      <w:r w:rsidR="00325A43" w:rsidRPr="00B33456">
        <w:rPr>
          <w:rFonts w:eastAsia="MS PGothic"/>
          <w:kern w:val="24"/>
          <w:lang w:val="en-US"/>
        </w:rPr>
        <w:t xml:space="preserve">inclusion </w:t>
      </w:r>
      <w:r w:rsidR="00F20222" w:rsidRPr="00B33456">
        <w:rPr>
          <w:rFonts w:eastAsia="MS PGothic"/>
          <w:kern w:val="24"/>
          <w:lang w:val="en-US"/>
        </w:rPr>
        <w:t>of additional patients recruited at Pescara Hospital. Before enrollment, all patients provided written informed consent in accordance with the Declaration of Helsinki.</w:t>
      </w:r>
      <w:r w:rsidR="00325A43" w:rsidRPr="00B33456">
        <w:rPr>
          <w:rFonts w:eastAsia="MS PGothic"/>
          <w:kern w:val="24"/>
          <w:lang w:val="en-US"/>
        </w:rPr>
        <w:t xml:space="preserve"> </w:t>
      </w:r>
      <w:r w:rsidRPr="00B33456">
        <w:rPr>
          <w:rFonts w:eastAsia="MS PGothic"/>
          <w:kern w:val="24"/>
          <w:lang w:val="en-US"/>
        </w:rPr>
        <w:t xml:space="preserve">Patients were recruited in chronological order as they were </w:t>
      </w:r>
      <w:proofErr w:type="gramStart"/>
      <w:r w:rsidRPr="00B33456">
        <w:rPr>
          <w:rFonts w:eastAsia="MS PGothic"/>
          <w:kern w:val="24"/>
          <w:lang w:val="en-US"/>
        </w:rPr>
        <w:t>transplanted</w:t>
      </w:r>
      <w:proofErr w:type="gramEnd"/>
      <w:r w:rsidR="00325A43" w:rsidRPr="00B33456">
        <w:rPr>
          <w:rFonts w:eastAsia="MS PGothic"/>
          <w:kern w:val="24"/>
          <w:lang w:val="en-US"/>
        </w:rPr>
        <w:t xml:space="preserve"> and the study was performed only in the last 20 enrolled patients. </w:t>
      </w:r>
    </w:p>
    <w:p w14:paraId="4D50F3DB" w14:textId="2B23272A" w:rsidR="002679AA" w:rsidRPr="00B33456" w:rsidRDefault="00325A43" w:rsidP="002679AA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>H</w:t>
      </w:r>
      <w:r w:rsidR="00017C34" w:rsidRPr="00B33456">
        <w:rPr>
          <w:rFonts w:eastAsia="MS PGothic"/>
          <w:kern w:val="24"/>
          <w:lang w:val="en-US"/>
        </w:rPr>
        <w:t>aplo-HSCT with an infusion of 2×10</w:t>
      </w:r>
      <w:r w:rsidR="00017C34" w:rsidRPr="00B33456">
        <w:rPr>
          <w:rFonts w:eastAsia="MS PGothic"/>
          <w:kern w:val="24"/>
          <w:vertAlign w:val="superscript"/>
          <w:lang w:val="en-US"/>
        </w:rPr>
        <w:t>6</w:t>
      </w:r>
      <w:r w:rsidR="00017C34" w:rsidRPr="00B33456">
        <w:rPr>
          <w:rFonts w:eastAsia="MS PGothic"/>
          <w:kern w:val="24"/>
          <w:lang w:val="en-US"/>
        </w:rPr>
        <w:t>/kg donor Tregs on day −4 followed by 1×10</w:t>
      </w:r>
      <w:r w:rsidR="00017C34" w:rsidRPr="00B33456">
        <w:rPr>
          <w:rFonts w:eastAsia="MS PGothic"/>
          <w:kern w:val="24"/>
          <w:vertAlign w:val="superscript"/>
          <w:lang w:val="en-US"/>
        </w:rPr>
        <w:t>6</w:t>
      </w:r>
      <w:r w:rsidR="00017C34" w:rsidRPr="00B33456">
        <w:rPr>
          <w:rFonts w:eastAsia="MS PGothic"/>
          <w:kern w:val="24"/>
          <w:lang w:val="en-US"/>
        </w:rPr>
        <w:t xml:space="preserve">/kg </w:t>
      </w:r>
      <w:proofErr w:type="spellStart"/>
      <w:r w:rsidR="00017C34" w:rsidRPr="00B33456">
        <w:rPr>
          <w:rFonts w:eastAsia="MS PGothic"/>
          <w:kern w:val="24"/>
          <w:lang w:val="en-US"/>
        </w:rPr>
        <w:t>Tcons</w:t>
      </w:r>
      <w:proofErr w:type="spellEnd"/>
      <w:r w:rsidR="00017C34" w:rsidRPr="00B33456">
        <w:rPr>
          <w:rFonts w:eastAsia="MS PGothic"/>
          <w:kern w:val="24"/>
          <w:lang w:val="en-US"/>
        </w:rPr>
        <w:t xml:space="preserve"> on day −1</w:t>
      </w:r>
      <w:r w:rsidRPr="00B33456">
        <w:rPr>
          <w:rFonts w:eastAsia="MS PGothic"/>
          <w:kern w:val="24"/>
          <w:lang w:val="en-US"/>
        </w:rPr>
        <w:t xml:space="preserve"> was performed</w:t>
      </w:r>
      <w:r w:rsidR="001E56B4" w:rsidRPr="00B33456">
        <w:rPr>
          <w:rFonts w:eastAsia="MS PGothic"/>
          <w:kern w:val="24"/>
          <w:lang w:val="en-US"/>
        </w:rPr>
        <w:t>.</w:t>
      </w:r>
      <w:r w:rsidR="00017C34" w:rsidRPr="00B33456">
        <w:rPr>
          <w:rFonts w:eastAsia="MS PGothic"/>
          <w:kern w:val="24"/>
          <w:lang w:val="en-US"/>
        </w:rPr>
        <w:t xml:space="preserve"> A megadose of positively purified CD34</w:t>
      </w:r>
      <w:r w:rsidR="00017C34" w:rsidRPr="00B33456">
        <w:rPr>
          <w:rFonts w:eastAsia="MS PGothic"/>
          <w:kern w:val="24"/>
          <w:vertAlign w:val="superscript"/>
          <w:lang w:val="en-US"/>
        </w:rPr>
        <w:t>+</w:t>
      </w:r>
      <w:r w:rsidR="00017C34" w:rsidRPr="00B33456">
        <w:rPr>
          <w:rFonts w:eastAsia="MS PGothic"/>
          <w:kern w:val="24"/>
          <w:lang w:val="en-US"/>
        </w:rPr>
        <w:t xml:space="preserve"> hematopoietic progenitor cells </w:t>
      </w:r>
      <w:proofErr w:type="gramStart"/>
      <w:r w:rsidR="00017C34" w:rsidRPr="00B33456">
        <w:rPr>
          <w:rFonts w:eastAsia="MS PGothic"/>
          <w:kern w:val="24"/>
          <w:lang w:val="en-US"/>
        </w:rPr>
        <w:t>was</w:t>
      </w:r>
      <w:proofErr w:type="gramEnd"/>
      <w:r w:rsidR="00017C34" w:rsidRPr="00B33456">
        <w:rPr>
          <w:rFonts w:eastAsia="MS PGothic"/>
          <w:kern w:val="24"/>
          <w:lang w:val="en-US"/>
        </w:rPr>
        <w:t xml:space="preserve"> infused on day 0</w:t>
      </w:r>
      <w:r w:rsidR="00496CA6" w:rsidRPr="00B33456">
        <w:rPr>
          <w:rFonts w:eastAsia="MS PGothic"/>
          <w:kern w:val="24"/>
          <w:lang w:val="en-US"/>
        </w:rPr>
        <w:t xml:space="preserve"> (1-3)</w:t>
      </w:r>
      <w:r w:rsidR="00017C34" w:rsidRPr="00B33456">
        <w:rPr>
          <w:rFonts w:eastAsia="MS PGothic"/>
          <w:kern w:val="24"/>
          <w:lang w:val="en-US"/>
        </w:rPr>
        <w:t>. No pharmacological</w:t>
      </w:r>
      <w:r w:rsidR="005F40FE" w:rsidRPr="00B33456">
        <w:rPr>
          <w:rFonts w:eastAsia="MS PGothic"/>
          <w:kern w:val="24"/>
          <w:lang w:val="en-US"/>
        </w:rPr>
        <w:t xml:space="preserve"> prophylaxis for</w:t>
      </w:r>
      <w:r w:rsidR="00017C34" w:rsidRPr="00B33456">
        <w:rPr>
          <w:rFonts w:eastAsia="MS PGothic"/>
          <w:kern w:val="24"/>
          <w:lang w:val="en-US"/>
        </w:rPr>
        <w:t xml:space="preserve"> </w:t>
      </w:r>
      <w:r w:rsidR="00CB1B9F" w:rsidRPr="00B33456">
        <w:rPr>
          <w:rFonts w:eastAsia="MS PGothic"/>
          <w:kern w:val="24"/>
          <w:lang w:val="en-US"/>
        </w:rPr>
        <w:t>Graft-versus-host Disease (</w:t>
      </w:r>
      <w:r w:rsidR="00017C34" w:rsidRPr="00B33456">
        <w:rPr>
          <w:rFonts w:eastAsia="MS PGothic"/>
          <w:kern w:val="24"/>
          <w:lang w:val="en-US"/>
        </w:rPr>
        <w:t>GvHD</w:t>
      </w:r>
      <w:r w:rsidR="00CB1B9F" w:rsidRPr="00B33456">
        <w:rPr>
          <w:rFonts w:eastAsia="MS PGothic"/>
          <w:kern w:val="24"/>
          <w:lang w:val="en-US"/>
        </w:rPr>
        <w:t>)</w:t>
      </w:r>
      <w:r w:rsidR="00017C34" w:rsidRPr="00B33456">
        <w:rPr>
          <w:rFonts w:eastAsia="MS PGothic"/>
          <w:kern w:val="24"/>
          <w:lang w:val="en-US"/>
        </w:rPr>
        <w:t xml:space="preserve"> was administered post-transplantation</w:t>
      </w:r>
      <w:r w:rsidR="00496CA6" w:rsidRPr="00B33456">
        <w:rPr>
          <w:rFonts w:eastAsia="MS PGothic"/>
          <w:kern w:val="24"/>
          <w:lang w:val="en-US"/>
        </w:rPr>
        <w:t xml:space="preserve"> </w:t>
      </w:r>
      <w:r w:rsidR="001E56B4" w:rsidRPr="00B33456">
        <w:rPr>
          <w:rFonts w:eastAsia="MS PGothic"/>
          <w:kern w:val="24"/>
          <w:lang w:val="en-US"/>
        </w:rPr>
        <w:t xml:space="preserve">(1-3). </w:t>
      </w:r>
      <w:r w:rsidR="002679AA" w:rsidRPr="00B33456">
        <w:rPr>
          <w:rFonts w:eastAsia="MS PGothic"/>
          <w:kern w:val="24"/>
          <w:lang w:val="en-US"/>
        </w:rPr>
        <w:t>Peripheral blood (PB) and bone marrow (BM) samples were collected at 1, 3, 6, and 12 months after transplantation and used for further analysis.</w:t>
      </w:r>
      <w:r w:rsidR="00947B00" w:rsidRPr="00B33456">
        <w:rPr>
          <w:b/>
          <w:bCs/>
          <w:iCs/>
          <w:sz w:val="27"/>
          <w:szCs w:val="27"/>
          <w:lang w:val="en-US"/>
        </w:rPr>
        <w:t xml:space="preserve"> </w:t>
      </w:r>
      <w:r w:rsidR="004732CF" w:rsidRPr="00B33456">
        <w:rPr>
          <w:rFonts w:eastAsia="MS PGothic"/>
          <w:kern w:val="24"/>
          <w:lang w:val="en-US"/>
        </w:rPr>
        <w:t>This</w:t>
      </w:r>
      <w:r w:rsidR="00947B00" w:rsidRPr="00B33456">
        <w:rPr>
          <w:rFonts w:eastAsia="MS PGothic"/>
          <w:kern w:val="24"/>
          <w:lang w:val="en-US"/>
        </w:rPr>
        <w:t xml:space="preserve"> </w:t>
      </w:r>
      <w:r w:rsidR="004732CF" w:rsidRPr="00B33456">
        <w:rPr>
          <w:rFonts w:eastAsia="MS PGothic"/>
          <w:kern w:val="24"/>
          <w:lang w:val="en-US"/>
        </w:rPr>
        <w:t>study</w:t>
      </w:r>
      <w:r w:rsidR="00947B00" w:rsidRPr="00B33456">
        <w:rPr>
          <w:rFonts w:eastAsia="MS PGothic"/>
          <w:kern w:val="24"/>
          <w:lang w:val="en-US"/>
        </w:rPr>
        <w:t xml:space="preserve"> did not concern the T lymphocytes infiltrating the intestinal mucosa and other </w:t>
      </w:r>
      <w:r w:rsidR="00CB1B9F" w:rsidRPr="00B33456">
        <w:rPr>
          <w:rFonts w:eastAsia="MS PGothic"/>
          <w:kern w:val="24"/>
          <w:lang w:val="en-US"/>
        </w:rPr>
        <w:t>GvHD-</w:t>
      </w:r>
      <w:r w:rsidR="00947B00" w:rsidRPr="00B33456">
        <w:rPr>
          <w:rFonts w:eastAsia="MS PGothic"/>
          <w:kern w:val="24"/>
          <w:lang w:val="en-US"/>
        </w:rPr>
        <w:t>target organs such as the liver or lung.</w:t>
      </w:r>
    </w:p>
    <w:p w14:paraId="35A8074E" w14:textId="77777777" w:rsidR="00017C34" w:rsidRPr="00B33456" w:rsidRDefault="00017C34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color w:val="00B050"/>
          <w:kern w:val="24"/>
          <w:lang w:val="en-US"/>
        </w:rPr>
      </w:pPr>
    </w:p>
    <w:p w14:paraId="0A2D00A6" w14:textId="77777777" w:rsidR="00952082" w:rsidRPr="00B33456" w:rsidRDefault="00952082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kern w:val="24"/>
          <w:lang w:val="en-US"/>
        </w:rPr>
      </w:pPr>
      <w:r w:rsidRPr="00B33456">
        <w:rPr>
          <w:rFonts w:eastAsia="MS PGothic"/>
          <w:b/>
          <w:kern w:val="24"/>
          <w:lang w:val="en-US"/>
        </w:rPr>
        <w:t>Flow cytometry</w:t>
      </w:r>
    </w:p>
    <w:p w14:paraId="7B7E9474" w14:textId="77777777" w:rsidR="00C003E5" w:rsidRPr="00B33456" w:rsidRDefault="008C6B56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 xml:space="preserve">BM- and PB-DCs were </w:t>
      </w:r>
      <w:r w:rsidR="00853BFD" w:rsidRPr="00B33456">
        <w:rPr>
          <w:rFonts w:eastAsia="MS PGothic"/>
          <w:kern w:val="24"/>
          <w:lang w:val="en-US"/>
        </w:rPr>
        <w:t>analy</w:t>
      </w:r>
      <w:r w:rsidR="00E35048" w:rsidRPr="00B33456">
        <w:rPr>
          <w:rFonts w:eastAsia="MS PGothic"/>
          <w:kern w:val="24"/>
          <w:lang w:val="en-US"/>
        </w:rPr>
        <w:t>z</w:t>
      </w:r>
      <w:r w:rsidR="00853BFD" w:rsidRPr="00B33456">
        <w:rPr>
          <w:rFonts w:eastAsia="MS PGothic"/>
          <w:kern w:val="24"/>
          <w:lang w:val="en-US"/>
        </w:rPr>
        <w:t>ed</w:t>
      </w:r>
      <w:r w:rsidR="00C003E5" w:rsidRPr="00B33456">
        <w:rPr>
          <w:rFonts w:eastAsia="MS PGothic"/>
          <w:kern w:val="24"/>
          <w:lang w:val="en-US"/>
        </w:rPr>
        <w:t>,</w:t>
      </w:r>
      <w:r w:rsidR="00853BFD" w:rsidRPr="00B33456">
        <w:rPr>
          <w:rFonts w:eastAsia="MS PGothic"/>
          <w:kern w:val="24"/>
          <w:lang w:val="en-US"/>
        </w:rPr>
        <w:t xml:space="preserve"> </w:t>
      </w:r>
      <w:r w:rsidR="00C003E5" w:rsidRPr="00B33456">
        <w:rPr>
          <w:rFonts w:eastAsia="MS PGothic"/>
          <w:kern w:val="24"/>
          <w:lang w:val="en-US"/>
        </w:rPr>
        <w:t xml:space="preserve">on a BD </w:t>
      </w:r>
      <w:proofErr w:type="spellStart"/>
      <w:r w:rsidR="00C003E5" w:rsidRPr="00B33456">
        <w:rPr>
          <w:rFonts w:eastAsia="MS PGothic"/>
          <w:kern w:val="24"/>
          <w:lang w:val="en-US"/>
        </w:rPr>
        <w:t>FACSLyric</w:t>
      </w:r>
      <w:proofErr w:type="spellEnd"/>
      <w:r w:rsidR="00CD3D4A" w:rsidRPr="00B33456">
        <w:rPr>
          <w:rFonts w:eastAsia="MS PGothic"/>
          <w:kern w:val="24"/>
          <w:lang w:val="en-US"/>
        </w:rPr>
        <w:t>™</w:t>
      </w:r>
      <w:r w:rsidR="00C003E5" w:rsidRPr="00B33456">
        <w:rPr>
          <w:rFonts w:eastAsia="MS PGothic"/>
          <w:kern w:val="24"/>
          <w:lang w:val="en-US"/>
        </w:rPr>
        <w:t xml:space="preserve"> System (</w:t>
      </w:r>
      <w:r w:rsidR="002C3B9B" w:rsidRPr="00B33456">
        <w:rPr>
          <w:lang w:val="en-US"/>
        </w:rPr>
        <w:t>BD Biosciences, La Jolla, CA</w:t>
      </w:r>
      <w:r w:rsidR="00C003E5" w:rsidRPr="00B33456">
        <w:rPr>
          <w:rFonts w:eastAsia="MS PGothic"/>
          <w:kern w:val="24"/>
          <w:lang w:val="en-US"/>
        </w:rPr>
        <w:t>), using the antibodie</w:t>
      </w:r>
      <w:r w:rsidR="00096DD5" w:rsidRPr="00B33456">
        <w:rPr>
          <w:rFonts w:eastAsia="MS PGothic"/>
          <w:kern w:val="24"/>
          <w:lang w:val="en-US"/>
        </w:rPr>
        <w:t xml:space="preserve">s listed in Supplemental Table </w:t>
      </w:r>
      <w:r w:rsidR="00B7144C" w:rsidRPr="00B33456">
        <w:rPr>
          <w:rFonts w:eastAsia="MS PGothic"/>
          <w:kern w:val="24"/>
          <w:lang w:val="en-US"/>
        </w:rPr>
        <w:t>1</w:t>
      </w:r>
      <w:r w:rsidR="00C003E5" w:rsidRPr="00B33456">
        <w:rPr>
          <w:rFonts w:eastAsia="MS PGothic"/>
          <w:kern w:val="24"/>
          <w:lang w:val="en-US"/>
        </w:rPr>
        <w:t>.</w:t>
      </w:r>
      <w:r w:rsidR="00AA7178" w:rsidRPr="00B33456">
        <w:rPr>
          <w:rFonts w:eastAsia="MS PGothic"/>
          <w:kern w:val="24"/>
          <w:lang w:val="en-US"/>
        </w:rPr>
        <w:t xml:space="preserve"> For Treg immunophenotyping and for functional assay</w:t>
      </w:r>
      <w:r w:rsidR="006A0E87" w:rsidRPr="00B33456">
        <w:rPr>
          <w:rFonts w:eastAsia="MS PGothic"/>
          <w:kern w:val="24"/>
          <w:lang w:val="en-US"/>
        </w:rPr>
        <w:t>s</w:t>
      </w:r>
      <w:r w:rsidR="00AA7178" w:rsidRPr="00B33456">
        <w:rPr>
          <w:rFonts w:eastAsia="MS PGothic"/>
          <w:kern w:val="24"/>
          <w:lang w:val="en-US"/>
        </w:rPr>
        <w:t xml:space="preserve"> the antibodies listed in </w:t>
      </w:r>
      <w:r w:rsidR="00096DD5" w:rsidRPr="00B33456">
        <w:rPr>
          <w:rFonts w:eastAsia="MS PGothic"/>
          <w:kern w:val="24"/>
          <w:lang w:val="en-US"/>
        </w:rPr>
        <w:t xml:space="preserve">Supplemental Table </w:t>
      </w:r>
      <w:r w:rsidR="00B7144C" w:rsidRPr="00B33456">
        <w:rPr>
          <w:rFonts w:eastAsia="MS PGothic"/>
          <w:kern w:val="24"/>
          <w:lang w:val="en-US"/>
        </w:rPr>
        <w:t>1</w:t>
      </w:r>
      <w:r w:rsidR="00AA7178" w:rsidRPr="00B33456">
        <w:rPr>
          <w:rFonts w:eastAsia="MS PGothic"/>
          <w:kern w:val="24"/>
          <w:lang w:val="en-US"/>
        </w:rPr>
        <w:t xml:space="preserve"> were used</w:t>
      </w:r>
      <w:r w:rsidR="00BE70DF" w:rsidRPr="00B33456">
        <w:rPr>
          <w:rFonts w:eastAsia="MS PGothic"/>
          <w:kern w:val="24"/>
          <w:lang w:val="en-US"/>
        </w:rPr>
        <w:t xml:space="preserve">, dead cells were excluded through </w:t>
      </w:r>
      <w:r w:rsidR="00A70CCB" w:rsidRPr="00B33456">
        <w:rPr>
          <w:rFonts w:eastAsia="MS PGothic"/>
          <w:kern w:val="24"/>
          <w:lang w:val="en-US"/>
        </w:rPr>
        <w:t>7-Amino-Actinomycin D (</w:t>
      </w:r>
      <w:r w:rsidR="00BE70DF" w:rsidRPr="00B33456">
        <w:rPr>
          <w:rFonts w:eastAsia="MS PGothic"/>
          <w:kern w:val="24"/>
          <w:lang w:val="en-US"/>
        </w:rPr>
        <w:t>7-AAD</w:t>
      </w:r>
      <w:r w:rsidR="00A70CCB" w:rsidRPr="00B33456">
        <w:rPr>
          <w:rFonts w:eastAsia="MS PGothic"/>
          <w:kern w:val="24"/>
          <w:lang w:val="en-US"/>
        </w:rPr>
        <w:t>)</w:t>
      </w:r>
      <w:r w:rsidR="00BE70DF" w:rsidRPr="00B33456">
        <w:rPr>
          <w:rFonts w:eastAsia="MS PGothic"/>
          <w:kern w:val="24"/>
          <w:lang w:val="en-US"/>
        </w:rPr>
        <w:t xml:space="preserve"> staining (</w:t>
      </w:r>
      <w:r w:rsidR="00112759" w:rsidRPr="00B33456">
        <w:rPr>
          <w:rFonts w:eastAsia="MS PGothic"/>
          <w:kern w:val="24"/>
          <w:lang w:val="en-US"/>
        </w:rPr>
        <w:t xml:space="preserve">#559925; </w:t>
      </w:r>
      <w:r w:rsidR="00BE70DF" w:rsidRPr="00B33456">
        <w:rPr>
          <w:rFonts w:eastAsia="MS PGothic"/>
          <w:kern w:val="24"/>
          <w:lang w:val="en-US"/>
        </w:rPr>
        <w:t xml:space="preserve">BD Biosciences) or Live/Dead™ </w:t>
      </w:r>
      <w:r w:rsidR="00BE70DF" w:rsidRPr="00B33456">
        <w:rPr>
          <w:rFonts w:eastAsia="MS PGothic"/>
          <w:kern w:val="24"/>
          <w:lang w:val="en-US"/>
        </w:rPr>
        <w:lastRenderedPageBreak/>
        <w:t xml:space="preserve">Fixable Far Red Dead Cell kit (#L10120; </w:t>
      </w:r>
      <w:proofErr w:type="spellStart"/>
      <w:r w:rsidR="00BE70DF" w:rsidRPr="00B33456">
        <w:rPr>
          <w:rFonts w:eastAsia="MS PGothic"/>
          <w:kern w:val="24"/>
          <w:lang w:val="en-US"/>
        </w:rPr>
        <w:t>Thermo</w:t>
      </w:r>
      <w:proofErr w:type="spellEnd"/>
      <w:r w:rsidR="00BE70DF" w:rsidRPr="00B33456">
        <w:rPr>
          <w:rFonts w:eastAsia="MS PGothic"/>
          <w:kern w:val="24"/>
          <w:lang w:val="en-US"/>
        </w:rPr>
        <w:t xml:space="preserve"> Fishe</w:t>
      </w:r>
      <w:r w:rsidR="00AE1635" w:rsidRPr="00B33456">
        <w:rPr>
          <w:rFonts w:eastAsia="MS PGothic"/>
          <w:kern w:val="24"/>
          <w:lang w:val="en-US"/>
        </w:rPr>
        <w:t xml:space="preserve">r Scientific, Waltham, MA, USA), </w:t>
      </w:r>
      <w:r w:rsidR="00AA7178" w:rsidRPr="00B33456">
        <w:rPr>
          <w:rFonts w:eastAsia="MS PGothic"/>
          <w:kern w:val="24"/>
          <w:lang w:val="en-US"/>
        </w:rPr>
        <w:t xml:space="preserve">and samples were analyzed on a </w:t>
      </w:r>
      <w:r w:rsidR="002C3B9B" w:rsidRPr="00B33456">
        <w:rPr>
          <w:rFonts w:eastAsia="MS PGothic"/>
          <w:kern w:val="24"/>
          <w:lang w:val="en-US"/>
        </w:rPr>
        <w:t xml:space="preserve">BD </w:t>
      </w:r>
      <w:proofErr w:type="spellStart"/>
      <w:r w:rsidR="002C3B9B" w:rsidRPr="00B33456">
        <w:rPr>
          <w:rFonts w:eastAsia="MS PGothic"/>
          <w:kern w:val="24"/>
          <w:lang w:val="en-US"/>
        </w:rPr>
        <w:t>FACSLyric</w:t>
      </w:r>
      <w:proofErr w:type="spellEnd"/>
      <w:r w:rsidR="00CD3D4A" w:rsidRPr="00B33456">
        <w:rPr>
          <w:rFonts w:eastAsia="MS PGothic"/>
          <w:kern w:val="24"/>
          <w:lang w:val="en-US"/>
        </w:rPr>
        <w:t>™</w:t>
      </w:r>
      <w:r w:rsidR="002C3B9B" w:rsidRPr="00B33456">
        <w:rPr>
          <w:rFonts w:eastAsia="MS PGothic"/>
          <w:kern w:val="24"/>
          <w:lang w:val="en-US"/>
        </w:rPr>
        <w:t xml:space="preserve"> System</w:t>
      </w:r>
      <w:r w:rsidR="00AA7178" w:rsidRPr="00B33456">
        <w:rPr>
          <w:rFonts w:eastAsia="MS PGothic"/>
          <w:kern w:val="24"/>
          <w:lang w:val="en-US"/>
        </w:rPr>
        <w:t xml:space="preserve"> and a BD </w:t>
      </w:r>
      <w:proofErr w:type="spellStart"/>
      <w:r w:rsidR="00AA7178" w:rsidRPr="00B33456">
        <w:rPr>
          <w:rFonts w:eastAsia="MS PGothic"/>
          <w:kern w:val="24"/>
          <w:lang w:val="en-US"/>
        </w:rPr>
        <w:t>FACSAria</w:t>
      </w:r>
      <w:proofErr w:type="spellEnd"/>
      <w:r w:rsidR="00CD3D4A" w:rsidRPr="00B33456">
        <w:rPr>
          <w:rFonts w:eastAsia="MS PGothic"/>
          <w:kern w:val="24"/>
          <w:lang w:val="en-US"/>
        </w:rPr>
        <w:t>™</w:t>
      </w:r>
      <w:r w:rsidR="00AA7178" w:rsidRPr="00B33456">
        <w:rPr>
          <w:rFonts w:eastAsia="MS PGothic"/>
          <w:kern w:val="24"/>
          <w:lang w:val="en-US"/>
        </w:rPr>
        <w:t xml:space="preserve"> III</w:t>
      </w:r>
      <w:r w:rsidR="002C3B9B" w:rsidRPr="00B33456">
        <w:rPr>
          <w:rFonts w:eastAsia="MS PGothic"/>
          <w:kern w:val="24"/>
          <w:lang w:val="en-US"/>
        </w:rPr>
        <w:t xml:space="preserve"> Cell Sorter</w:t>
      </w:r>
      <w:r w:rsidR="00AA7178" w:rsidRPr="00B33456">
        <w:rPr>
          <w:rFonts w:eastAsia="MS PGothic"/>
          <w:kern w:val="24"/>
          <w:lang w:val="en-US"/>
        </w:rPr>
        <w:t xml:space="preserve"> (BD Biosciences)</w:t>
      </w:r>
      <w:r w:rsidR="002C3B9B" w:rsidRPr="00B33456">
        <w:rPr>
          <w:rFonts w:eastAsia="MS PGothic"/>
          <w:kern w:val="24"/>
          <w:lang w:val="en-US"/>
        </w:rPr>
        <w:t>.</w:t>
      </w:r>
    </w:p>
    <w:p w14:paraId="4212102A" w14:textId="77777777" w:rsidR="00247E7C" w:rsidRPr="00B33456" w:rsidRDefault="00C003E5" w:rsidP="00EA6535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lang w:val="en-US"/>
        </w:rPr>
        <w:t>For Treg</w:t>
      </w:r>
      <w:r w:rsidR="007F5F7E" w:rsidRPr="00B33456">
        <w:rPr>
          <w:lang w:val="en-US"/>
        </w:rPr>
        <w:t xml:space="preserve"> analysis, s</w:t>
      </w:r>
      <w:r w:rsidR="00C40100" w:rsidRPr="00B33456">
        <w:rPr>
          <w:lang w:val="en-US"/>
        </w:rPr>
        <w:t>ignal anomalies derived from abrupt changes in the flow rate, instability of signal acquisition and/or margin events</w:t>
      </w:r>
      <w:r w:rsidR="00E751FE" w:rsidRPr="00B33456">
        <w:rPr>
          <w:lang w:val="en-US"/>
        </w:rPr>
        <w:t>,</w:t>
      </w:r>
      <w:r w:rsidR="00C40100" w:rsidRPr="00B33456">
        <w:rPr>
          <w:lang w:val="en-US"/>
        </w:rPr>
        <w:t xml:space="preserve"> in the lower or upper limit of the dynamic range</w:t>
      </w:r>
      <w:r w:rsidR="00E751FE" w:rsidRPr="00B33456">
        <w:rPr>
          <w:lang w:val="en-US"/>
        </w:rPr>
        <w:t>,</w:t>
      </w:r>
      <w:r w:rsidR="00C40100" w:rsidRPr="00B33456">
        <w:rPr>
          <w:lang w:val="en-US"/>
        </w:rPr>
        <w:t xml:space="preserve"> were filtered out of individual sample</w:t>
      </w:r>
      <w:r w:rsidR="00E35048" w:rsidRPr="00B33456">
        <w:rPr>
          <w:lang w:val="en-US"/>
        </w:rPr>
        <w:t xml:space="preserve"> FCS</w:t>
      </w:r>
      <w:r w:rsidR="00C40100" w:rsidRPr="00B33456">
        <w:rPr>
          <w:lang w:val="en-US"/>
        </w:rPr>
        <w:t xml:space="preserve"> files with the R package </w:t>
      </w:r>
      <w:proofErr w:type="spellStart"/>
      <w:r w:rsidR="00C40100" w:rsidRPr="00B33456">
        <w:rPr>
          <w:lang w:val="en-US"/>
        </w:rPr>
        <w:t>flowAI</w:t>
      </w:r>
      <w:proofErr w:type="spellEnd"/>
      <w:r w:rsidR="00D40AA8" w:rsidRPr="00B33456">
        <w:rPr>
          <w:lang w:val="en-US"/>
        </w:rPr>
        <w:t xml:space="preserve"> </w:t>
      </w:r>
      <w:r w:rsidR="00D40AA8" w:rsidRPr="00B33456">
        <w:rPr>
          <w:noProof/>
          <w:lang w:val="en-US"/>
        </w:rPr>
        <w:t>(4)</w:t>
      </w:r>
      <w:r w:rsidR="00853BFD" w:rsidRPr="00B33456">
        <w:rPr>
          <w:lang w:val="en-US"/>
        </w:rPr>
        <w:t>. T</w:t>
      </w:r>
      <w:r w:rsidR="00C40100" w:rsidRPr="00B33456">
        <w:rPr>
          <w:lang w:val="en-US"/>
        </w:rPr>
        <w:t xml:space="preserve">regs were manually gated using </w:t>
      </w:r>
      <w:proofErr w:type="spellStart"/>
      <w:r w:rsidR="00C40100" w:rsidRPr="00B33456">
        <w:rPr>
          <w:lang w:val="en-US"/>
        </w:rPr>
        <w:t>Cytobank</w:t>
      </w:r>
      <w:proofErr w:type="spellEnd"/>
      <w:r w:rsidR="00D361DE" w:rsidRPr="00B33456">
        <w:rPr>
          <w:lang w:val="en-US"/>
        </w:rPr>
        <w:t xml:space="preserve"> (Supplemental Figure 1)</w:t>
      </w:r>
      <w:r w:rsidR="00C40100" w:rsidRPr="00B33456">
        <w:rPr>
          <w:lang w:val="en-US"/>
        </w:rPr>
        <w:t xml:space="preserve"> and samples with fewer than 100 gated cells were removed. Then, we applied the Tracking Responders Expanding (T-REX)</w:t>
      </w:r>
      <w:r w:rsidR="007F5F7E" w:rsidRPr="00B33456">
        <w:rPr>
          <w:lang w:val="en-US"/>
        </w:rPr>
        <w:t xml:space="preserve"> </w:t>
      </w:r>
      <w:r w:rsidR="00B27224" w:rsidRPr="00B33456">
        <w:rPr>
          <w:noProof/>
          <w:lang w:val="en-US"/>
        </w:rPr>
        <w:t>(5)</w:t>
      </w:r>
      <w:r w:rsidR="00EA6535" w:rsidRPr="00B33456">
        <w:rPr>
          <w:lang w:val="en-US"/>
        </w:rPr>
        <w:t>,</w:t>
      </w:r>
      <w:r w:rsidR="00C40100" w:rsidRPr="00B33456">
        <w:rPr>
          <w:lang w:val="en-US"/>
        </w:rPr>
        <w:t xml:space="preserve"> a novel unsupervised machine learning algorithm for characterizing cells in phenotypic regions of significant change in a pair of samples. Briefly, a UMAP was created using Tregs from all patients and samples (bone marrow and peripheral blood), then each cell was used as the seed for a k-nearest </w:t>
      </w:r>
      <w:r w:rsidR="00E751FE" w:rsidRPr="00B33456">
        <w:rPr>
          <w:lang w:val="en-US"/>
        </w:rPr>
        <w:t>neighbors</w:t>
      </w:r>
      <w:r w:rsidR="00C40100" w:rsidRPr="00B33456">
        <w:rPr>
          <w:lang w:val="en-US"/>
        </w:rPr>
        <w:t xml:space="preserve"> (KNN, k = 60) search of the local </w:t>
      </w:r>
      <w:r w:rsidR="00E751FE" w:rsidRPr="00B33456">
        <w:rPr>
          <w:lang w:val="en-US"/>
        </w:rPr>
        <w:t>neighborhood</w:t>
      </w:r>
      <w:r w:rsidR="00C40100" w:rsidRPr="00B33456">
        <w:rPr>
          <w:lang w:val="en-US"/>
        </w:rPr>
        <w:t xml:space="preserve"> within the UMAP axes. When ≥95% of cell’s </w:t>
      </w:r>
      <w:r w:rsidR="00E751FE" w:rsidRPr="00B33456">
        <w:rPr>
          <w:lang w:val="en-US"/>
        </w:rPr>
        <w:t>neighbors</w:t>
      </w:r>
      <w:r w:rsidR="00C40100" w:rsidRPr="00B33456">
        <w:rPr>
          <w:lang w:val="en-US"/>
        </w:rPr>
        <w:t xml:space="preserve"> belonged to the same sample type (</w:t>
      </w:r>
      <w:r w:rsidR="00E751FE" w:rsidRPr="00B33456">
        <w:rPr>
          <w:lang w:val="en-US"/>
        </w:rPr>
        <w:t>b</w:t>
      </w:r>
      <w:r w:rsidR="00C40100" w:rsidRPr="00B33456">
        <w:rPr>
          <w:lang w:val="en-US"/>
        </w:rPr>
        <w:t xml:space="preserve">one marrow or peripheral blood), they were considered a </w:t>
      </w:r>
      <w:r w:rsidR="00E35048" w:rsidRPr="00B33456">
        <w:rPr>
          <w:lang w:val="en-US"/>
        </w:rPr>
        <w:t>“</w:t>
      </w:r>
      <w:r w:rsidR="00C40100" w:rsidRPr="00B33456">
        <w:rPr>
          <w:lang w:val="en-US"/>
        </w:rPr>
        <w:t>hotspot</w:t>
      </w:r>
      <w:r w:rsidR="00E35048" w:rsidRPr="00B33456">
        <w:rPr>
          <w:lang w:val="en-US"/>
        </w:rPr>
        <w:t>”</w:t>
      </w:r>
      <w:r w:rsidR="00C40100" w:rsidRPr="00B33456">
        <w:rPr>
          <w:lang w:val="en-US"/>
        </w:rPr>
        <w:t xml:space="preserve"> of significant change. Cells in change hotspots were clustered using DBSCAN and characterized using Marker Enrichment Modeling (MEM)</w:t>
      </w:r>
      <w:r w:rsidR="005D2CFC" w:rsidRPr="00B33456">
        <w:rPr>
          <w:vertAlign w:val="superscript"/>
          <w:lang w:val="en-US"/>
        </w:rPr>
        <w:t xml:space="preserve"> </w:t>
      </w:r>
      <w:r w:rsidR="00BE6348" w:rsidRPr="00B33456">
        <w:rPr>
          <w:noProof/>
          <w:lang w:val="en-US"/>
        </w:rPr>
        <w:t>(6)</w:t>
      </w:r>
      <w:r w:rsidR="00C40100" w:rsidRPr="00B33456">
        <w:rPr>
          <w:lang w:val="en-US"/>
        </w:rPr>
        <w:t>, which indicates features that are enriched relative to the rest of the population</w:t>
      </w:r>
      <w:r w:rsidR="00E751FE" w:rsidRPr="00B33456">
        <w:rPr>
          <w:lang w:val="en-US"/>
        </w:rPr>
        <w:t>,</w:t>
      </w:r>
      <w:r w:rsidR="00C40100" w:rsidRPr="00B33456">
        <w:rPr>
          <w:lang w:val="en-US"/>
        </w:rPr>
        <w:t xml:space="preserve"> on a scale from 0 (no enrichment) to +10 (</w:t>
      </w:r>
      <w:r w:rsidR="00E35048" w:rsidRPr="00B33456">
        <w:rPr>
          <w:lang w:val="en-US"/>
        </w:rPr>
        <w:t>most significant</w:t>
      </w:r>
      <w:r w:rsidR="00C40100" w:rsidRPr="00B33456">
        <w:rPr>
          <w:lang w:val="en-US"/>
        </w:rPr>
        <w:t xml:space="preserve"> enrichment). Then, the percentage of Tregs expressing the markers identified by MEM was assessed using manual gating.</w:t>
      </w:r>
      <w:r w:rsidR="00EA6535" w:rsidRPr="00B33456">
        <w:rPr>
          <w:rFonts w:eastAsia="MS PGothic"/>
          <w:kern w:val="24"/>
          <w:lang w:val="en-US"/>
        </w:rPr>
        <w:t xml:space="preserve"> All analyses were performed on a BD </w:t>
      </w:r>
      <w:proofErr w:type="spellStart"/>
      <w:r w:rsidR="00EA6535" w:rsidRPr="00B33456">
        <w:rPr>
          <w:rFonts w:eastAsia="MS PGothic"/>
          <w:kern w:val="24"/>
          <w:lang w:val="en-US"/>
        </w:rPr>
        <w:t>FACS</w:t>
      </w:r>
      <w:r w:rsidR="00EA7C46" w:rsidRPr="00B33456">
        <w:rPr>
          <w:rFonts w:eastAsia="MS PGothic"/>
          <w:kern w:val="24"/>
          <w:lang w:val="en-US"/>
        </w:rPr>
        <w:t>Aria</w:t>
      </w:r>
      <w:proofErr w:type="spellEnd"/>
      <w:r w:rsidR="00EA7C46" w:rsidRPr="00B33456">
        <w:rPr>
          <w:rFonts w:eastAsia="MS PGothic"/>
          <w:kern w:val="24"/>
          <w:lang w:val="en-US"/>
        </w:rPr>
        <w:t>™ III Cell Sorter</w:t>
      </w:r>
      <w:r w:rsidR="00EA6535" w:rsidRPr="00B33456">
        <w:rPr>
          <w:rFonts w:eastAsia="MS PGothic"/>
          <w:kern w:val="24"/>
          <w:lang w:val="en-US"/>
        </w:rPr>
        <w:t xml:space="preserve"> System (BD Biosciences).</w:t>
      </w:r>
    </w:p>
    <w:p w14:paraId="4A02F5FF" w14:textId="77777777" w:rsidR="00882F22" w:rsidRPr="00B33456" w:rsidRDefault="00882F22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color w:val="FF0000"/>
          <w:kern w:val="24"/>
          <w:lang w:val="en-US"/>
        </w:rPr>
      </w:pPr>
    </w:p>
    <w:p w14:paraId="6EA41033" w14:textId="77777777" w:rsidR="007B4C58" w:rsidRPr="00B33456" w:rsidRDefault="007B4C58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b/>
          <w:i/>
          <w:lang w:val="en-US"/>
        </w:rPr>
      </w:pPr>
      <w:r w:rsidRPr="00B33456">
        <w:rPr>
          <w:b/>
          <w:i/>
          <w:lang w:val="en-US"/>
        </w:rPr>
        <w:t>Real-time RT-PCR</w:t>
      </w:r>
    </w:p>
    <w:p w14:paraId="270E6931" w14:textId="77777777" w:rsidR="003506D4" w:rsidRPr="00B33456" w:rsidRDefault="001E7109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lang w:val="en-US"/>
        </w:rPr>
      </w:pPr>
      <w:r w:rsidRPr="00B33456">
        <w:rPr>
          <w:lang w:val="en-US"/>
        </w:rPr>
        <w:t xml:space="preserve">DCs were sorted, from PB and BM samples collected at 1, 3 and 12 months after transplant, by using </w:t>
      </w:r>
      <w:r w:rsidRPr="00B33456">
        <w:rPr>
          <w:rFonts w:eastAsia="MS PGothic"/>
          <w:kern w:val="24"/>
          <w:lang w:val="en-US"/>
        </w:rPr>
        <w:t xml:space="preserve">anti-CD123 (for plasmacytoid DCs, </w:t>
      </w:r>
      <w:proofErr w:type="spellStart"/>
      <w:r w:rsidRPr="00B33456">
        <w:rPr>
          <w:rFonts w:eastAsia="MS PGothic"/>
          <w:kern w:val="24"/>
          <w:lang w:val="en-US"/>
        </w:rPr>
        <w:t>pDCs</w:t>
      </w:r>
      <w:proofErr w:type="spellEnd"/>
      <w:r w:rsidRPr="00B33456">
        <w:rPr>
          <w:rFonts w:eastAsia="MS PGothic"/>
          <w:kern w:val="24"/>
          <w:lang w:val="en-US"/>
        </w:rPr>
        <w:t xml:space="preserve">) and anti-CD11c Abs (for myeloid DCs, </w:t>
      </w:r>
      <w:proofErr w:type="spellStart"/>
      <w:r w:rsidRPr="00B33456">
        <w:rPr>
          <w:rFonts w:eastAsia="MS PGothic"/>
          <w:kern w:val="24"/>
          <w:lang w:val="en-US"/>
        </w:rPr>
        <w:t>mDCs</w:t>
      </w:r>
      <w:proofErr w:type="spellEnd"/>
      <w:r w:rsidRPr="00B33456">
        <w:rPr>
          <w:rFonts w:eastAsia="MS PGothic"/>
          <w:kern w:val="24"/>
          <w:lang w:val="en-US"/>
        </w:rPr>
        <w:t xml:space="preserve">) </w:t>
      </w:r>
      <w:r w:rsidR="0019183B" w:rsidRPr="00B33456">
        <w:rPr>
          <w:rFonts w:eastAsia="MS PGothic"/>
          <w:kern w:val="24"/>
          <w:lang w:val="en-US"/>
        </w:rPr>
        <w:t>(</w:t>
      </w:r>
      <w:r w:rsidR="002F19FF" w:rsidRPr="00B33456">
        <w:rPr>
          <w:rFonts w:eastAsia="MS PGothic"/>
          <w:kern w:val="24"/>
          <w:lang w:val="en-US"/>
        </w:rPr>
        <w:t xml:space="preserve">Supplemental Table </w:t>
      </w:r>
      <w:r w:rsidR="008143AF" w:rsidRPr="00B33456">
        <w:rPr>
          <w:rFonts w:eastAsia="MS PGothic"/>
          <w:kern w:val="24"/>
          <w:lang w:val="en-US"/>
        </w:rPr>
        <w:t>1</w:t>
      </w:r>
      <w:r w:rsidR="0019183B" w:rsidRPr="00B33456">
        <w:rPr>
          <w:rFonts w:eastAsia="MS PGothic"/>
          <w:kern w:val="24"/>
          <w:lang w:val="en-US"/>
        </w:rPr>
        <w:t>)</w:t>
      </w:r>
      <w:r w:rsidR="00FB0EDC" w:rsidRPr="00B33456">
        <w:rPr>
          <w:rFonts w:eastAsia="MS PGothic"/>
          <w:kern w:val="24"/>
          <w:lang w:val="en-US"/>
        </w:rPr>
        <w:t>,</w:t>
      </w:r>
      <w:r w:rsidR="0019183B" w:rsidRPr="00B33456">
        <w:rPr>
          <w:rFonts w:eastAsia="MS PGothic"/>
          <w:kern w:val="24"/>
          <w:lang w:val="en-US"/>
        </w:rPr>
        <w:t xml:space="preserve"> </w:t>
      </w:r>
      <w:r w:rsidR="00CB1699" w:rsidRPr="00B33456">
        <w:rPr>
          <w:lang w:val="en-US"/>
        </w:rPr>
        <w:t>and analy</w:t>
      </w:r>
      <w:r w:rsidR="00E35048" w:rsidRPr="00B33456">
        <w:rPr>
          <w:lang w:val="en-US"/>
        </w:rPr>
        <w:t>z</w:t>
      </w:r>
      <w:r w:rsidR="00CB1699" w:rsidRPr="00B33456">
        <w:rPr>
          <w:lang w:val="en-US"/>
        </w:rPr>
        <w:t>ed</w:t>
      </w:r>
      <w:r w:rsidR="00C12A21" w:rsidRPr="00B33456">
        <w:rPr>
          <w:lang w:val="en-US"/>
        </w:rPr>
        <w:t>,</w:t>
      </w:r>
      <w:r w:rsidR="00CB1699" w:rsidRPr="00B33456">
        <w:rPr>
          <w:lang w:val="en-US"/>
        </w:rPr>
        <w:t xml:space="preserve"> by </w:t>
      </w:r>
      <w:r w:rsidR="00C12A21" w:rsidRPr="00B33456">
        <w:rPr>
          <w:lang w:val="en-US"/>
        </w:rPr>
        <w:t xml:space="preserve">real-time </w:t>
      </w:r>
      <w:r w:rsidR="00CB1699" w:rsidRPr="00B33456">
        <w:rPr>
          <w:lang w:val="en-US"/>
        </w:rPr>
        <w:t>RT-PCR</w:t>
      </w:r>
      <w:r w:rsidR="00C12A21" w:rsidRPr="00B33456">
        <w:rPr>
          <w:lang w:val="en-US"/>
        </w:rPr>
        <w:t>,</w:t>
      </w:r>
      <w:r w:rsidR="00CB1699" w:rsidRPr="00B33456">
        <w:rPr>
          <w:lang w:val="en-US"/>
        </w:rPr>
        <w:t xml:space="preserve"> for </w:t>
      </w:r>
      <w:r w:rsidR="0073241D" w:rsidRPr="00B33456">
        <w:rPr>
          <w:lang w:val="en-US"/>
        </w:rPr>
        <w:t xml:space="preserve">the expression of </w:t>
      </w:r>
      <w:r w:rsidR="001B5CEB" w:rsidRPr="00B33456">
        <w:rPr>
          <w:lang w:val="en-US"/>
        </w:rPr>
        <w:t xml:space="preserve">the </w:t>
      </w:r>
      <w:r w:rsidR="001B5CEB" w:rsidRPr="00B33456">
        <w:rPr>
          <w:i/>
          <w:lang w:val="en-US"/>
        </w:rPr>
        <w:t>Indoleamine 2,3-Dioxygenase 1</w:t>
      </w:r>
      <w:r w:rsidR="001B5CEB" w:rsidRPr="00B33456">
        <w:rPr>
          <w:lang w:val="en-US"/>
        </w:rPr>
        <w:t xml:space="preserve"> (</w:t>
      </w:r>
      <w:r w:rsidR="001B5CEB" w:rsidRPr="00B33456">
        <w:rPr>
          <w:i/>
          <w:lang w:val="en-US"/>
        </w:rPr>
        <w:t>IDO</w:t>
      </w:r>
      <w:r w:rsidR="00592CC6" w:rsidRPr="00B33456">
        <w:rPr>
          <w:i/>
          <w:lang w:val="en-US"/>
        </w:rPr>
        <w:t>-</w:t>
      </w:r>
      <w:r w:rsidR="001B5CEB" w:rsidRPr="00B33456">
        <w:rPr>
          <w:i/>
          <w:lang w:val="en-US"/>
        </w:rPr>
        <w:t>1</w:t>
      </w:r>
      <w:r w:rsidR="001B5CEB" w:rsidRPr="00B33456">
        <w:rPr>
          <w:lang w:val="en-US"/>
        </w:rPr>
        <w:t xml:space="preserve">), </w:t>
      </w:r>
      <w:r w:rsidR="001B5CEB" w:rsidRPr="00B33456">
        <w:rPr>
          <w:i/>
          <w:lang w:val="en-US"/>
        </w:rPr>
        <w:t>Interleukin</w:t>
      </w:r>
      <w:r w:rsidR="004A6C6A" w:rsidRPr="00B33456">
        <w:rPr>
          <w:i/>
          <w:lang w:val="en-US"/>
        </w:rPr>
        <w:t xml:space="preserve"> (IL)</w:t>
      </w:r>
      <w:r w:rsidR="001B5CEB" w:rsidRPr="00B33456">
        <w:rPr>
          <w:i/>
          <w:lang w:val="en-US"/>
        </w:rPr>
        <w:t>-6</w:t>
      </w:r>
      <w:r w:rsidR="001B5CEB" w:rsidRPr="00B33456">
        <w:rPr>
          <w:lang w:val="en-US"/>
        </w:rPr>
        <w:t xml:space="preserve">, </w:t>
      </w:r>
      <w:r w:rsidR="001B5CEB" w:rsidRPr="00B33456">
        <w:rPr>
          <w:i/>
          <w:lang w:val="en-US"/>
        </w:rPr>
        <w:t>IL</w:t>
      </w:r>
      <w:r w:rsidR="004A6C6A" w:rsidRPr="00B33456">
        <w:rPr>
          <w:i/>
          <w:lang w:val="en-US"/>
        </w:rPr>
        <w:t>-</w:t>
      </w:r>
      <w:r w:rsidR="001B5CEB" w:rsidRPr="00B33456">
        <w:rPr>
          <w:i/>
          <w:lang w:val="en-US"/>
        </w:rPr>
        <w:t>10</w:t>
      </w:r>
      <w:r w:rsidR="001B5CEB" w:rsidRPr="00B33456">
        <w:rPr>
          <w:lang w:val="en-US"/>
        </w:rPr>
        <w:t xml:space="preserve">, </w:t>
      </w:r>
      <w:r w:rsidR="001B5CEB" w:rsidRPr="00B33456">
        <w:rPr>
          <w:i/>
          <w:lang w:val="en-US"/>
        </w:rPr>
        <w:t>Programmed Death Ligand 1</w:t>
      </w:r>
      <w:r w:rsidR="001B5CEB" w:rsidRPr="00B33456">
        <w:rPr>
          <w:lang w:val="en-US"/>
        </w:rPr>
        <w:t xml:space="preserve"> (</w:t>
      </w:r>
      <w:r w:rsidR="001B5CEB" w:rsidRPr="00B33456">
        <w:rPr>
          <w:i/>
          <w:lang w:val="en-US"/>
        </w:rPr>
        <w:t>PD-L1</w:t>
      </w:r>
      <w:r w:rsidR="001B5CEB" w:rsidRPr="00B33456">
        <w:rPr>
          <w:lang w:val="en-US"/>
        </w:rPr>
        <w:t xml:space="preserve">) and </w:t>
      </w:r>
      <w:r w:rsidR="001B5CEB" w:rsidRPr="00B33456">
        <w:rPr>
          <w:i/>
          <w:lang w:val="en-US"/>
        </w:rPr>
        <w:t>Transforming Growth Factor Beta 1</w:t>
      </w:r>
      <w:r w:rsidR="001B5CEB" w:rsidRPr="00B33456">
        <w:rPr>
          <w:lang w:val="en-US"/>
        </w:rPr>
        <w:t xml:space="preserve"> (</w:t>
      </w:r>
      <w:r w:rsidR="001B5CEB" w:rsidRPr="00B33456">
        <w:rPr>
          <w:rFonts w:eastAsiaTheme="minorEastAsia"/>
          <w:i/>
          <w:kern w:val="24"/>
          <w:lang w:val="en-US"/>
        </w:rPr>
        <w:t>TGFB1</w:t>
      </w:r>
      <w:r w:rsidR="001B5CEB" w:rsidRPr="00B33456">
        <w:rPr>
          <w:rFonts w:eastAsiaTheme="minorEastAsia"/>
          <w:kern w:val="24"/>
          <w:lang w:val="en-US"/>
        </w:rPr>
        <w:t>)</w:t>
      </w:r>
      <w:r w:rsidR="00247E7C" w:rsidRPr="00B33456">
        <w:rPr>
          <w:lang w:val="en-US"/>
        </w:rPr>
        <w:t>.</w:t>
      </w:r>
      <w:r w:rsidR="003506D4" w:rsidRPr="00B33456">
        <w:rPr>
          <w:lang w:val="en-US"/>
        </w:rPr>
        <w:t xml:space="preserve"> </w:t>
      </w:r>
      <w:r w:rsidR="00CB1699" w:rsidRPr="00B33456">
        <w:rPr>
          <w:lang w:val="en-US"/>
        </w:rPr>
        <w:t xml:space="preserve">RNA was extracted from sorted DCs </w:t>
      </w:r>
      <w:r w:rsidR="0019183B" w:rsidRPr="00B33456">
        <w:rPr>
          <w:lang w:val="en-US"/>
        </w:rPr>
        <w:t xml:space="preserve">using the </w:t>
      </w:r>
      <w:r w:rsidR="009A6929" w:rsidRPr="00B33456">
        <w:rPr>
          <w:lang w:val="en-US"/>
        </w:rPr>
        <w:lastRenderedPageBreak/>
        <w:t>RNeasy Plus Micro Kit</w:t>
      </w:r>
      <w:r w:rsidR="00CB1699" w:rsidRPr="00B33456">
        <w:rPr>
          <w:lang w:val="en-US"/>
        </w:rPr>
        <w:t xml:space="preserve"> (</w:t>
      </w:r>
      <w:r w:rsidR="009A6929" w:rsidRPr="00B33456">
        <w:rPr>
          <w:lang w:val="en-US"/>
        </w:rPr>
        <w:t xml:space="preserve">#74034; </w:t>
      </w:r>
      <w:r w:rsidR="00CB1699" w:rsidRPr="00B33456">
        <w:rPr>
          <w:lang w:val="en-US"/>
        </w:rPr>
        <w:t xml:space="preserve">Qiagen, Hilden, </w:t>
      </w:r>
      <w:r w:rsidR="003506D4" w:rsidRPr="00B33456">
        <w:rPr>
          <w:lang w:val="en-US"/>
        </w:rPr>
        <w:t>D</w:t>
      </w:r>
      <w:r w:rsidR="00CB1699" w:rsidRPr="00B33456">
        <w:rPr>
          <w:lang w:val="en-US"/>
        </w:rPr>
        <w:t xml:space="preserve">) and cDNA was obtained using </w:t>
      </w:r>
      <w:r w:rsidR="009A6929" w:rsidRPr="00B33456">
        <w:rPr>
          <w:lang w:val="en-US"/>
        </w:rPr>
        <w:t>t</w:t>
      </w:r>
      <w:r w:rsidR="0019183B" w:rsidRPr="00B33456">
        <w:rPr>
          <w:lang w:val="en-US"/>
        </w:rPr>
        <w:t xml:space="preserve">he </w:t>
      </w:r>
      <w:r w:rsidR="00CB1699" w:rsidRPr="00B33456">
        <w:rPr>
          <w:lang w:val="en-US"/>
        </w:rPr>
        <w:t>Prime Script RT Master Mix (</w:t>
      </w:r>
      <w:r w:rsidR="009A6929" w:rsidRPr="00B33456">
        <w:rPr>
          <w:lang w:val="en-US"/>
        </w:rPr>
        <w:t xml:space="preserve">#RR036B; </w:t>
      </w:r>
      <w:r w:rsidR="00CB1699" w:rsidRPr="00B33456">
        <w:rPr>
          <w:lang w:val="en-US"/>
        </w:rPr>
        <w:t>Takara Bio</w:t>
      </w:r>
      <w:r w:rsidR="003506D4" w:rsidRPr="00B33456">
        <w:rPr>
          <w:lang w:val="en-US"/>
        </w:rPr>
        <w:t>, Kusatsu, J</w:t>
      </w:r>
      <w:r w:rsidR="00CB1699" w:rsidRPr="00B33456">
        <w:rPr>
          <w:lang w:val="en-US"/>
        </w:rPr>
        <w:t>). Real-time qPCR was performe</w:t>
      </w:r>
      <w:r w:rsidR="00316614" w:rsidRPr="00B33456">
        <w:rPr>
          <w:lang w:val="en-US"/>
        </w:rPr>
        <w:t>d with PCR Master Mix Power SYB</w:t>
      </w:r>
      <w:r w:rsidR="00CB1699" w:rsidRPr="00B33456">
        <w:rPr>
          <w:lang w:val="en-US"/>
        </w:rPr>
        <w:t>R Green (</w:t>
      </w:r>
      <w:r w:rsidR="00316614" w:rsidRPr="00B33456">
        <w:rPr>
          <w:lang w:val="en-US"/>
        </w:rPr>
        <w:t xml:space="preserve">#4368702; </w:t>
      </w:r>
      <w:proofErr w:type="spellStart"/>
      <w:r w:rsidR="009A6929" w:rsidRPr="00B33456">
        <w:rPr>
          <w:lang w:val="en-US"/>
        </w:rPr>
        <w:t>Thermo</w:t>
      </w:r>
      <w:proofErr w:type="spellEnd"/>
      <w:r w:rsidR="009A6929" w:rsidRPr="00B33456">
        <w:rPr>
          <w:lang w:val="en-US"/>
        </w:rPr>
        <w:t xml:space="preserve"> Fisher Scientific</w:t>
      </w:r>
      <w:r w:rsidR="00CB1699" w:rsidRPr="00B33456">
        <w:rPr>
          <w:lang w:val="en-US"/>
        </w:rPr>
        <w:t xml:space="preserve">) </w:t>
      </w:r>
      <w:r w:rsidR="0019183B" w:rsidRPr="00B33456">
        <w:rPr>
          <w:lang w:val="en-US"/>
        </w:rPr>
        <w:t xml:space="preserve">on a </w:t>
      </w:r>
      <w:r w:rsidR="00CB1699" w:rsidRPr="00B33456">
        <w:rPr>
          <w:lang w:val="en-US"/>
        </w:rPr>
        <w:t>7900HT fast Real-Time PCR System (</w:t>
      </w:r>
      <w:proofErr w:type="spellStart"/>
      <w:r w:rsidR="001A5CFD" w:rsidRPr="00B33456">
        <w:rPr>
          <w:lang w:val="en-US"/>
        </w:rPr>
        <w:t>Thermo</w:t>
      </w:r>
      <w:proofErr w:type="spellEnd"/>
      <w:r w:rsidR="001A5CFD" w:rsidRPr="00B33456">
        <w:rPr>
          <w:lang w:val="en-US"/>
        </w:rPr>
        <w:t xml:space="preserve"> Fisher Scientific</w:t>
      </w:r>
      <w:r w:rsidR="00274287" w:rsidRPr="00B33456">
        <w:rPr>
          <w:lang w:val="en-US"/>
        </w:rPr>
        <w:t>, RRID:SCR_018060</w:t>
      </w:r>
      <w:r w:rsidR="00CB1699" w:rsidRPr="00B33456">
        <w:rPr>
          <w:lang w:val="en-US"/>
        </w:rPr>
        <w:t xml:space="preserve">). </w:t>
      </w:r>
      <w:r w:rsidR="0073241D" w:rsidRPr="00B33456">
        <w:rPr>
          <w:lang w:val="en-US"/>
        </w:rPr>
        <w:t xml:space="preserve">Primers for </w:t>
      </w:r>
      <w:r w:rsidR="007A1152" w:rsidRPr="00B33456">
        <w:rPr>
          <w:i/>
          <w:lang w:val="en-US"/>
        </w:rPr>
        <w:t>IDO</w:t>
      </w:r>
      <w:r w:rsidR="00592CC6" w:rsidRPr="00B33456">
        <w:rPr>
          <w:i/>
          <w:lang w:val="en-US"/>
        </w:rPr>
        <w:t>-</w:t>
      </w:r>
      <w:r w:rsidR="007A1152" w:rsidRPr="00B33456">
        <w:rPr>
          <w:i/>
          <w:lang w:val="en-US"/>
        </w:rPr>
        <w:t>1</w:t>
      </w:r>
      <w:r w:rsidR="007A1152" w:rsidRPr="00B33456">
        <w:rPr>
          <w:lang w:val="en-US"/>
        </w:rPr>
        <w:t xml:space="preserve">, </w:t>
      </w:r>
      <w:r w:rsidR="00EF28A0" w:rsidRPr="00B33456">
        <w:rPr>
          <w:i/>
          <w:lang w:val="en-US"/>
        </w:rPr>
        <w:t>IL</w:t>
      </w:r>
      <w:r w:rsidR="004A6C6A" w:rsidRPr="00B33456">
        <w:rPr>
          <w:i/>
          <w:lang w:val="en-US"/>
        </w:rPr>
        <w:t>-</w:t>
      </w:r>
      <w:r w:rsidR="00EF28A0" w:rsidRPr="00B33456">
        <w:rPr>
          <w:i/>
          <w:lang w:val="en-US"/>
        </w:rPr>
        <w:t>6</w:t>
      </w:r>
      <w:r w:rsidR="00EF28A0" w:rsidRPr="00B33456">
        <w:rPr>
          <w:lang w:val="en-US"/>
        </w:rPr>
        <w:t xml:space="preserve">, </w:t>
      </w:r>
      <w:r w:rsidR="0073241D" w:rsidRPr="00B33456">
        <w:rPr>
          <w:i/>
          <w:lang w:val="en-US"/>
        </w:rPr>
        <w:t>IL</w:t>
      </w:r>
      <w:r w:rsidR="004A6C6A" w:rsidRPr="00B33456">
        <w:rPr>
          <w:i/>
          <w:lang w:val="en-US"/>
        </w:rPr>
        <w:t>-</w:t>
      </w:r>
      <w:r w:rsidR="0073241D" w:rsidRPr="00B33456">
        <w:rPr>
          <w:i/>
          <w:lang w:val="en-US"/>
        </w:rPr>
        <w:t>10</w:t>
      </w:r>
      <w:r w:rsidR="0073241D" w:rsidRPr="00B33456">
        <w:rPr>
          <w:lang w:val="en-US"/>
        </w:rPr>
        <w:t xml:space="preserve">, </w:t>
      </w:r>
      <w:r w:rsidR="00D842EF" w:rsidRPr="00B33456">
        <w:rPr>
          <w:i/>
          <w:lang w:val="en-US"/>
        </w:rPr>
        <w:t>Glyceraldehyde-3-Phosphate Dehydrogenase</w:t>
      </w:r>
      <w:r w:rsidR="00D842EF" w:rsidRPr="00B33456">
        <w:rPr>
          <w:lang w:val="en-US"/>
        </w:rPr>
        <w:t xml:space="preserve"> (</w:t>
      </w:r>
      <w:r w:rsidR="00D842EF" w:rsidRPr="00B33456">
        <w:rPr>
          <w:i/>
          <w:lang w:val="en-US"/>
        </w:rPr>
        <w:t>GAPDH</w:t>
      </w:r>
      <w:r w:rsidR="00D842EF" w:rsidRPr="00B33456">
        <w:rPr>
          <w:lang w:val="en-US"/>
        </w:rPr>
        <w:t>),</w:t>
      </w:r>
      <w:r w:rsidR="00516845" w:rsidRPr="00B33456">
        <w:rPr>
          <w:lang w:val="en-US"/>
        </w:rPr>
        <w:t xml:space="preserve"> </w:t>
      </w:r>
      <w:r w:rsidR="00EF28A0" w:rsidRPr="00B33456">
        <w:rPr>
          <w:i/>
          <w:lang w:val="en-US"/>
        </w:rPr>
        <w:t xml:space="preserve">PD-L1 </w:t>
      </w:r>
      <w:r w:rsidR="00EF28A0" w:rsidRPr="00B33456">
        <w:rPr>
          <w:lang w:val="en-US"/>
        </w:rPr>
        <w:t xml:space="preserve">and </w:t>
      </w:r>
      <w:r w:rsidR="00EF28A0" w:rsidRPr="00B33456">
        <w:rPr>
          <w:rFonts w:eastAsiaTheme="minorEastAsia"/>
          <w:i/>
          <w:kern w:val="24"/>
          <w:lang w:val="en-US"/>
        </w:rPr>
        <w:t>TGF</w:t>
      </w:r>
      <w:r w:rsidR="001B5CEB" w:rsidRPr="00B33456">
        <w:rPr>
          <w:rFonts w:eastAsiaTheme="minorEastAsia"/>
          <w:i/>
          <w:kern w:val="24"/>
          <w:lang w:val="en-US"/>
        </w:rPr>
        <w:t>B1</w:t>
      </w:r>
      <w:r w:rsidR="00EF28A0" w:rsidRPr="00B33456">
        <w:rPr>
          <w:lang w:val="en-US"/>
        </w:rPr>
        <w:t xml:space="preserve"> mRNA </w:t>
      </w:r>
      <w:r w:rsidR="008A3114" w:rsidRPr="00B33456">
        <w:rPr>
          <w:lang w:val="en-US"/>
        </w:rPr>
        <w:t xml:space="preserve">(listed in Supplemental Table </w:t>
      </w:r>
      <w:r w:rsidR="00E929BA" w:rsidRPr="00B33456">
        <w:rPr>
          <w:rFonts w:eastAsia="MS PGothic"/>
          <w:kern w:val="24"/>
          <w:lang w:val="en-US"/>
        </w:rPr>
        <w:t>2</w:t>
      </w:r>
      <w:r w:rsidR="008A3114" w:rsidRPr="00B33456">
        <w:rPr>
          <w:lang w:val="en-US"/>
        </w:rPr>
        <w:t xml:space="preserve">) </w:t>
      </w:r>
      <w:r w:rsidR="00EF28A0" w:rsidRPr="00B33456">
        <w:rPr>
          <w:lang w:val="en-US"/>
        </w:rPr>
        <w:t>were designed and synthesized by Sigma-Aldrich Corporation (St. Louis, MO, USA)</w:t>
      </w:r>
      <w:r w:rsidR="00106637" w:rsidRPr="00B33456">
        <w:rPr>
          <w:lang w:val="en-US"/>
        </w:rPr>
        <w:t>.</w:t>
      </w:r>
      <w:r w:rsidR="00C11AB8" w:rsidRPr="00B33456">
        <w:rPr>
          <w:lang w:val="en-US"/>
        </w:rPr>
        <w:t xml:space="preserve"> </w:t>
      </w:r>
      <w:r w:rsidR="003506D4" w:rsidRPr="00B33456">
        <w:rPr>
          <w:lang w:val="en-US"/>
        </w:rPr>
        <w:t xml:space="preserve">Relative fold change </w:t>
      </w:r>
      <w:r w:rsidR="00106637" w:rsidRPr="00B33456">
        <w:rPr>
          <w:lang w:val="en-US"/>
        </w:rPr>
        <w:t xml:space="preserve">in gene expression </w:t>
      </w:r>
      <w:r w:rsidR="003506D4" w:rsidRPr="00B33456">
        <w:rPr>
          <w:lang w:val="en-US"/>
        </w:rPr>
        <w:t xml:space="preserve">was normalized to GAPDH and calculated using the 2 </w:t>
      </w:r>
      <w:r w:rsidR="003506D4" w:rsidRPr="00B33456">
        <w:rPr>
          <w:vertAlign w:val="superscript"/>
          <w:lang w:val="en-US"/>
        </w:rPr>
        <w:t>-</w:t>
      </w:r>
      <w:r w:rsidR="003506D4" w:rsidRPr="00B33456">
        <w:rPr>
          <w:vertAlign w:val="superscript"/>
        </w:rPr>
        <w:t>Δ</w:t>
      </w:r>
      <w:r w:rsidR="003506D4" w:rsidRPr="00B33456">
        <w:rPr>
          <w:vertAlign w:val="superscript"/>
          <w:lang w:val="en-US"/>
        </w:rPr>
        <w:t>/</w:t>
      </w:r>
      <w:r w:rsidR="003506D4" w:rsidRPr="00B33456">
        <w:rPr>
          <w:vertAlign w:val="superscript"/>
        </w:rPr>
        <w:t>Δ</w:t>
      </w:r>
      <w:r w:rsidR="003506D4" w:rsidRPr="00B33456">
        <w:rPr>
          <w:vertAlign w:val="superscript"/>
          <w:lang w:val="en-US"/>
        </w:rPr>
        <w:t xml:space="preserve">Ct </w:t>
      </w:r>
      <w:r w:rsidR="003506D4" w:rsidRPr="00B33456">
        <w:rPr>
          <w:lang w:val="en-US"/>
        </w:rPr>
        <w:t>method.</w:t>
      </w:r>
    </w:p>
    <w:p w14:paraId="6EE64F98" w14:textId="77777777" w:rsidR="0024146F" w:rsidRPr="00B33456" w:rsidRDefault="0024146F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b/>
          <w:color w:val="FF0000"/>
          <w:lang w:val="en-US"/>
        </w:rPr>
      </w:pPr>
    </w:p>
    <w:p w14:paraId="14886F69" w14:textId="77777777" w:rsidR="00952082" w:rsidRPr="00B33456" w:rsidRDefault="00247E7C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i/>
          <w:kern w:val="24"/>
          <w:lang w:val="en-US"/>
        </w:rPr>
      </w:pPr>
      <w:r w:rsidRPr="00B33456">
        <w:rPr>
          <w:rFonts w:eastAsiaTheme="minorEastAsia"/>
          <w:b/>
          <w:i/>
          <w:kern w:val="24"/>
          <w:lang w:val="en-US"/>
        </w:rPr>
        <w:t>Dendritic/T cells co-</w:t>
      </w:r>
      <w:r w:rsidR="00952082" w:rsidRPr="00B33456">
        <w:rPr>
          <w:rFonts w:eastAsiaTheme="minorEastAsia"/>
          <w:b/>
          <w:i/>
          <w:kern w:val="24"/>
          <w:lang w:val="en-US"/>
        </w:rPr>
        <w:t>culture</w:t>
      </w:r>
    </w:p>
    <w:p w14:paraId="5126C5EB" w14:textId="5D1AB8B5" w:rsidR="001F134F" w:rsidRPr="00B33456" w:rsidRDefault="00952082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 xml:space="preserve">To study the effects of </w:t>
      </w:r>
      <w:proofErr w:type="spellStart"/>
      <w:r w:rsidR="001E7109" w:rsidRPr="00B33456">
        <w:rPr>
          <w:rFonts w:eastAsia="MS PGothic"/>
          <w:kern w:val="24"/>
          <w:lang w:val="en-US"/>
        </w:rPr>
        <w:t>m</w:t>
      </w:r>
      <w:r w:rsidRPr="00B33456">
        <w:rPr>
          <w:rFonts w:eastAsia="MS PGothic"/>
          <w:kern w:val="24"/>
          <w:lang w:val="en-US"/>
        </w:rPr>
        <w:t>DCs</w:t>
      </w:r>
      <w:proofErr w:type="spellEnd"/>
      <w:r w:rsidRPr="00B33456">
        <w:rPr>
          <w:rFonts w:eastAsia="MS PGothic"/>
          <w:kern w:val="24"/>
          <w:lang w:val="en-US"/>
        </w:rPr>
        <w:t xml:space="preserve"> on T cell proliferation</w:t>
      </w:r>
      <w:r w:rsidR="001E7109" w:rsidRPr="00B33456">
        <w:rPr>
          <w:rFonts w:eastAsia="MS PGothic"/>
          <w:kern w:val="24"/>
          <w:lang w:val="en-US"/>
        </w:rPr>
        <w:t xml:space="preserve">, </w:t>
      </w:r>
      <w:r w:rsidRPr="00B33456">
        <w:rPr>
          <w:rFonts w:eastAsia="MS PGothic"/>
          <w:kern w:val="24"/>
          <w:lang w:val="en-US"/>
        </w:rPr>
        <w:t>pre-activated (with GM-CSF</w:t>
      </w:r>
      <w:r w:rsidR="00E12B6D" w:rsidRPr="00B33456">
        <w:rPr>
          <w:rFonts w:eastAsia="MS PGothic"/>
          <w:kern w:val="24"/>
          <w:lang w:val="en-US"/>
        </w:rPr>
        <w:t>,</w:t>
      </w:r>
      <w:r w:rsidRPr="00B33456">
        <w:rPr>
          <w:rFonts w:eastAsia="MS PGothic"/>
          <w:kern w:val="24"/>
          <w:lang w:val="en-US"/>
        </w:rPr>
        <w:t xml:space="preserve"> at 50 ng/ml, IL-4</w:t>
      </w:r>
      <w:r w:rsidR="00E12B6D" w:rsidRPr="00B33456">
        <w:rPr>
          <w:rFonts w:eastAsia="MS PGothic"/>
          <w:kern w:val="24"/>
          <w:lang w:val="en-US"/>
        </w:rPr>
        <w:t>,</w:t>
      </w:r>
      <w:r w:rsidRPr="00B33456">
        <w:rPr>
          <w:rFonts w:eastAsia="MS PGothic"/>
          <w:kern w:val="24"/>
          <w:lang w:val="en-US"/>
        </w:rPr>
        <w:t xml:space="preserve"> at 800 U/ml and TNF-a</w:t>
      </w:r>
      <w:r w:rsidR="00D40B16" w:rsidRPr="00B33456">
        <w:rPr>
          <w:rFonts w:eastAsia="MS PGothic"/>
          <w:kern w:val="24"/>
          <w:lang w:val="en-US"/>
        </w:rPr>
        <w:t>lpha</w:t>
      </w:r>
      <w:r w:rsidR="00E12B6D" w:rsidRPr="00B33456">
        <w:rPr>
          <w:rFonts w:eastAsia="MS PGothic"/>
          <w:kern w:val="24"/>
          <w:lang w:val="en-US"/>
        </w:rPr>
        <w:t>,</w:t>
      </w:r>
      <w:r w:rsidRPr="00B33456">
        <w:rPr>
          <w:rFonts w:eastAsia="MS PGothic"/>
          <w:kern w:val="24"/>
          <w:lang w:val="en-US"/>
        </w:rPr>
        <w:t xml:space="preserve"> at 50 ng/ml</w:t>
      </w:r>
      <w:r w:rsidR="007F3ED5" w:rsidRPr="00B33456">
        <w:rPr>
          <w:rFonts w:eastAsia="MS PGothic"/>
          <w:kern w:val="24"/>
          <w:lang w:val="en-US"/>
        </w:rPr>
        <w:t>,</w:t>
      </w:r>
      <w:r w:rsidRPr="00B33456">
        <w:rPr>
          <w:rFonts w:eastAsia="MS PGothic"/>
          <w:kern w:val="24"/>
          <w:lang w:val="en-US"/>
        </w:rPr>
        <w:t xml:space="preserve"> for 18 </w:t>
      </w:r>
      <w:proofErr w:type="spellStart"/>
      <w:r w:rsidRPr="00B33456">
        <w:rPr>
          <w:rFonts w:eastAsia="MS PGothic"/>
          <w:kern w:val="24"/>
          <w:lang w:val="en-US"/>
        </w:rPr>
        <w:t>hrs</w:t>
      </w:r>
      <w:proofErr w:type="spellEnd"/>
      <w:r w:rsidRPr="00B33456">
        <w:rPr>
          <w:rFonts w:eastAsia="MS PGothic"/>
          <w:kern w:val="24"/>
          <w:lang w:val="en-US"/>
        </w:rPr>
        <w:t>)</w:t>
      </w:r>
      <w:r w:rsidR="00247E7C" w:rsidRPr="00B33456">
        <w:rPr>
          <w:rFonts w:eastAsia="MS PGothic"/>
          <w:kern w:val="24"/>
          <w:lang w:val="en-US"/>
        </w:rPr>
        <w:t xml:space="preserve"> </w:t>
      </w:r>
      <w:r w:rsidR="00DC19CF" w:rsidRPr="00B33456">
        <w:rPr>
          <w:rFonts w:eastAsia="MS PGothic"/>
          <w:kern w:val="24"/>
          <w:lang w:val="en-US"/>
        </w:rPr>
        <w:t>(</w:t>
      </w:r>
      <w:r w:rsidR="00E04644" w:rsidRPr="00B33456">
        <w:rPr>
          <w:rFonts w:eastAsia="MS PGothic"/>
          <w:kern w:val="24"/>
          <w:lang w:val="en-US"/>
        </w:rPr>
        <w:t>#300-03</w:t>
      </w:r>
      <w:r w:rsidR="00687B96" w:rsidRPr="00B33456">
        <w:rPr>
          <w:rFonts w:eastAsia="MS PGothic"/>
          <w:kern w:val="24"/>
          <w:lang w:val="en-US"/>
        </w:rPr>
        <w:t xml:space="preserve"> and #200-04</w:t>
      </w:r>
      <w:r w:rsidR="00E04644" w:rsidRPr="00B33456">
        <w:rPr>
          <w:rFonts w:eastAsia="MS PGothic"/>
          <w:kern w:val="24"/>
          <w:lang w:val="en-US"/>
        </w:rPr>
        <w:t xml:space="preserve">; </w:t>
      </w:r>
      <w:proofErr w:type="spellStart"/>
      <w:r w:rsidR="00E04644" w:rsidRPr="00B33456">
        <w:rPr>
          <w:rFonts w:eastAsia="MS PGothic"/>
          <w:kern w:val="24"/>
          <w:lang w:val="en-US"/>
        </w:rPr>
        <w:t>PeproTech</w:t>
      </w:r>
      <w:proofErr w:type="spellEnd"/>
      <w:r w:rsidR="00E04644" w:rsidRPr="00B33456">
        <w:rPr>
          <w:rFonts w:eastAsia="MS PGothic"/>
          <w:kern w:val="24"/>
          <w:lang w:val="en-US"/>
        </w:rPr>
        <w:t>, Rocky Hill, NJ, USA</w:t>
      </w:r>
      <w:r w:rsidR="00687B96" w:rsidRPr="00B33456">
        <w:rPr>
          <w:rFonts w:eastAsia="MS PGothic"/>
          <w:kern w:val="24"/>
          <w:lang w:val="en-US"/>
        </w:rPr>
        <w:t>;</w:t>
      </w:r>
      <w:r w:rsidR="00E04644" w:rsidRPr="00B33456">
        <w:rPr>
          <w:rFonts w:eastAsia="MS PGothic"/>
          <w:kern w:val="24"/>
          <w:lang w:val="en-US"/>
        </w:rPr>
        <w:t xml:space="preserve"> #RTNFAI; </w:t>
      </w:r>
      <w:proofErr w:type="spellStart"/>
      <w:r w:rsidR="00E04644" w:rsidRPr="00B33456">
        <w:rPr>
          <w:rFonts w:eastAsia="MS PGothic"/>
          <w:kern w:val="24"/>
          <w:lang w:val="en-US"/>
        </w:rPr>
        <w:t>Thermo</w:t>
      </w:r>
      <w:proofErr w:type="spellEnd"/>
      <w:r w:rsidR="00E04644" w:rsidRPr="00B33456">
        <w:rPr>
          <w:rFonts w:eastAsia="MS PGothic"/>
          <w:kern w:val="24"/>
          <w:lang w:val="en-US"/>
        </w:rPr>
        <w:t xml:space="preserve"> Fisher Scientific, respectively</w:t>
      </w:r>
      <w:r w:rsidR="00247E7C" w:rsidRPr="00B33456">
        <w:rPr>
          <w:rFonts w:eastAsia="MS PGothic"/>
          <w:kern w:val="24"/>
          <w:lang w:val="en-US"/>
        </w:rPr>
        <w:t xml:space="preserve">) </w:t>
      </w:r>
      <w:r w:rsidRPr="00B33456">
        <w:rPr>
          <w:rFonts w:eastAsia="MS PGothic"/>
          <w:kern w:val="24"/>
          <w:lang w:val="en-US"/>
        </w:rPr>
        <w:t>BM</w:t>
      </w:r>
      <w:r w:rsidR="00E12B6D" w:rsidRPr="00B33456">
        <w:rPr>
          <w:rFonts w:eastAsia="MS PGothic"/>
          <w:kern w:val="24"/>
          <w:lang w:val="en-US"/>
        </w:rPr>
        <w:t>-</w:t>
      </w:r>
      <w:r w:rsidRPr="00B33456">
        <w:rPr>
          <w:rFonts w:eastAsia="MS PGothic"/>
          <w:kern w:val="24"/>
          <w:lang w:val="en-US"/>
        </w:rPr>
        <w:t xml:space="preserve"> and PB</w:t>
      </w:r>
      <w:r w:rsidR="00E12B6D" w:rsidRPr="00B33456">
        <w:rPr>
          <w:rFonts w:eastAsia="MS PGothic"/>
          <w:kern w:val="24"/>
          <w:lang w:val="en-US"/>
        </w:rPr>
        <w:t>-</w:t>
      </w:r>
      <w:r w:rsidRPr="00B33456">
        <w:rPr>
          <w:rFonts w:eastAsia="MS PGothic"/>
          <w:kern w:val="24"/>
          <w:lang w:val="en-US"/>
        </w:rPr>
        <w:t>CD1</w:t>
      </w:r>
      <w:r w:rsidR="00E12B6D" w:rsidRPr="00B33456">
        <w:rPr>
          <w:rFonts w:eastAsia="MS PGothic"/>
          <w:kern w:val="24"/>
          <w:lang w:val="en-US"/>
        </w:rPr>
        <w:t>1</w:t>
      </w:r>
      <w:r w:rsidRPr="00B33456">
        <w:rPr>
          <w:rFonts w:eastAsia="MS PGothic"/>
          <w:kern w:val="24"/>
          <w:lang w:val="en-US"/>
        </w:rPr>
        <w:t>c</w:t>
      </w:r>
      <w:r w:rsidRPr="00B33456">
        <w:rPr>
          <w:rFonts w:eastAsia="MS PGothic"/>
          <w:kern w:val="24"/>
          <w:vertAlign w:val="superscript"/>
          <w:lang w:val="en-US"/>
        </w:rPr>
        <w:t>+</w:t>
      </w:r>
      <w:r w:rsidR="00E12B6D" w:rsidRPr="00B33456">
        <w:rPr>
          <w:rFonts w:eastAsia="MS PGothic"/>
          <w:kern w:val="24"/>
          <w:lang w:val="en-US"/>
        </w:rPr>
        <w:t>DCs</w:t>
      </w:r>
      <w:r w:rsidR="00A1799B" w:rsidRPr="00B33456">
        <w:rPr>
          <w:rFonts w:eastAsia="MS PGothic"/>
          <w:kern w:val="24"/>
          <w:lang w:val="en-US"/>
        </w:rPr>
        <w:t>,</w:t>
      </w:r>
      <w:r w:rsidR="00E12B6D" w:rsidRPr="00B33456">
        <w:rPr>
          <w:rFonts w:eastAsia="MS PGothic"/>
          <w:kern w:val="24"/>
          <w:lang w:val="en-US"/>
        </w:rPr>
        <w:t xml:space="preserve"> </w:t>
      </w:r>
      <w:r w:rsidR="00F07350" w:rsidRPr="00B33456">
        <w:rPr>
          <w:rFonts w:eastAsia="MS PGothic"/>
          <w:kern w:val="24"/>
          <w:lang w:val="en-US"/>
        </w:rPr>
        <w:t xml:space="preserve">collected </w:t>
      </w:r>
      <w:r w:rsidR="00C153BB" w:rsidRPr="00B33456">
        <w:rPr>
          <w:rFonts w:eastAsia="MS PGothic"/>
          <w:kern w:val="24"/>
          <w:lang w:val="en-US"/>
        </w:rPr>
        <w:t>from</w:t>
      </w:r>
      <w:r w:rsidR="00A1799B" w:rsidRPr="00B33456">
        <w:rPr>
          <w:rFonts w:eastAsia="MS PGothic"/>
          <w:kern w:val="24"/>
          <w:lang w:val="en-US"/>
        </w:rPr>
        <w:t xml:space="preserve"> patients</w:t>
      </w:r>
      <w:r w:rsidR="00F07350" w:rsidRPr="00B33456">
        <w:rPr>
          <w:rFonts w:eastAsia="MS PGothic"/>
          <w:kern w:val="24"/>
          <w:lang w:val="en-US"/>
        </w:rPr>
        <w:t xml:space="preserve"> at 1, 3, 6 and 12 months after transplant</w:t>
      </w:r>
      <w:r w:rsidR="00A1799B" w:rsidRPr="00B33456">
        <w:rPr>
          <w:rFonts w:eastAsia="MS PGothic"/>
          <w:kern w:val="24"/>
          <w:lang w:val="en-US"/>
        </w:rPr>
        <w:t xml:space="preserve">, </w:t>
      </w:r>
      <w:r w:rsidR="00E12B6D" w:rsidRPr="00B33456">
        <w:rPr>
          <w:rFonts w:eastAsia="MS PGothic"/>
          <w:kern w:val="24"/>
          <w:lang w:val="en-US"/>
        </w:rPr>
        <w:t>were co-cultured for 96 hours</w:t>
      </w:r>
      <w:r w:rsidR="00E35048" w:rsidRPr="00B33456">
        <w:rPr>
          <w:rFonts w:eastAsia="MS PGothic"/>
          <w:kern w:val="24"/>
          <w:lang w:val="en-US"/>
        </w:rPr>
        <w:t xml:space="preserve"> with autologous </w:t>
      </w:r>
      <w:proofErr w:type="spellStart"/>
      <w:r w:rsidR="004134D0" w:rsidRPr="00B33456">
        <w:rPr>
          <w:rFonts w:eastAsia="MS PGothic"/>
          <w:kern w:val="24"/>
          <w:lang w:val="en-US"/>
        </w:rPr>
        <w:t>carboxyfluorescein</w:t>
      </w:r>
      <w:proofErr w:type="spellEnd"/>
      <w:r w:rsidR="004134D0" w:rsidRPr="00B33456">
        <w:rPr>
          <w:rFonts w:eastAsia="MS PGothic"/>
          <w:kern w:val="24"/>
          <w:lang w:val="en-US"/>
        </w:rPr>
        <w:t xml:space="preserve"> diacetate </w:t>
      </w:r>
      <w:proofErr w:type="spellStart"/>
      <w:r w:rsidR="004134D0" w:rsidRPr="00B33456">
        <w:rPr>
          <w:rFonts w:eastAsia="MS PGothic"/>
          <w:kern w:val="24"/>
          <w:lang w:val="en-US"/>
        </w:rPr>
        <w:t>succinimidyl</w:t>
      </w:r>
      <w:proofErr w:type="spellEnd"/>
      <w:r w:rsidR="004134D0" w:rsidRPr="00B33456">
        <w:rPr>
          <w:rFonts w:eastAsia="MS PGothic"/>
          <w:kern w:val="24"/>
          <w:lang w:val="en-US"/>
        </w:rPr>
        <w:t xml:space="preserve"> ester (</w:t>
      </w:r>
      <w:r w:rsidR="00E35048" w:rsidRPr="00B33456">
        <w:rPr>
          <w:rFonts w:eastAsia="MS PGothic"/>
          <w:kern w:val="24"/>
          <w:lang w:val="en-US"/>
        </w:rPr>
        <w:t>CFSE</w:t>
      </w:r>
      <w:r w:rsidR="004134D0" w:rsidRPr="00B33456">
        <w:rPr>
          <w:rFonts w:eastAsia="MS PGothic"/>
          <w:kern w:val="24"/>
          <w:lang w:val="en-US"/>
        </w:rPr>
        <w:t xml:space="preserve">, </w:t>
      </w:r>
      <w:proofErr w:type="spellStart"/>
      <w:r w:rsidR="004134D0" w:rsidRPr="00B33456">
        <w:rPr>
          <w:rFonts w:eastAsia="MS PGothic"/>
          <w:kern w:val="24"/>
          <w:lang w:val="en-US"/>
        </w:rPr>
        <w:t>Thermo</w:t>
      </w:r>
      <w:proofErr w:type="spellEnd"/>
      <w:r w:rsidR="004134D0" w:rsidRPr="00B33456">
        <w:rPr>
          <w:rFonts w:eastAsia="MS PGothic"/>
          <w:kern w:val="24"/>
          <w:lang w:val="en-US"/>
        </w:rPr>
        <w:t xml:space="preserve"> Fisher Scientific)</w:t>
      </w:r>
      <w:r w:rsidR="00E35048" w:rsidRPr="00B33456">
        <w:rPr>
          <w:rFonts w:eastAsia="MS PGothic"/>
          <w:kern w:val="24"/>
          <w:lang w:val="en-US"/>
        </w:rPr>
        <w:t xml:space="preserve"> labe</w:t>
      </w:r>
      <w:r w:rsidRPr="00B33456">
        <w:rPr>
          <w:rFonts w:eastAsia="MS PGothic"/>
          <w:kern w:val="24"/>
          <w:lang w:val="en-US"/>
        </w:rPr>
        <w:t>led BM- and PB-CD3</w:t>
      </w:r>
      <w:r w:rsidR="00E12B6D" w:rsidRPr="00B33456">
        <w:rPr>
          <w:rFonts w:eastAsia="MS PGothic"/>
          <w:kern w:val="24"/>
          <w:vertAlign w:val="superscript"/>
          <w:lang w:val="en-US"/>
        </w:rPr>
        <w:t>+</w:t>
      </w:r>
      <w:r w:rsidR="00753ACD" w:rsidRPr="00B33456">
        <w:rPr>
          <w:rFonts w:eastAsia="MS PGothic"/>
          <w:kern w:val="24"/>
          <w:vertAlign w:val="superscript"/>
          <w:lang w:val="en-US"/>
        </w:rPr>
        <w:t xml:space="preserve"> </w:t>
      </w:r>
      <w:r w:rsidR="00753ACD" w:rsidRPr="00B33456">
        <w:rPr>
          <w:rFonts w:eastAsia="MS PGothic"/>
          <w:kern w:val="24"/>
          <w:lang w:val="en-US"/>
        </w:rPr>
        <w:t>T c</w:t>
      </w:r>
      <w:r w:rsidRPr="00B33456">
        <w:rPr>
          <w:rFonts w:eastAsia="MS PGothic"/>
          <w:kern w:val="24"/>
          <w:lang w:val="en-US"/>
        </w:rPr>
        <w:t>ells</w:t>
      </w:r>
      <w:r w:rsidR="00E12B6D" w:rsidRPr="00B33456">
        <w:rPr>
          <w:rFonts w:eastAsia="MS PGothic"/>
          <w:kern w:val="24"/>
          <w:lang w:val="en-US"/>
        </w:rPr>
        <w:t>,</w:t>
      </w:r>
      <w:r w:rsidRPr="00B33456">
        <w:rPr>
          <w:rFonts w:eastAsia="MS PGothic"/>
          <w:kern w:val="24"/>
          <w:lang w:val="en-US"/>
        </w:rPr>
        <w:t xml:space="preserve"> at a DC:CD3</w:t>
      </w:r>
      <w:r w:rsidR="007F3ED5" w:rsidRPr="00B33456">
        <w:rPr>
          <w:rFonts w:eastAsia="MS PGothic"/>
          <w:kern w:val="24"/>
          <w:vertAlign w:val="superscript"/>
          <w:lang w:val="en-US"/>
        </w:rPr>
        <w:t>+</w:t>
      </w:r>
      <w:r w:rsidRPr="00B33456">
        <w:rPr>
          <w:rFonts w:eastAsia="MS PGothic"/>
          <w:kern w:val="24"/>
          <w:lang w:val="en-US"/>
        </w:rPr>
        <w:t xml:space="preserve"> ratio of 1:10.</w:t>
      </w:r>
      <w:r w:rsidR="001F134F" w:rsidRPr="00B33456">
        <w:rPr>
          <w:rFonts w:eastAsia="MS PGothic"/>
          <w:kern w:val="24"/>
          <w:lang w:val="en-US"/>
        </w:rPr>
        <w:t xml:space="preserve"> Subsequently, CD3</w:t>
      </w:r>
      <w:r w:rsidR="001F134F" w:rsidRPr="00B33456">
        <w:rPr>
          <w:rFonts w:eastAsia="MS PGothic"/>
          <w:kern w:val="24"/>
          <w:vertAlign w:val="superscript"/>
          <w:lang w:val="en-US"/>
        </w:rPr>
        <w:t>+</w:t>
      </w:r>
      <w:r w:rsidR="00753ACD" w:rsidRPr="00B33456">
        <w:rPr>
          <w:rFonts w:eastAsia="MS PGothic"/>
          <w:kern w:val="24"/>
          <w:vertAlign w:val="superscript"/>
          <w:lang w:val="en-US"/>
        </w:rPr>
        <w:t xml:space="preserve"> </w:t>
      </w:r>
      <w:r w:rsidR="00753ACD" w:rsidRPr="00B33456">
        <w:rPr>
          <w:rFonts w:eastAsia="MS PGothic"/>
          <w:kern w:val="24"/>
          <w:lang w:val="en-US"/>
        </w:rPr>
        <w:t xml:space="preserve">T </w:t>
      </w:r>
      <w:r w:rsidR="001F134F" w:rsidRPr="00B33456">
        <w:rPr>
          <w:rFonts w:eastAsia="MS PGothic"/>
          <w:kern w:val="24"/>
          <w:lang w:val="en-US"/>
        </w:rPr>
        <w:t xml:space="preserve">cells were collected and analyzed using a BD </w:t>
      </w:r>
      <w:proofErr w:type="spellStart"/>
      <w:r w:rsidR="001F134F" w:rsidRPr="00B33456">
        <w:rPr>
          <w:rFonts w:eastAsia="MS PGothic"/>
          <w:kern w:val="24"/>
          <w:lang w:val="en-US"/>
        </w:rPr>
        <w:t>FACSLyric</w:t>
      </w:r>
      <w:proofErr w:type="spellEnd"/>
      <w:r w:rsidR="00CD3D4A" w:rsidRPr="00B33456">
        <w:rPr>
          <w:rFonts w:eastAsia="MS PGothic"/>
          <w:kern w:val="24"/>
          <w:lang w:val="en-US"/>
        </w:rPr>
        <w:t>™</w:t>
      </w:r>
      <w:r w:rsidR="001F134F" w:rsidRPr="00B33456">
        <w:rPr>
          <w:rFonts w:eastAsia="MS PGothic"/>
          <w:kern w:val="24"/>
          <w:lang w:val="en-US"/>
        </w:rPr>
        <w:t xml:space="preserve"> System.</w:t>
      </w:r>
      <w:r w:rsidR="00247E7C" w:rsidRPr="00B33456">
        <w:rPr>
          <w:rFonts w:eastAsia="MS PGothic"/>
          <w:kern w:val="24"/>
          <w:lang w:val="en-US"/>
        </w:rPr>
        <w:t xml:space="preserve"> </w:t>
      </w:r>
    </w:p>
    <w:p w14:paraId="578399BE" w14:textId="77777777" w:rsidR="00E04644" w:rsidRPr="00B33456" w:rsidRDefault="00E04644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b/>
          <w:color w:val="FF0000"/>
          <w:kern w:val="24"/>
          <w:lang w:val="en-US"/>
        </w:rPr>
      </w:pPr>
    </w:p>
    <w:p w14:paraId="6EADF1E6" w14:textId="77777777" w:rsidR="00D3454B" w:rsidRPr="00B33456" w:rsidRDefault="00D3454B" w:rsidP="00C11AB8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i/>
          <w:kern w:val="24"/>
          <w:lang w:val="en-US"/>
        </w:rPr>
      </w:pPr>
      <w:r w:rsidRPr="00B33456">
        <w:rPr>
          <w:rFonts w:eastAsia="MS PGothic"/>
          <w:b/>
          <w:i/>
          <w:kern w:val="24"/>
          <w:lang w:val="en-US"/>
        </w:rPr>
        <w:t>In vitro T cell differentiation</w:t>
      </w:r>
    </w:p>
    <w:p w14:paraId="222609A1" w14:textId="0D5287D2" w:rsidR="00664B61" w:rsidRPr="00B33456" w:rsidRDefault="001C2D75" w:rsidP="006A491C">
      <w:pPr>
        <w:pStyle w:val="NormaleWeb"/>
        <w:spacing w:after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>For CD161</w:t>
      </w:r>
      <w:r w:rsidRPr="00B33456">
        <w:rPr>
          <w:rFonts w:eastAsia="MS PGothic"/>
          <w:kern w:val="24"/>
          <w:vertAlign w:val="superscript"/>
          <w:lang w:val="en-US"/>
        </w:rPr>
        <w:t>+</w:t>
      </w:r>
      <w:r w:rsidR="00501243" w:rsidRPr="00B33456">
        <w:rPr>
          <w:rFonts w:eastAsia="MS PGothic"/>
          <w:kern w:val="24"/>
          <w:lang w:val="en-US"/>
        </w:rPr>
        <w:t xml:space="preserve"> </w:t>
      </w:r>
      <w:r w:rsidRPr="00B33456">
        <w:rPr>
          <w:rFonts w:eastAsia="MS PGothic"/>
          <w:kern w:val="24"/>
          <w:lang w:val="en-US"/>
        </w:rPr>
        <w:t>Treg ce</w:t>
      </w:r>
      <w:r w:rsidR="00753ACD" w:rsidRPr="00B33456">
        <w:rPr>
          <w:rFonts w:eastAsia="MS PGothic"/>
          <w:kern w:val="24"/>
          <w:lang w:val="en-US"/>
        </w:rPr>
        <w:t>ll</w:t>
      </w:r>
      <w:r w:rsidRPr="00B33456">
        <w:rPr>
          <w:rFonts w:eastAsia="MS PGothic"/>
          <w:kern w:val="24"/>
          <w:lang w:val="en-US"/>
        </w:rPr>
        <w:t xml:space="preserve"> generation, </w:t>
      </w:r>
      <w:r w:rsidR="00D3454B" w:rsidRPr="00B33456">
        <w:rPr>
          <w:rFonts w:eastAsia="MS PGothic"/>
          <w:kern w:val="24"/>
          <w:lang w:val="en-US"/>
        </w:rPr>
        <w:t xml:space="preserve">Tregs purified from PB of </w:t>
      </w:r>
      <w:r w:rsidR="00471330" w:rsidRPr="00B33456">
        <w:rPr>
          <w:rFonts w:eastAsia="MS PGothic"/>
          <w:kern w:val="24"/>
          <w:lang w:val="en-US"/>
        </w:rPr>
        <w:t xml:space="preserve">healthy </w:t>
      </w:r>
      <w:r w:rsidR="00D3454B" w:rsidRPr="00B33456">
        <w:rPr>
          <w:rFonts w:eastAsia="MS PGothic"/>
          <w:kern w:val="24"/>
          <w:lang w:val="en-US"/>
        </w:rPr>
        <w:t>donors (</w:t>
      </w:r>
      <w:r w:rsidR="00D3454B" w:rsidRPr="00B33456">
        <w:rPr>
          <w:rFonts w:eastAsia="MS PGothic"/>
          <w:i/>
          <w:iCs/>
          <w:kern w:val="24"/>
          <w:lang w:val="en-US"/>
        </w:rPr>
        <w:t>n</w:t>
      </w:r>
      <w:r w:rsidR="00DB39A0" w:rsidRPr="00B33456">
        <w:rPr>
          <w:rFonts w:eastAsia="MS PGothic"/>
          <w:kern w:val="24"/>
          <w:lang w:val="en-US"/>
        </w:rPr>
        <w:t xml:space="preserve"> =</w:t>
      </w:r>
      <w:r w:rsidR="00D3454B" w:rsidRPr="00B33456">
        <w:rPr>
          <w:rFonts w:eastAsia="MS PGothic"/>
          <w:kern w:val="24"/>
          <w:lang w:val="en-US"/>
        </w:rPr>
        <w:t xml:space="preserve"> </w:t>
      </w:r>
      <w:r w:rsidR="001A708F" w:rsidRPr="00B33456">
        <w:rPr>
          <w:rFonts w:eastAsia="MS PGothic"/>
          <w:kern w:val="24"/>
          <w:lang w:val="en-US"/>
        </w:rPr>
        <w:t>6</w:t>
      </w:r>
      <w:r w:rsidR="00D3454B" w:rsidRPr="00B33456">
        <w:rPr>
          <w:rFonts w:eastAsia="MS PGothic"/>
          <w:kern w:val="24"/>
          <w:lang w:val="en-US"/>
        </w:rPr>
        <w:t xml:space="preserve"> cases) using</w:t>
      </w:r>
      <w:r w:rsidR="003A4350" w:rsidRPr="00B33456">
        <w:rPr>
          <w:rFonts w:eastAsia="MS PGothic"/>
          <w:kern w:val="24"/>
          <w:lang w:val="en-US"/>
        </w:rPr>
        <w:t xml:space="preserve"> Tregs isolation kit (</w:t>
      </w:r>
      <w:proofErr w:type="spellStart"/>
      <w:r w:rsidR="00687B96" w:rsidRPr="00B33456">
        <w:rPr>
          <w:rFonts w:eastAsia="MS PGothic"/>
          <w:kern w:val="24"/>
          <w:lang w:val="en-US"/>
        </w:rPr>
        <w:t>CliniMACS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® CD8 Reagent, #200-070-215; </w:t>
      </w:r>
      <w:proofErr w:type="spellStart"/>
      <w:r w:rsidR="00687B96" w:rsidRPr="00B33456">
        <w:rPr>
          <w:rFonts w:eastAsia="MS PGothic"/>
          <w:kern w:val="24"/>
          <w:lang w:val="en-US"/>
        </w:rPr>
        <w:t>CliniMACS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® CD19 Reagent, #200-070-204; </w:t>
      </w:r>
      <w:proofErr w:type="spellStart"/>
      <w:r w:rsidR="00687B96" w:rsidRPr="00B33456">
        <w:rPr>
          <w:rFonts w:eastAsia="MS PGothic"/>
          <w:kern w:val="24"/>
          <w:lang w:val="en-US"/>
        </w:rPr>
        <w:t>CliniMACS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® CD25 Reagent, #200-070-211; </w:t>
      </w:r>
      <w:proofErr w:type="spellStart"/>
      <w:r w:rsidR="00687B96" w:rsidRPr="00B33456">
        <w:rPr>
          <w:rFonts w:eastAsia="MS PGothic"/>
          <w:kern w:val="24"/>
          <w:lang w:val="en-US"/>
        </w:rPr>
        <w:t>Miltenyi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="00687B96" w:rsidRPr="00B33456">
        <w:rPr>
          <w:rFonts w:eastAsia="MS PGothic"/>
          <w:kern w:val="24"/>
          <w:lang w:val="en-US"/>
        </w:rPr>
        <w:t>Biotec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, </w:t>
      </w:r>
      <w:proofErr w:type="spellStart"/>
      <w:r w:rsidR="00687B96" w:rsidRPr="00B33456">
        <w:rPr>
          <w:rFonts w:eastAsia="MS PGothic"/>
          <w:kern w:val="24"/>
          <w:lang w:val="en-US"/>
        </w:rPr>
        <w:t>Bergisch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="00687B96" w:rsidRPr="00B33456">
        <w:rPr>
          <w:rFonts w:eastAsia="MS PGothic"/>
          <w:kern w:val="24"/>
          <w:lang w:val="en-US"/>
        </w:rPr>
        <w:t>Gladbach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, </w:t>
      </w:r>
      <w:r w:rsidR="00671EC7" w:rsidRPr="00B33456">
        <w:rPr>
          <w:rFonts w:eastAsia="MS PGothic"/>
          <w:kern w:val="24"/>
          <w:lang w:val="en-US"/>
        </w:rPr>
        <w:t>Germany</w:t>
      </w:r>
      <w:r w:rsidR="00D3454B" w:rsidRPr="00B33456">
        <w:rPr>
          <w:rFonts w:eastAsia="MS PGothic"/>
          <w:kern w:val="24"/>
          <w:lang w:val="en-US"/>
        </w:rPr>
        <w:t>)</w:t>
      </w:r>
      <w:r w:rsidR="00C378C9" w:rsidRPr="00B33456">
        <w:rPr>
          <w:rFonts w:eastAsia="MS PGothic"/>
          <w:kern w:val="24"/>
          <w:lang w:val="en-US"/>
        </w:rPr>
        <w:t>,</w:t>
      </w:r>
      <w:r w:rsidR="00D3454B" w:rsidRPr="00B33456">
        <w:rPr>
          <w:rFonts w:eastAsia="MS PGothic"/>
          <w:kern w:val="24"/>
          <w:lang w:val="en-US"/>
        </w:rPr>
        <w:t xml:space="preserve"> </w:t>
      </w:r>
      <w:r w:rsidRPr="00B33456">
        <w:rPr>
          <w:rFonts w:eastAsia="MS PGothic"/>
          <w:kern w:val="24"/>
          <w:lang w:val="en-US"/>
        </w:rPr>
        <w:t xml:space="preserve">were seeded in </w:t>
      </w:r>
      <w:proofErr w:type="spellStart"/>
      <w:r w:rsidRPr="00B33456">
        <w:rPr>
          <w:rFonts w:eastAsia="MS PGothic"/>
          <w:kern w:val="24"/>
          <w:lang w:val="en-US"/>
        </w:rPr>
        <w:t>TexMACS</w:t>
      </w:r>
      <w:proofErr w:type="spellEnd"/>
      <w:r w:rsidRPr="00B33456">
        <w:rPr>
          <w:rFonts w:eastAsia="MS PGothic"/>
          <w:kern w:val="24"/>
          <w:lang w:val="en-US"/>
        </w:rPr>
        <w:t xml:space="preserve">™ GMP Medium (#170-076-307; </w:t>
      </w:r>
      <w:proofErr w:type="spellStart"/>
      <w:r w:rsidRPr="00B33456">
        <w:rPr>
          <w:rFonts w:eastAsia="MS PGothic"/>
          <w:kern w:val="24"/>
          <w:lang w:val="en-US"/>
        </w:rPr>
        <w:t>Miltenyi</w:t>
      </w:r>
      <w:proofErr w:type="spellEnd"/>
      <w:r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Pr="00B33456">
        <w:rPr>
          <w:rFonts w:eastAsia="MS PGothic"/>
          <w:kern w:val="24"/>
          <w:lang w:val="en-US"/>
        </w:rPr>
        <w:t>Biotec</w:t>
      </w:r>
      <w:proofErr w:type="spellEnd"/>
      <w:r w:rsidRPr="00B33456">
        <w:rPr>
          <w:rFonts w:eastAsia="MS PGothic"/>
          <w:kern w:val="24"/>
          <w:lang w:val="en-US"/>
        </w:rPr>
        <w:t xml:space="preserve">) supplemented with 5% AB serum (from a local blood bank) and </w:t>
      </w:r>
      <w:r w:rsidR="00AB1B03" w:rsidRPr="00B33456">
        <w:rPr>
          <w:rFonts w:eastAsia="MS PGothic"/>
          <w:kern w:val="24"/>
          <w:lang w:val="en-US"/>
        </w:rPr>
        <w:t xml:space="preserve">1000 U/ml </w:t>
      </w:r>
      <w:r w:rsidRPr="00B33456">
        <w:rPr>
          <w:rFonts w:eastAsia="MS PGothic"/>
          <w:kern w:val="24"/>
          <w:lang w:val="en-US"/>
        </w:rPr>
        <w:t xml:space="preserve">IL-2 (#CLB-P-476-800-13980 IT; Novartis, Basel, CH), </w:t>
      </w:r>
      <w:r w:rsidR="0020210D" w:rsidRPr="00B33456">
        <w:rPr>
          <w:rFonts w:eastAsia="MS PGothic"/>
          <w:kern w:val="24"/>
          <w:lang w:val="en-US"/>
        </w:rPr>
        <w:t xml:space="preserve">activated with </w:t>
      </w:r>
      <w:r w:rsidR="00687B96" w:rsidRPr="00B33456">
        <w:rPr>
          <w:rFonts w:eastAsia="MS PGothic"/>
          <w:kern w:val="24"/>
          <w:lang w:val="en-US"/>
        </w:rPr>
        <w:t xml:space="preserve">MACS® GMP T Cell </w:t>
      </w:r>
      <w:proofErr w:type="spellStart"/>
      <w:r w:rsidR="00687B96" w:rsidRPr="00B33456">
        <w:rPr>
          <w:rFonts w:eastAsia="MS PGothic"/>
          <w:kern w:val="24"/>
          <w:lang w:val="en-US"/>
        </w:rPr>
        <w:t>TransAct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™ (#170-076-156, </w:t>
      </w:r>
      <w:proofErr w:type="spellStart"/>
      <w:r w:rsidR="00687B96" w:rsidRPr="00B33456">
        <w:rPr>
          <w:rFonts w:eastAsia="MS PGothic"/>
          <w:kern w:val="24"/>
          <w:lang w:val="en-US"/>
        </w:rPr>
        <w:t>Miltenyi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="00687B96" w:rsidRPr="00B33456">
        <w:rPr>
          <w:rFonts w:eastAsia="MS PGothic"/>
          <w:kern w:val="24"/>
          <w:lang w:val="en-US"/>
        </w:rPr>
        <w:t>Biotec</w:t>
      </w:r>
      <w:proofErr w:type="spellEnd"/>
      <w:r w:rsidR="00687B96" w:rsidRPr="00B33456">
        <w:rPr>
          <w:rFonts w:eastAsia="MS PGothic"/>
          <w:kern w:val="24"/>
          <w:lang w:val="en-US"/>
        </w:rPr>
        <w:t xml:space="preserve">) </w:t>
      </w:r>
      <w:r w:rsidRPr="00B33456">
        <w:rPr>
          <w:rFonts w:eastAsia="MS PGothic"/>
          <w:kern w:val="24"/>
          <w:lang w:val="en-US"/>
        </w:rPr>
        <w:t>and</w:t>
      </w:r>
      <w:r w:rsidR="00873729" w:rsidRPr="00B33456">
        <w:rPr>
          <w:rFonts w:eastAsia="MS PGothic"/>
          <w:kern w:val="24"/>
          <w:lang w:val="en-US"/>
        </w:rPr>
        <w:t xml:space="preserve"> cultured</w:t>
      </w:r>
      <w:r w:rsidR="0020210D" w:rsidRPr="00B33456">
        <w:rPr>
          <w:rFonts w:eastAsia="MS PGothic"/>
          <w:kern w:val="24"/>
          <w:lang w:val="en-US"/>
        </w:rPr>
        <w:t xml:space="preserve"> up</w:t>
      </w:r>
      <w:r w:rsidR="00D3454B" w:rsidRPr="00B33456">
        <w:rPr>
          <w:rFonts w:eastAsia="MS PGothic"/>
          <w:kern w:val="24"/>
          <w:lang w:val="en-US"/>
        </w:rPr>
        <w:t xml:space="preserve"> to </w:t>
      </w:r>
      <w:r w:rsidR="00A80395" w:rsidRPr="00B33456">
        <w:rPr>
          <w:rFonts w:eastAsia="MS PGothic"/>
          <w:kern w:val="24"/>
          <w:lang w:val="en-US"/>
        </w:rPr>
        <w:t>1</w:t>
      </w:r>
      <w:r w:rsidRPr="00B33456">
        <w:rPr>
          <w:rFonts w:eastAsia="MS PGothic"/>
          <w:kern w:val="24"/>
          <w:lang w:val="en-US"/>
        </w:rPr>
        <w:t>0</w:t>
      </w:r>
      <w:r w:rsidR="00D3454B" w:rsidRPr="00B33456">
        <w:rPr>
          <w:rFonts w:eastAsia="MS PGothic"/>
          <w:kern w:val="24"/>
          <w:lang w:val="en-US"/>
        </w:rPr>
        <w:t xml:space="preserve"> days in the presence of </w:t>
      </w:r>
      <w:r w:rsidR="00CC3FF1" w:rsidRPr="00B33456">
        <w:rPr>
          <w:rFonts w:eastAsia="MS PGothic"/>
          <w:kern w:val="24"/>
          <w:lang w:val="en-US"/>
        </w:rPr>
        <w:t xml:space="preserve">5 ng/ml </w:t>
      </w:r>
      <w:r w:rsidR="001957CD" w:rsidRPr="00B33456">
        <w:rPr>
          <w:rFonts w:eastAsia="MS PGothic"/>
          <w:kern w:val="24"/>
          <w:lang w:val="en-US"/>
        </w:rPr>
        <w:t xml:space="preserve">recombinant </w:t>
      </w:r>
      <w:r w:rsidR="00D3454B" w:rsidRPr="00B33456">
        <w:rPr>
          <w:rFonts w:eastAsia="MS PGothic"/>
          <w:kern w:val="24"/>
          <w:lang w:val="en-US"/>
        </w:rPr>
        <w:t>human TGF-</w:t>
      </w:r>
      <w:r w:rsidR="001957CD" w:rsidRPr="00B33456">
        <w:rPr>
          <w:rFonts w:ascii="Symbol" w:eastAsia="MS PGothic" w:hAnsi="Symbol"/>
          <w:kern w:val="24"/>
          <w:lang w:val="en-US"/>
        </w:rPr>
        <w:t></w:t>
      </w:r>
      <w:r w:rsidR="005055D4" w:rsidRPr="00B33456">
        <w:rPr>
          <w:rFonts w:eastAsia="MS PGothic"/>
          <w:kern w:val="24"/>
          <w:lang w:val="en-US"/>
        </w:rPr>
        <w:t xml:space="preserve"> </w:t>
      </w:r>
      <w:r w:rsidR="00D3454B" w:rsidRPr="00B33456">
        <w:rPr>
          <w:rFonts w:eastAsia="MS PGothic"/>
          <w:kern w:val="24"/>
          <w:lang w:val="en-US"/>
        </w:rPr>
        <w:lastRenderedPageBreak/>
        <w:t>(</w:t>
      </w:r>
      <w:r w:rsidR="005055D4" w:rsidRPr="00B33456">
        <w:rPr>
          <w:rFonts w:eastAsia="MS PGothic"/>
          <w:kern w:val="24"/>
          <w:lang w:val="en-US"/>
        </w:rPr>
        <w:t xml:space="preserve">#100-21; </w:t>
      </w:r>
      <w:proofErr w:type="spellStart"/>
      <w:r w:rsidR="001957CD" w:rsidRPr="00B33456">
        <w:rPr>
          <w:rFonts w:eastAsia="MS PGothic"/>
          <w:kern w:val="24"/>
          <w:lang w:val="en-US"/>
        </w:rPr>
        <w:t>PeproTech</w:t>
      </w:r>
      <w:proofErr w:type="spellEnd"/>
      <w:r w:rsidR="001957CD" w:rsidRPr="00B33456">
        <w:rPr>
          <w:rFonts w:eastAsia="MS PGothic"/>
          <w:kern w:val="24"/>
          <w:lang w:val="en-US"/>
        </w:rPr>
        <w:t>, London, UK</w:t>
      </w:r>
      <w:r w:rsidR="00D3454B" w:rsidRPr="00B33456">
        <w:rPr>
          <w:rFonts w:eastAsia="MS PGothic"/>
          <w:kern w:val="24"/>
          <w:lang w:val="en-US"/>
        </w:rPr>
        <w:t>)</w:t>
      </w:r>
      <w:r w:rsidR="00CC3FF1" w:rsidRPr="00B33456">
        <w:rPr>
          <w:rFonts w:eastAsia="MS PGothic"/>
          <w:kern w:val="24"/>
          <w:lang w:val="en-US"/>
        </w:rPr>
        <w:t xml:space="preserve"> or</w:t>
      </w:r>
      <w:r w:rsidR="00D3454B" w:rsidRPr="00B33456">
        <w:rPr>
          <w:rFonts w:eastAsia="MS PGothic"/>
          <w:kern w:val="24"/>
          <w:lang w:val="en-US"/>
        </w:rPr>
        <w:t xml:space="preserve"> </w:t>
      </w:r>
      <w:r w:rsidR="00CC3FF1" w:rsidRPr="00B33456">
        <w:rPr>
          <w:rFonts w:eastAsia="MS PGothic"/>
          <w:kern w:val="24"/>
          <w:lang w:val="en-US"/>
        </w:rPr>
        <w:t xml:space="preserve">25 ng/ml recombinant </w:t>
      </w:r>
      <w:r w:rsidR="00D3454B" w:rsidRPr="00B33456">
        <w:rPr>
          <w:rFonts w:eastAsia="MS PGothic"/>
          <w:kern w:val="24"/>
          <w:lang w:val="en-US"/>
        </w:rPr>
        <w:t xml:space="preserve">human IL-6 </w:t>
      </w:r>
      <w:r w:rsidR="0020210D" w:rsidRPr="00B33456">
        <w:rPr>
          <w:rFonts w:eastAsia="MS PGothic"/>
          <w:kern w:val="24"/>
          <w:lang w:val="en-US"/>
        </w:rPr>
        <w:t>(</w:t>
      </w:r>
      <w:r w:rsidR="002E33C8" w:rsidRPr="00B33456">
        <w:rPr>
          <w:rFonts w:eastAsia="MS PGothic"/>
          <w:kern w:val="24"/>
          <w:lang w:val="en-US"/>
        </w:rPr>
        <w:t>#</w:t>
      </w:r>
      <w:r w:rsidR="005055D4" w:rsidRPr="00B33456">
        <w:rPr>
          <w:rFonts w:eastAsia="MS PGothic"/>
          <w:kern w:val="24"/>
          <w:lang w:val="en-US"/>
        </w:rPr>
        <w:t xml:space="preserve">200-06; </w:t>
      </w:r>
      <w:proofErr w:type="spellStart"/>
      <w:r w:rsidR="002E33C8" w:rsidRPr="00B33456">
        <w:rPr>
          <w:rFonts w:eastAsia="MS PGothic"/>
          <w:kern w:val="24"/>
          <w:lang w:val="en-US"/>
        </w:rPr>
        <w:t>PeproTech</w:t>
      </w:r>
      <w:proofErr w:type="spellEnd"/>
      <w:r w:rsidR="002E33C8" w:rsidRPr="00B33456">
        <w:rPr>
          <w:rFonts w:eastAsia="MS PGothic"/>
          <w:kern w:val="24"/>
          <w:lang w:val="en-US"/>
        </w:rPr>
        <w:t>, London, UK</w:t>
      </w:r>
      <w:r w:rsidR="0020210D" w:rsidRPr="00B33456">
        <w:rPr>
          <w:rFonts w:eastAsia="MS PGothic"/>
          <w:kern w:val="24"/>
          <w:lang w:val="en-US"/>
        </w:rPr>
        <w:t>)</w:t>
      </w:r>
      <w:r w:rsidR="005D7849" w:rsidRPr="00B33456">
        <w:rPr>
          <w:rFonts w:eastAsia="MS PGothic"/>
          <w:kern w:val="24"/>
          <w:lang w:val="en-US"/>
        </w:rPr>
        <w:t xml:space="preserve"> or both</w:t>
      </w:r>
      <w:r w:rsidRPr="00B33456">
        <w:rPr>
          <w:rFonts w:eastAsia="MS PGothic"/>
          <w:kern w:val="24"/>
          <w:lang w:val="en-US"/>
        </w:rPr>
        <w:t>, added every 48 hrs</w:t>
      </w:r>
      <w:r w:rsidR="00471330" w:rsidRPr="00B33456">
        <w:rPr>
          <w:rFonts w:eastAsia="MS PGothic"/>
          <w:kern w:val="24"/>
          <w:lang w:val="en-US"/>
        </w:rPr>
        <w:t xml:space="preserve">. </w:t>
      </w:r>
      <w:r w:rsidR="00C378C9" w:rsidRPr="00B33456">
        <w:rPr>
          <w:rFonts w:eastAsia="MS PGothic"/>
          <w:kern w:val="24"/>
          <w:lang w:val="en-US"/>
        </w:rPr>
        <w:t xml:space="preserve">Subsequently, cells were collected at </w:t>
      </w:r>
      <w:r w:rsidRPr="00B33456">
        <w:rPr>
          <w:rFonts w:eastAsia="MS PGothic"/>
          <w:kern w:val="24"/>
          <w:lang w:val="en-US"/>
        </w:rPr>
        <w:t xml:space="preserve">day </w:t>
      </w:r>
      <w:r w:rsidR="002E4BB8" w:rsidRPr="00B33456">
        <w:rPr>
          <w:rFonts w:eastAsia="MS PGothic"/>
          <w:kern w:val="24"/>
          <w:lang w:val="en-US"/>
        </w:rPr>
        <w:t>10</w:t>
      </w:r>
      <w:r w:rsidRPr="00B33456">
        <w:rPr>
          <w:rFonts w:eastAsia="MS PGothic"/>
          <w:kern w:val="24"/>
          <w:lang w:val="en-US"/>
        </w:rPr>
        <w:t xml:space="preserve"> of culture</w:t>
      </w:r>
      <w:r w:rsidR="00C378C9" w:rsidRPr="00B33456">
        <w:rPr>
          <w:rFonts w:eastAsia="MS PGothic"/>
          <w:kern w:val="24"/>
          <w:lang w:val="en-US"/>
        </w:rPr>
        <w:t xml:space="preserve">, and analyzed </w:t>
      </w:r>
      <w:r w:rsidR="0014639A" w:rsidRPr="00B33456">
        <w:rPr>
          <w:rFonts w:eastAsia="MS PGothic"/>
          <w:kern w:val="24"/>
          <w:lang w:val="en-US"/>
        </w:rPr>
        <w:t xml:space="preserve">with </w:t>
      </w:r>
      <w:r w:rsidR="00C378C9" w:rsidRPr="00B33456">
        <w:rPr>
          <w:rFonts w:eastAsia="MS PGothic"/>
          <w:kern w:val="24"/>
          <w:lang w:val="en-US"/>
        </w:rPr>
        <w:t xml:space="preserve">a BD </w:t>
      </w:r>
      <w:proofErr w:type="spellStart"/>
      <w:r w:rsidR="00C378C9" w:rsidRPr="00B33456">
        <w:rPr>
          <w:rFonts w:eastAsia="MS PGothic"/>
          <w:kern w:val="24"/>
          <w:lang w:val="en-US"/>
        </w:rPr>
        <w:t>FACSLyric</w:t>
      </w:r>
      <w:proofErr w:type="spellEnd"/>
      <w:r w:rsidR="00076B0B" w:rsidRPr="00B33456">
        <w:rPr>
          <w:rFonts w:eastAsia="MS PGothic"/>
          <w:kern w:val="24"/>
          <w:lang w:val="en-US"/>
        </w:rPr>
        <w:t>™</w:t>
      </w:r>
      <w:r w:rsidR="00C378C9" w:rsidRPr="00B33456">
        <w:rPr>
          <w:rFonts w:eastAsia="MS PGothic"/>
          <w:kern w:val="24"/>
          <w:lang w:val="en-US"/>
        </w:rPr>
        <w:t xml:space="preserve"> System</w:t>
      </w:r>
      <w:r w:rsidR="0014639A" w:rsidRPr="00B33456">
        <w:rPr>
          <w:rFonts w:eastAsia="MS PGothic"/>
          <w:kern w:val="24"/>
          <w:lang w:val="en-US"/>
        </w:rPr>
        <w:t xml:space="preserve"> using </w:t>
      </w:r>
      <w:r w:rsidR="00BC2392" w:rsidRPr="00B33456">
        <w:rPr>
          <w:rFonts w:eastAsia="MS PGothic"/>
          <w:kern w:val="24"/>
          <w:lang w:val="en-US"/>
        </w:rPr>
        <w:t>the</w:t>
      </w:r>
      <w:r w:rsidR="0014639A" w:rsidRPr="00B33456">
        <w:rPr>
          <w:rFonts w:eastAsia="MS PGothic"/>
          <w:kern w:val="24"/>
          <w:lang w:val="en-US"/>
        </w:rPr>
        <w:t xml:space="preserve"> antibodies listed in Supplemental Table </w:t>
      </w:r>
      <w:r w:rsidR="00E929BA" w:rsidRPr="00B33456">
        <w:rPr>
          <w:rFonts w:eastAsia="MS PGothic"/>
          <w:kern w:val="24"/>
          <w:lang w:val="en-US"/>
        </w:rPr>
        <w:t>1</w:t>
      </w:r>
      <w:r w:rsidR="00C378C9" w:rsidRPr="00B33456">
        <w:rPr>
          <w:rFonts w:eastAsia="MS PGothic"/>
          <w:kern w:val="24"/>
          <w:lang w:val="en-US"/>
        </w:rPr>
        <w:t>.</w:t>
      </w:r>
      <w:r w:rsidR="00664B61" w:rsidRPr="00B33456">
        <w:rPr>
          <w:rFonts w:eastAsia="MS PGothic"/>
          <w:kern w:val="24"/>
          <w:lang w:val="en-US"/>
        </w:rPr>
        <w:t xml:space="preserve"> </w:t>
      </w:r>
      <w:r w:rsidRPr="00B33456">
        <w:rPr>
          <w:rFonts w:eastAsia="MS PGothic"/>
          <w:kern w:val="24"/>
          <w:lang w:val="en-US"/>
        </w:rPr>
        <w:t>Furthermore, a</w:t>
      </w:r>
      <w:r w:rsidR="00664B61" w:rsidRPr="00B33456">
        <w:rPr>
          <w:rFonts w:eastAsia="MS PGothic"/>
          <w:kern w:val="24"/>
          <w:lang w:val="en-US"/>
        </w:rPr>
        <w:t>t day 10, Tregs were sorted according to CD161 expression</w:t>
      </w:r>
      <w:r w:rsidR="00E25362" w:rsidRPr="00B33456">
        <w:rPr>
          <w:rFonts w:eastAsia="MS PGothic"/>
          <w:kern w:val="24"/>
          <w:lang w:val="en-US"/>
        </w:rPr>
        <w:t xml:space="preserve"> using BD </w:t>
      </w:r>
      <w:proofErr w:type="spellStart"/>
      <w:r w:rsidR="00E25362" w:rsidRPr="00B33456">
        <w:rPr>
          <w:rFonts w:eastAsia="MS PGothic"/>
          <w:kern w:val="24"/>
          <w:lang w:val="en-US"/>
        </w:rPr>
        <w:t>FACSAria</w:t>
      </w:r>
      <w:proofErr w:type="spellEnd"/>
      <w:r w:rsidR="00E25362" w:rsidRPr="00B33456">
        <w:rPr>
          <w:rFonts w:eastAsia="MS PGothic"/>
          <w:kern w:val="24"/>
          <w:lang w:val="en-US"/>
        </w:rPr>
        <w:t>™ III</w:t>
      </w:r>
      <w:r w:rsidR="00664B61" w:rsidRPr="00B33456">
        <w:rPr>
          <w:rFonts w:eastAsia="MS PGothic"/>
          <w:kern w:val="24"/>
          <w:lang w:val="en-US"/>
        </w:rPr>
        <w:t xml:space="preserve"> </w:t>
      </w:r>
      <w:r w:rsidR="00E25362" w:rsidRPr="00B33456">
        <w:rPr>
          <w:rFonts w:eastAsia="MS PGothic"/>
          <w:kern w:val="24"/>
          <w:lang w:val="en-US"/>
        </w:rPr>
        <w:t xml:space="preserve">Cell Sorting instrument </w:t>
      </w:r>
      <w:r w:rsidR="00664B61" w:rsidRPr="00B33456">
        <w:rPr>
          <w:rFonts w:eastAsia="MS PGothic"/>
          <w:kern w:val="24"/>
          <w:lang w:val="en-US"/>
        </w:rPr>
        <w:t>and used for experiments.</w:t>
      </w:r>
      <w:r w:rsidR="00B00D77" w:rsidRPr="00B33456">
        <w:rPr>
          <w:rFonts w:eastAsia="MS PGothic"/>
          <w:kern w:val="24"/>
          <w:lang w:val="en-US"/>
        </w:rPr>
        <w:t xml:space="preserve"> </w:t>
      </w:r>
      <w:r w:rsidR="00664B61" w:rsidRPr="00B33456">
        <w:rPr>
          <w:rFonts w:eastAsia="MS PGothic"/>
          <w:kern w:val="24"/>
          <w:lang w:val="en-US"/>
        </w:rPr>
        <w:t xml:space="preserve">As control, an aliquot of Tregs cells freshly isolated from the PB of </w:t>
      </w:r>
      <w:r w:rsidRPr="00B33456">
        <w:rPr>
          <w:rFonts w:eastAsia="MS PGothic"/>
          <w:kern w:val="24"/>
          <w:lang w:val="en-US"/>
        </w:rPr>
        <w:t xml:space="preserve">the same </w:t>
      </w:r>
      <w:r w:rsidR="00664B61" w:rsidRPr="00B33456">
        <w:rPr>
          <w:rFonts w:eastAsia="MS PGothic"/>
          <w:kern w:val="24"/>
          <w:lang w:val="en-US"/>
        </w:rPr>
        <w:t xml:space="preserve">healthy donors was seeded in </w:t>
      </w:r>
      <w:proofErr w:type="spellStart"/>
      <w:r w:rsidR="00664B61" w:rsidRPr="00B33456">
        <w:rPr>
          <w:rFonts w:eastAsia="MS PGothic"/>
          <w:kern w:val="24"/>
          <w:lang w:val="en-US"/>
        </w:rPr>
        <w:t>TexMACS</w:t>
      </w:r>
      <w:proofErr w:type="spellEnd"/>
      <w:r w:rsidR="00664B61" w:rsidRPr="00B33456">
        <w:rPr>
          <w:rFonts w:eastAsia="MS PGothic"/>
          <w:kern w:val="24"/>
          <w:lang w:val="en-US"/>
        </w:rPr>
        <w:t xml:space="preserve">™ GMP Medium, supplemented with </w:t>
      </w:r>
      <w:r w:rsidR="00AA7178" w:rsidRPr="00B33456">
        <w:rPr>
          <w:rFonts w:eastAsia="MS PGothic"/>
          <w:kern w:val="24"/>
          <w:lang w:val="en-US"/>
        </w:rPr>
        <w:t xml:space="preserve">5% AB serum, </w:t>
      </w:r>
      <w:r w:rsidR="00664B61" w:rsidRPr="00B33456">
        <w:rPr>
          <w:rFonts w:eastAsia="MS PGothic"/>
          <w:kern w:val="24"/>
          <w:lang w:val="en-US"/>
        </w:rPr>
        <w:t>1000 U/ml</w:t>
      </w:r>
      <w:r w:rsidR="00AB1B03" w:rsidRPr="00B33456">
        <w:rPr>
          <w:rFonts w:eastAsia="MS PGothic"/>
          <w:kern w:val="24"/>
          <w:lang w:val="en-US"/>
        </w:rPr>
        <w:t xml:space="preserve"> IL-2</w:t>
      </w:r>
      <w:r w:rsidR="00AA7178" w:rsidRPr="00B33456">
        <w:rPr>
          <w:rFonts w:eastAsia="MS PGothic"/>
          <w:kern w:val="24"/>
          <w:lang w:val="en-US"/>
        </w:rPr>
        <w:t>,</w:t>
      </w:r>
      <w:r w:rsidR="00664B61" w:rsidRPr="00B33456">
        <w:rPr>
          <w:rFonts w:eastAsia="MS PGothic"/>
          <w:kern w:val="24"/>
          <w:lang w:val="en-US"/>
        </w:rPr>
        <w:t xml:space="preserve"> and 100 </w:t>
      </w:r>
      <w:proofErr w:type="spellStart"/>
      <w:r w:rsidR="00664B61" w:rsidRPr="00B33456">
        <w:rPr>
          <w:rFonts w:eastAsia="MS PGothic"/>
          <w:kern w:val="24"/>
          <w:lang w:val="en-US"/>
        </w:rPr>
        <w:t>nM</w:t>
      </w:r>
      <w:proofErr w:type="spellEnd"/>
      <w:r w:rsidR="00664B61"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="00E25362" w:rsidRPr="00B33456">
        <w:rPr>
          <w:rFonts w:eastAsia="MS PGothic"/>
          <w:kern w:val="24"/>
          <w:lang w:val="en-US"/>
        </w:rPr>
        <w:t>Miltenyi</w:t>
      </w:r>
      <w:proofErr w:type="spellEnd"/>
      <w:r w:rsidR="00E25362" w:rsidRPr="00B33456">
        <w:rPr>
          <w:rFonts w:eastAsia="MS PGothic"/>
          <w:kern w:val="24"/>
          <w:lang w:val="en-US"/>
        </w:rPr>
        <w:t xml:space="preserve"> </w:t>
      </w:r>
      <w:r w:rsidR="00AA7178" w:rsidRPr="00B33456">
        <w:rPr>
          <w:rFonts w:eastAsia="MS PGothic"/>
          <w:kern w:val="24"/>
          <w:lang w:val="en-US"/>
        </w:rPr>
        <w:t>MACS</w:t>
      </w:r>
      <w:r w:rsidR="00E25362" w:rsidRPr="00B33456">
        <w:rPr>
          <w:rFonts w:eastAsia="MS PGothic"/>
          <w:kern w:val="24"/>
          <w:lang w:val="en-US"/>
        </w:rPr>
        <w:t>®</w:t>
      </w:r>
      <w:r w:rsidR="00AA7178" w:rsidRPr="00B33456">
        <w:rPr>
          <w:rFonts w:eastAsia="MS PGothic"/>
          <w:kern w:val="24"/>
          <w:lang w:val="en-US"/>
        </w:rPr>
        <w:t xml:space="preserve"> GMP </w:t>
      </w:r>
      <w:proofErr w:type="spellStart"/>
      <w:r w:rsidR="00664B61" w:rsidRPr="00B33456">
        <w:rPr>
          <w:rFonts w:eastAsia="MS PGothic"/>
          <w:kern w:val="24"/>
          <w:lang w:val="en-US"/>
        </w:rPr>
        <w:t>Rapamicy</w:t>
      </w:r>
      <w:r w:rsidR="00855627" w:rsidRPr="00B33456">
        <w:rPr>
          <w:rFonts w:eastAsia="MS PGothic"/>
          <w:kern w:val="24"/>
          <w:lang w:val="en-US"/>
        </w:rPr>
        <w:t>n</w:t>
      </w:r>
      <w:proofErr w:type="spellEnd"/>
      <w:r w:rsidR="00AA7178" w:rsidRPr="00B33456">
        <w:rPr>
          <w:rFonts w:eastAsia="MS PGothic"/>
          <w:kern w:val="24"/>
          <w:lang w:val="en-US"/>
        </w:rPr>
        <w:t xml:space="preserve">. Tregs were stimulated </w:t>
      </w:r>
      <w:proofErr w:type="gramStart"/>
      <w:r w:rsidR="00AA7178" w:rsidRPr="00B33456">
        <w:rPr>
          <w:rFonts w:eastAsia="MS PGothic"/>
          <w:kern w:val="24"/>
          <w:lang w:val="en-US"/>
        </w:rPr>
        <w:t>with  MACS</w:t>
      </w:r>
      <w:proofErr w:type="gramEnd"/>
      <w:r w:rsidR="00AA7178" w:rsidRPr="00B33456">
        <w:rPr>
          <w:rFonts w:eastAsia="MS PGothic"/>
          <w:kern w:val="24"/>
          <w:lang w:val="en-US"/>
        </w:rPr>
        <w:t xml:space="preserve">® GMP T Cell </w:t>
      </w:r>
      <w:proofErr w:type="spellStart"/>
      <w:r w:rsidR="00AA7178" w:rsidRPr="00B33456">
        <w:rPr>
          <w:rFonts w:eastAsia="MS PGothic"/>
          <w:kern w:val="24"/>
          <w:lang w:val="en-US"/>
        </w:rPr>
        <w:t>TransAct</w:t>
      </w:r>
      <w:proofErr w:type="spellEnd"/>
      <w:r w:rsidR="00AA7178" w:rsidRPr="00B33456">
        <w:rPr>
          <w:rFonts w:eastAsia="MS PGothic"/>
          <w:kern w:val="24"/>
          <w:lang w:val="en-US"/>
        </w:rPr>
        <w:t>™, as already described</w:t>
      </w:r>
      <w:r w:rsidR="00BE6348" w:rsidRPr="00B33456">
        <w:rPr>
          <w:rFonts w:eastAsia="MS PGothic"/>
          <w:kern w:val="24"/>
          <w:lang w:val="en-US"/>
        </w:rPr>
        <w:t xml:space="preserve"> </w:t>
      </w:r>
      <w:r w:rsidR="00BE6348" w:rsidRPr="00B33456">
        <w:rPr>
          <w:rFonts w:eastAsia="MS PGothic"/>
          <w:noProof/>
          <w:kern w:val="24"/>
          <w:lang w:val="en-US"/>
        </w:rPr>
        <w:t>(7</w:t>
      </w:r>
      <w:r w:rsidR="00AA2F35" w:rsidRPr="00B33456">
        <w:rPr>
          <w:rFonts w:eastAsia="MS PGothic"/>
          <w:noProof/>
          <w:kern w:val="24"/>
          <w:lang w:val="en-US"/>
        </w:rPr>
        <w:t>,8</w:t>
      </w:r>
      <w:r w:rsidR="00BE6348" w:rsidRPr="00B33456">
        <w:rPr>
          <w:rFonts w:eastAsia="MS PGothic"/>
          <w:noProof/>
          <w:kern w:val="24"/>
          <w:lang w:val="en-US"/>
        </w:rPr>
        <w:t>)</w:t>
      </w:r>
      <w:r w:rsidR="00664B61" w:rsidRPr="00B33456">
        <w:rPr>
          <w:rFonts w:eastAsia="MS PGothic"/>
          <w:kern w:val="24"/>
          <w:lang w:val="en-US"/>
        </w:rPr>
        <w:t xml:space="preserve">. After 10 days of cultures, these cells, referred as </w:t>
      </w:r>
      <w:r w:rsidR="00CA45CC" w:rsidRPr="00B33456">
        <w:rPr>
          <w:rFonts w:eastAsia="MS PGothic"/>
          <w:kern w:val="24"/>
          <w:lang w:val="en-US"/>
        </w:rPr>
        <w:t>e</w:t>
      </w:r>
      <w:r w:rsidR="00664B61" w:rsidRPr="00B33456">
        <w:rPr>
          <w:rFonts w:eastAsia="MS PGothic"/>
          <w:kern w:val="24"/>
          <w:lang w:val="en-US"/>
        </w:rPr>
        <w:t>x</w:t>
      </w:r>
      <w:r w:rsidR="001A255C" w:rsidRPr="00B33456">
        <w:rPr>
          <w:rFonts w:eastAsia="MS PGothic"/>
          <w:kern w:val="24"/>
          <w:lang w:val="en-US"/>
        </w:rPr>
        <w:t xml:space="preserve">panded Tregs were collected, analyzed with a BD </w:t>
      </w:r>
      <w:proofErr w:type="spellStart"/>
      <w:r w:rsidR="001A255C" w:rsidRPr="00B33456">
        <w:rPr>
          <w:rFonts w:eastAsia="MS PGothic"/>
          <w:kern w:val="24"/>
          <w:lang w:val="en-US"/>
        </w:rPr>
        <w:t>FACSLyric</w:t>
      </w:r>
      <w:proofErr w:type="spellEnd"/>
      <w:r w:rsidR="00076B0B" w:rsidRPr="00B33456">
        <w:rPr>
          <w:rFonts w:eastAsia="MS PGothic"/>
          <w:kern w:val="24"/>
          <w:lang w:val="en-US"/>
        </w:rPr>
        <w:t>™</w:t>
      </w:r>
      <w:r w:rsidR="001A255C" w:rsidRPr="00B33456">
        <w:rPr>
          <w:rFonts w:eastAsia="MS PGothic"/>
          <w:kern w:val="24"/>
          <w:lang w:val="en-US"/>
        </w:rPr>
        <w:t xml:space="preserve"> System using the antibodies listed in Supplemental Table </w:t>
      </w:r>
      <w:r w:rsidR="00CA45CC" w:rsidRPr="00B33456">
        <w:rPr>
          <w:rFonts w:eastAsia="MS PGothic"/>
          <w:kern w:val="24"/>
          <w:lang w:val="en-US"/>
        </w:rPr>
        <w:t>1</w:t>
      </w:r>
      <w:r w:rsidR="001A255C" w:rsidRPr="00B33456">
        <w:rPr>
          <w:rFonts w:eastAsia="MS PGothic"/>
          <w:kern w:val="24"/>
          <w:lang w:val="en-US"/>
        </w:rPr>
        <w:t xml:space="preserve">, and </w:t>
      </w:r>
      <w:r w:rsidR="00664B61" w:rsidRPr="00B33456">
        <w:rPr>
          <w:rFonts w:eastAsia="MS PGothic"/>
          <w:kern w:val="24"/>
          <w:lang w:val="en-US"/>
        </w:rPr>
        <w:t>used for the experiments.</w:t>
      </w:r>
    </w:p>
    <w:p w14:paraId="284C2FBE" w14:textId="77777777" w:rsidR="00664B61" w:rsidRPr="00B33456" w:rsidRDefault="00664B61" w:rsidP="00664B61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</w:p>
    <w:p w14:paraId="0DD06617" w14:textId="77777777" w:rsidR="00664B61" w:rsidRPr="00B33456" w:rsidRDefault="00664B61" w:rsidP="00664B61">
      <w:pPr>
        <w:rPr>
          <w:rFonts w:ascii="Times New Roman" w:eastAsia="MS PGothic" w:hAnsi="Times New Roman" w:cs="Times New Roman"/>
          <w:b/>
          <w:i/>
          <w:kern w:val="24"/>
          <w:sz w:val="24"/>
          <w:szCs w:val="24"/>
          <w:lang w:val="en-US" w:eastAsia="it-IT"/>
        </w:rPr>
      </w:pPr>
      <w:r w:rsidRPr="00B33456">
        <w:rPr>
          <w:rFonts w:ascii="Times New Roman" w:eastAsia="MS PGothic" w:hAnsi="Times New Roman" w:cs="Times New Roman"/>
          <w:b/>
          <w:i/>
          <w:kern w:val="24"/>
          <w:sz w:val="24"/>
          <w:szCs w:val="24"/>
          <w:lang w:val="en-US" w:eastAsia="it-IT"/>
        </w:rPr>
        <w:t xml:space="preserve">Cytotoxicity Assay </w:t>
      </w:r>
    </w:p>
    <w:p w14:paraId="0EE94093" w14:textId="58E9A44A" w:rsidR="00664B61" w:rsidRPr="00B33456" w:rsidRDefault="00664B61" w:rsidP="00664B61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>A flow cytometry-based assay was used</w:t>
      </w:r>
      <w:r w:rsidR="003C6044" w:rsidRPr="00B33456">
        <w:rPr>
          <w:rFonts w:eastAsia="MS PGothic"/>
          <w:kern w:val="24"/>
          <w:lang w:val="en-US"/>
        </w:rPr>
        <w:t xml:space="preserve"> to assess the killing of K562</w:t>
      </w:r>
      <w:r w:rsidR="00671EC7" w:rsidRPr="00B33456">
        <w:rPr>
          <w:rFonts w:eastAsia="MS PGothic"/>
          <w:kern w:val="24"/>
          <w:lang w:val="en-US"/>
        </w:rPr>
        <w:t xml:space="preserve"> (RRID: CVCL_0004, DSMZ, Leibniz Institute, Braunschweig, Germany)</w:t>
      </w:r>
      <w:r w:rsidR="003C6044" w:rsidRPr="00B33456">
        <w:rPr>
          <w:rFonts w:eastAsia="MS PGothic"/>
          <w:kern w:val="24"/>
          <w:lang w:val="en-US"/>
        </w:rPr>
        <w:t xml:space="preserve"> </w:t>
      </w:r>
      <w:r w:rsidRPr="00B33456">
        <w:rPr>
          <w:rFonts w:eastAsia="MS PGothic"/>
          <w:kern w:val="24"/>
          <w:lang w:val="en-US"/>
        </w:rPr>
        <w:t xml:space="preserve">by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 xml:space="preserve"> cells</w:t>
      </w:r>
      <w:r w:rsidR="003C6044" w:rsidRPr="00B33456">
        <w:rPr>
          <w:rFonts w:eastAsia="MS PGothic"/>
          <w:kern w:val="24"/>
          <w:lang w:val="en-US"/>
        </w:rPr>
        <w:t>,</w:t>
      </w:r>
      <w:r w:rsidRPr="00B33456">
        <w:rPr>
          <w:rFonts w:eastAsia="MS PGothic"/>
          <w:kern w:val="24"/>
          <w:lang w:val="en-US"/>
        </w:rPr>
        <w:t xml:space="preserve"> in the presence or not of </w:t>
      </w:r>
      <w:r w:rsidR="000E12A4" w:rsidRPr="00B33456">
        <w:rPr>
          <w:rFonts w:eastAsia="MS PGothic"/>
          <w:kern w:val="24"/>
          <w:lang w:val="en-US"/>
        </w:rPr>
        <w:t xml:space="preserve">autologous </w:t>
      </w:r>
      <w:r w:rsidRPr="00B33456">
        <w:rPr>
          <w:rFonts w:eastAsia="MS PGothic"/>
          <w:kern w:val="24"/>
          <w:lang w:val="en-US"/>
        </w:rPr>
        <w:t>CD161</w:t>
      </w:r>
      <w:r w:rsidRPr="00B33456">
        <w:rPr>
          <w:rFonts w:eastAsia="MS PGothic"/>
          <w:kern w:val="24"/>
          <w:vertAlign w:val="superscript"/>
          <w:lang w:val="en-US"/>
        </w:rPr>
        <w:t>+</w:t>
      </w:r>
      <w:r w:rsidRPr="00B33456">
        <w:rPr>
          <w:rFonts w:eastAsia="MS PGothic"/>
          <w:kern w:val="24"/>
          <w:lang w:val="en-US"/>
        </w:rPr>
        <w:t xml:space="preserve"> </w:t>
      </w:r>
      <w:r w:rsidR="00281CFF" w:rsidRPr="00B33456">
        <w:rPr>
          <w:rFonts w:eastAsia="MS PGothic"/>
          <w:kern w:val="24"/>
          <w:lang w:val="en-US"/>
        </w:rPr>
        <w:t xml:space="preserve">Treg </w:t>
      </w:r>
      <w:r w:rsidRPr="00B33456">
        <w:rPr>
          <w:rFonts w:eastAsia="MS PGothic"/>
          <w:kern w:val="24"/>
          <w:lang w:val="en-US"/>
        </w:rPr>
        <w:t xml:space="preserve">cells and </w:t>
      </w:r>
      <w:r w:rsidR="000E12A4" w:rsidRPr="00B33456">
        <w:rPr>
          <w:rFonts w:eastAsia="MS PGothic"/>
          <w:kern w:val="24"/>
          <w:lang w:val="en-US"/>
        </w:rPr>
        <w:t xml:space="preserve">autologous </w:t>
      </w:r>
      <w:r w:rsidR="00281CFF" w:rsidRPr="00B33456">
        <w:rPr>
          <w:rFonts w:eastAsia="MS PGothic"/>
          <w:kern w:val="24"/>
          <w:lang w:val="en-US"/>
        </w:rPr>
        <w:t xml:space="preserve">expanded </w:t>
      </w:r>
      <w:r w:rsidRPr="00B33456">
        <w:rPr>
          <w:rFonts w:eastAsia="MS PGothic"/>
          <w:kern w:val="24"/>
          <w:lang w:val="en-US"/>
        </w:rPr>
        <w:t xml:space="preserve">Tregs. Target cells were labeled with 2,5 </w:t>
      </w:r>
      <w:proofErr w:type="spellStart"/>
      <w:r w:rsidRPr="00B33456">
        <w:rPr>
          <w:rFonts w:eastAsia="MS PGothic"/>
          <w:kern w:val="24"/>
          <w:lang w:val="en-US"/>
        </w:rPr>
        <w:t>μM</w:t>
      </w:r>
      <w:proofErr w:type="spellEnd"/>
      <w:r w:rsidRPr="00B33456">
        <w:rPr>
          <w:rFonts w:eastAsia="MS PGothic"/>
          <w:kern w:val="24"/>
          <w:lang w:val="en-US"/>
        </w:rPr>
        <w:t xml:space="preserve"> CFSE and seeded in 96-well round-bottom plates. T cons cells and Tregs were added at different </w:t>
      </w:r>
      <w:proofErr w:type="spellStart"/>
      <w:r w:rsidRPr="00B33456">
        <w:rPr>
          <w:rFonts w:eastAsia="MS PGothic"/>
          <w:kern w:val="24"/>
          <w:lang w:val="en-US"/>
        </w:rPr>
        <w:t>Tcons:target</w:t>
      </w:r>
      <w:proofErr w:type="spellEnd"/>
      <w:r w:rsidRPr="00B33456">
        <w:rPr>
          <w:rFonts w:eastAsia="MS PGothic"/>
          <w:kern w:val="24"/>
          <w:lang w:val="en-US"/>
        </w:rPr>
        <w:t xml:space="preserve"> ratios and different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 xml:space="preserve">-Tregs ratios. After 24 </w:t>
      </w:r>
      <w:proofErr w:type="spellStart"/>
      <w:r w:rsidRPr="00B33456">
        <w:rPr>
          <w:rFonts w:eastAsia="MS PGothic"/>
          <w:kern w:val="24"/>
          <w:lang w:val="en-US"/>
        </w:rPr>
        <w:t>h</w:t>
      </w:r>
      <w:r w:rsidR="004B1411" w:rsidRPr="00B33456">
        <w:rPr>
          <w:rFonts w:eastAsia="MS PGothic"/>
          <w:kern w:val="24"/>
          <w:lang w:val="en-US"/>
        </w:rPr>
        <w:t>rs</w:t>
      </w:r>
      <w:proofErr w:type="spellEnd"/>
      <w:r w:rsidRPr="00B33456">
        <w:rPr>
          <w:rFonts w:eastAsia="MS PGothic"/>
          <w:kern w:val="24"/>
          <w:lang w:val="en-US"/>
        </w:rPr>
        <w:t>, the viable and CFSE p</w:t>
      </w:r>
      <w:r w:rsidR="001A255C" w:rsidRPr="00B33456">
        <w:rPr>
          <w:rFonts w:eastAsia="MS PGothic"/>
          <w:kern w:val="24"/>
          <w:lang w:val="en-US"/>
        </w:rPr>
        <w:t>ositive target cells were analyz</w:t>
      </w:r>
      <w:r w:rsidRPr="00B33456">
        <w:rPr>
          <w:rFonts w:eastAsia="MS PGothic"/>
          <w:kern w:val="24"/>
          <w:lang w:val="en-US"/>
        </w:rPr>
        <w:t xml:space="preserve">ed using a </w:t>
      </w:r>
      <w:r w:rsidR="002843CE" w:rsidRPr="00B33456">
        <w:rPr>
          <w:rFonts w:eastAsia="MS PGothic"/>
          <w:kern w:val="24"/>
          <w:lang w:val="en-US"/>
        </w:rPr>
        <w:t xml:space="preserve">BD </w:t>
      </w:r>
      <w:proofErr w:type="spellStart"/>
      <w:r w:rsidR="002843CE" w:rsidRPr="00B33456">
        <w:rPr>
          <w:rFonts w:eastAsia="MS PGothic"/>
          <w:kern w:val="24"/>
          <w:lang w:val="en-US"/>
        </w:rPr>
        <w:t>FACSLyric</w:t>
      </w:r>
      <w:proofErr w:type="spellEnd"/>
      <w:r w:rsidR="00552427" w:rsidRPr="00B33456">
        <w:rPr>
          <w:rFonts w:eastAsia="MS PGothic"/>
          <w:kern w:val="24"/>
          <w:lang w:val="en-US"/>
        </w:rPr>
        <w:t>™</w:t>
      </w:r>
      <w:r w:rsidR="002843CE" w:rsidRPr="00B33456">
        <w:rPr>
          <w:rFonts w:eastAsia="MS PGothic"/>
          <w:kern w:val="24"/>
          <w:lang w:val="en-US"/>
        </w:rPr>
        <w:t xml:space="preserve"> System</w:t>
      </w:r>
      <w:r w:rsidRPr="00B33456">
        <w:rPr>
          <w:rFonts w:eastAsia="MS PGothic"/>
          <w:kern w:val="24"/>
          <w:lang w:val="en-US"/>
        </w:rPr>
        <w:t xml:space="preserve">. The difference between the viability of the control (K562 alone) and the other samples with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 xml:space="preserve"> and Tregs was represented as: Killing (%) = [1 – viable target cells (sample)</w:t>
      </w:r>
      <w:r w:rsidR="00CA45CC" w:rsidRPr="00B33456">
        <w:rPr>
          <w:rFonts w:eastAsia="MS PGothic"/>
          <w:kern w:val="24"/>
          <w:lang w:val="en-US"/>
        </w:rPr>
        <w:t xml:space="preserve"> /</w:t>
      </w:r>
      <w:r w:rsidRPr="00B33456">
        <w:rPr>
          <w:rFonts w:eastAsia="MS PGothic"/>
          <w:kern w:val="24"/>
          <w:lang w:val="en-US"/>
        </w:rPr>
        <w:t xml:space="preserve"> viable target cells (control)] × 100%.</w:t>
      </w:r>
    </w:p>
    <w:p w14:paraId="255EEE11" w14:textId="77777777" w:rsidR="00664B61" w:rsidRPr="00B33456" w:rsidRDefault="00664B61" w:rsidP="00664B61">
      <w:pPr>
        <w:pStyle w:val="NormaleWeb"/>
        <w:spacing w:before="0" w:beforeAutospacing="0" w:after="0" w:afterAutospacing="0" w:line="480" w:lineRule="auto"/>
        <w:jc w:val="both"/>
        <w:textAlignment w:val="baseline"/>
        <w:rPr>
          <w:rFonts w:eastAsia="MS PGothic"/>
          <w:kern w:val="24"/>
          <w:lang w:val="en-US"/>
        </w:rPr>
      </w:pPr>
    </w:p>
    <w:p w14:paraId="45DFD186" w14:textId="77777777" w:rsidR="00664B61" w:rsidRPr="00B33456" w:rsidRDefault="00664B61" w:rsidP="00664B61">
      <w:pPr>
        <w:rPr>
          <w:rFonts w:ascii="Times New Roman" w:eastAsia="MS PGothic" w:hAnsi="Times New Roman" w:cs="Times New Roman"/>
          <w:b/>
          <w:i/>
          <w:kern w:val="24"/>
          <w:sz w:val="24"/>
          <w:szCs w:val="24"/>
          <w:lang w:val="en-US" w:eastAsia="it-IT"/>
        </w:rPr>
      </w:pPr>
      <w:r w:rsidRPr="00B33456">
        <w:rPr>
          <w:rFonts w:ascii="Times New Roman" w:eastAsia="MS PGothic" w:hAnsi="Times New Roman" w:cs="Times New Roman"/>
          <w:b/>
          <w:i/>
          <w:kern w:val="24"/>
          <w:sz w:val="24"/>
          <w:szCs w:val="24"/>
          <w:lang w:val="en-US" w:eastAsia="it-IT"/>
        </w:rPr>
        <w:t>Suppression Assay</w:t>
      </w:r>
    </w:p>
    <w:p w14:paraId="3675E93B" w14:textId="06DA8564" w:rsidR="00664B61" w:rsidRPr="00B33456" w:rsidRDefault="00664B61" w:rsidP="00664B61">
      <w:pPr>
        <w:pStyle w:val="NormaleWeb"/>
        <w:spacing w:before="0" w:beforeAutospacing="0" w:after="0" w:afterAutospacing="0" w:line="480" w:lineRule="auto"/>
        <w:jc w:val="both"/>
        <w:rPr>
          <w:rFonts w:eastAsia="MS PGothic"/>
          <w:kern w:val="24"/>
          <w:lang w:val="en-US"/>
        </w:rPr>
      </w:pPr>
      <w:r w:rsidRPr="00B33456">
        <w:rPr>
          <w:rFonts w:eastAsia="MS PGothic"/>
          <w:kern w:val="24"/>
          <w:lang w:val="en-US"/>
        </w:rPr>
        <w:t xml:space="preserve">The proliferation of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 xml:space="preserve"> was stimulated with</w:t>
      </w:r>
      <w:r w:rsidR="00552427"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="00552427" w:rsidRPr="00B33456">
        <w:rPr>
          <w:rFonts w:eastAsia="MS PGothic"/>
          <w:kern w:val="24"/>
          <w:lang w:val="en-US"/>
        </w:rPr>
        <w:t>Miltenyi</w:t>
      </w:r>
      <w:proofErr w:type="spellEnd"/>
      <w:r w:rsidRPr="00B33456">
        <w:rPr>
          <w:rFonts w:eastAsia="MS PGothic"/>
          <w:kern w:val="24"/>
          <w:lang w:val="en-US"/>
        </w:rPr>
        <w:t xml:space="preserve"> MACS® GMP T Cell </w:t>
      </w:r>
      <w:proofErr w:type="spellStart"/>
      <w:r w:rsidRPr="00B33456">
        <w:rPr>
          <w:rFonts w:eastAsia="MS PGothic"/>
          <w:kern w:val="24"/>
          <w:lang w:val="en-US"/>
        </w:rPr>
        <w:t>TransAct</w:t>
      </w:r>
      <w:proofErr w:type="spellEnd"/>
      <w:r w:rsidRPr="00B33456">
        <w:rPr>
          <w:rFonts w:eastAsia="MS PGothic"/>
          <w:kern w:val="24"/>
          <w:lang w:val="en-US"/>
        </w:rPr>
        <w:t>™,</w:t>
      </w:r>
      <w:r w:rsidR="00281CFF" w:rsidRPr="00B33456">
        <w:rPr>
          <w:rFonts w:eastAsia="MS PGothic"/>
          <w:kern w:val="24"/>
          <w:lang w:val="en-US"/>
        </w:rPr>
        <w:t xml:space="preserve"> </w:t>
      </w:r>
      <w:r w:rsidRPr="00B33456">
        <w:rPr>
          <w:rFonts w:eastAsia="MS PGothic"/>
          <w:kern w:val="24"/>
          <w:lang w:val="en-US"/>
        </w:rPr>
        <w:t>and the suppressive activity of CD161</w:t>
      </w:r>
      <w:r w:rsidRPr="00B33456">
        <w:rPr>
          <w:rFonts w:eastAsia="MS PGothic"/>
          <w:kern w:val="24"/>
          <w:vertAlign w:val="superscript"/>
          <w:lang w:val="en-US"/>
        </w:rPr>
        <w:t>+</w:t>
      </w:r>
      <w:r w:rsidRPr="00B33456">
        <w:rPr>
          <w:rFonts w:eastAsia="MS PGothic"/>
          <w:kern w:val="24"/>
          <w:lang w:val="en-US"/>
        </w:rPr>
        <w:t xml:space="preserve"> </w:t>
      </w:r>
      <w:r w:rsidR="00281CFF" w:rsidRPr="00B33456">
        <w:rPr>
          <w:rFonts w:eastAsia="MS PGothic"/>
          <w:kern w:val="24"/>
          <w:lang w:val="en-US"/>
        </w:rPr>
        <w:t xml:space="preserve">Treg </w:t>
      </w:r>
      <w:r w:rsidRPr="00B33456">
        <w:rPr>
          <w:rFonts w:eastAsia="MS PGothic"/>
          <w:kern w:val="24"/>
          <w:lang w:val="en-US"/>
        </w:rPr>
        <w:t>cells and expanded Tregs was assessed by </w:t>
      </w:r>
      <w:r w:rsidR="002843CE" w:rsidRPr="00B33456">
        <w:rPr>
          <w:lang w:val="en-US"/>
        </w:rPr>
        <w:t>coculturing</w:t>
      </w:r>
      <w:r w:rsidR="00C56E6B"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>, labeled with 2,5 µM </w:t>
      </w:r>
      <w:r w:rsidR="002843CE" w:rsidRPr="00B33456">
        <w:rPr>
          <w:lang w:val="en-US"/>
        </w:rPr>
        <w:t>CFSE</w:t>
      </w:r>
      <w:r w:rsidRPr="00B33456">
        <w:rPr>
          <w:rFonts w:eastAsia="MS PGothic"/>
          <w:kern w:val="24"/>
          <w:lang w:val="en-US"/>
        </w:rPr>
        <w:t xml:space="preserve"> </w:t>
      </w:r>
      <w:proofErr w:type="gramStart"/>
      <w:r w:rsidRPr="00B33456">
        <w:rPr>
          <w:rFonts w:eastAsia="MS PGothic"/>
          <w:kern w:val="24"/>
          <w:lang w:val="en-US"/>
        </w:rPr>
        <w:t>with</w:t>
      </w:r>
      <w:r w:rsidR="00700D0A" w:rsidRPr="00B33456">
        <w:rPr>
          <w:rFonts w:eastAsia="MS PGothic"/>
          <w:kern w:val="24"/>
          <w:lang w:val="en-US"/>
        </w:rPr>
        <w:t xml:space="preserve">  autologous</w:t>
      </w:r>
      <w:proofErr w:type="gramEnd"/>
      <w:r w:rsidRPr="00B33456">
        <w:rPr>
          <w:rFonts w:eastAsia="MS PGothic"/>
          <w:kern w:val="24"/>
          <w:lang w:val="en-US"/>
        </w:rPr>
        <w:t xml:space="preserve"> Tregs at different ratios. </w:t>
      </w:r>
      <w:r w:rsidR="00552427" w:rsidRPr="00B33456">
        <w:rPr>
          <w:rFonts w:eastAsia="MS PGothic"/>
          <w:kern w:val="24"/>
          <w:lang w:val="en-US"/>
        </w:rPr>
        <w:t xml:space="preserve">After </w:t>
      </w:r>
      <w:r w:rsidR="004B1411" w:rsidRPr="00B33456">
        <w:rPr>
          <w:rFonts w:eastAsia="MS PGothic"/>
          <w:kern w:val="24"/>
          <w:lang w:val="en-US"/>
        </w:rPr>
        <w:t xml:space="preserve">96 </w:t>
      </w:r>
      <w:proofErr w:type="spellStart"/>
      <w:r w:rsidR="004B1411" w:rsidRPr="00B33456">
        <w:rPr>
          <w:rFonts w:eastAsia="MS PGothic"/>
          <w:kern w:val="24"/>
          <w:lang w:val="en-US"/>
        </w:rPr>
        <w:t>hr</w:t>
      </w:r>
      <w:r w:rsidR="009B22CE" w:rsidRPr="00B33456">
        <w:rPr>
          <w:rFonts w:eastAsia="MS PGothic"/>
          <w:kern w:val="24"/>
          <w:lang w:val="en-US"/>
        </w:rPr>
        <w:t>s</w:t>
      </w:r>
      <w:proofErr w:type="spellEnd"/>
      <w:r w:rsidR="00552427" w:rsidRPr="00B33456">
        <w:rPr>
          <w:rFonts w:eastAsia="MS PGothic"/>
          <w:kern w:val="24"/>
          <w:lang w:val="en-US"/>
        </w:rPr>
        <w:t xml:space="preserve">, CFSE positive </w:t>
      </w:r>
      <w:proofErr w:type="spellStart"/>
      <w:r w:rsidR="00552427" w:rsidRPr="00B33456">
        <w:rPr>
          <w:rFonts w:eastAsia="MS PGothic"/>
          <w:kern w:val="24"/>
          <w:lang w:val="en-US"/>
        </w:rPr>
        <w:lastRenderedPageBreak/>
        <w:t>Tcons</w:t>
      </w:r>
      <w:proofErr w:type="spellEnd"/>
      <w:r w:rsidR="00552427" w:rsidRPr="00B33456">
        <w:rPr>
          <w:rFonts w:eastAsia="MS PGothic"/>
          <w:kern w:val="24"/>
          <w:lang w:val="en-US"/>
        </w:rPr>
        <w:t xml:space="preserve"> were analyzed with BD </w:t>
      </w:r>
      <w:proofErr w:type="spellStart"/>
      <w:r w:rsidR="00552427" w:rsidRPr="00B33456">
        <w:rPr>
          <w:rFonts w:eastAsia="MS PGothic"/>
          <w:kern w:val="24"/>
          <w:lang w:val="en-US"/>
        </w:rPr>
        <w:t>FACSLyric</w:t>
      </w:r>
      <w:proofErr w:type="spellEnd"/>
      <w:r w:rsidR="00552427" w:rsidRPr="00B33456">
        <w:rPr>
          <w:rFonts w:eastAsia="MS PGothic"/>
          <w:kern w:val="24"/>
          <w:lang w:val="en-US"/>
        </w:rPr>
        <w:t>™ System, and t</w:t>
      </w:r>
      <w:r w:rsidRPr="00B33456">
        <w:rPr>
          <w:rFonts w:eastAsia="MS PGothic"/>
          <w:kern w:val="24"/>
          <w:lang w:val="en-US"/>
        </w:rPr>
        <w:t>he suppressive activity was calculated as: [(% proliferati</w:t>
      </w:r>
      <w:r w:rsidR="006A491C" w:rsidRPr="00B33456">
        <w:rPr>
          <w:rFonts w:eastAsia="MS PGothic"/>
          <w:kern w:val="24"/>
          <w:lang w:val="en-US"/>
        </w:rPr>
        <w:t>ng</w:t>
      </w:r>
      <w:r w:rsidRPr="00B33456">
        <w:rPr>
          <w:rFonts w:eastAsia="MS PGothic"/>
          <w:kern w:val="24"/>
          <w:lang w:val="en-US"/>
        </w:rPr>
        <w:t xml:space="preserve">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 xml:space="preserve"> alone – %</w:t>
      </w:r>
      <w:r w:rsidR="006A491C" w:rsidRPr="00B33456">
        <w:rPr>
          <w:rFonts w:eastAsia="MS PGothic"/>
          <w:kern w:val="24"/>
          <w:lang w:val="en-US"/>
        </w:rPr>
        <w:t xml:space="preserve"> proliferating </w:t>
      </w:r>
      <w:r w:rsidRPr="00B33456">
        <w:rPr>
          <w:rFonts w:eastAsia="MS PGothic"/>
          <w:kern w:val="24"/>
          <w:lang w:val="en-US"/>
        </w:rPr>
        <w:t>T cons in co-culture</w:t>
      </w:r>
      <w:r w:rsidR="006A491C" w:rsidRPr="00B33456">
        <w:rPr>
          <w:rFonts w:eastAsia="MS PGothic"/>
          <w:kern w:val="24"/>
          <w:lang w:val="en-US"/>
        </w:rPr>
        <w:t xml:space="preserve"> with Tregs</w:t>
      </w:r>
      <w:r w:rsidRPr="00B33456">
        <w:rPr>
          <w:rFonts w:eastAsia="MS PGothic"/>
          <w:kern w:val="24"/>
          <w:lang w:val="en-US"/>
        </w:rPr>
        <w:t>)</w:t>
      </w:r>
      <w:r w:rsidR="006A491C" w:rsidRPr="00B33456">
        <w:rPr>
          <w:rFonts w:eastAsia="MS PGothic"/>
          <w:kern w:val="24"/>
          <w:lang w:val="en-US"/>
        </w:rPr>
        <w:t xml:space="preserve"> / </w:t>
      </w:r>
      <w:r w:rsidRPr="00B33456">
        <w:rPr>
          <w:rFonts w:eastAsia="MS PGothic"/>
          <w:kern w:val="24"/>
          <w:lang w:val="en-US"/>
        </w:rPr>
        <w:t>%</w:t>
      </w:r>
      <w:r w:rsidR="006A491C" w:rsidRPr="00B33456">
        <w:rPr>
          <w:rFonts w:eastAsia="MS PGothic"/>
          <w:kern w:val="24"/>
          <w:lang w:val="en-US"/>
        </w:rPr>
        <w:t xml:space="preserve"> proliferating </w:t>
      </w:r>
      <w:proofErr w:type="spellStart"/>
      <w:r w:rsidRPr="00B33456">
        <w:rPr>
          <w:rFonts w:eastAsia="MS PGothic"/>
          <w:kern w:val="24"/>
          <w:lang w:val="en-US"/>
        </w:rPr>
        <w:t>Tcons</w:t>
      </w:r>
      <w:proofErr w:type="spellEnd"/>
      <w:r w:rsidRPr="00B33456">
        <w:rPr>
          <w:rFonts w:eastAsia="MS PGothic"/>
          <w:kern w:val="24"/>
          <w:lang w:val="en-US"/>
        </w:rPr>
        <w:t xml:space="preserve"> alone] × 100%.</w:t>
      </w:r>
      <w:r w:rsidR="00552427" w:rsidRPr="00B33456">
        <w:rPr>
          <w:rFonts w:eastAsia="MS PGothic"/>
          <w:kern w:val="24"/>
          <w:lang w:val="en-US"/>
        </w:rPr>
        <w:t xml:space="preserve"> </w:t>
      </w:r>
      <w:r w:rsidR="00785791" w:rsidRPr="00B33456">
        <w:rPr>
          <w:rFonts w:eastAsia="MS PGothic"/>
          <w:kern w:val="24"/>
          <w:lang w:val="en-US"/>
        </w:rPr>
        <w:t xml:space="preserve"> </w:t>
      </w:r>
    </w:p>
    <w:p w14:paraId="28FB1290" w14:textId="77777777" w:rsidR="00785791" w:rsidRPr="00B33456" w:rsidRDefault="00785791" w:rsidP="00664B61">
      <w:pPr>
        <w:pStyle w:val="NormaleWeb"/>
        <w:spacing w:before="0" w:beforeAutospacing="0" w:after="0" w:afterAutospacing="0" w:line="480" w:lineRule="auto"/>
        <w:jc w:val="both"/>
        <w:rPr>
          <w:rFonts w:eastAsia="MS PGothic"/>
          <w:kern w:val="24"/>
          <w:lang w:val="en-US"/>
        </w:rPr>
      </w:pPr>
    </w:p>
    <w:p w14:paraId="5F1BAEF0" w14:textId="4C38F8D9" w:rsidR="005F1244" w:rsidRPr="00B33456" w:rsidRDefault="00BF2C76" w:rsidP="00BF2C7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B33456">
        <w:rPr>
          <w:rFonts w:ascii="Times New Roman" w:eastAsia="Calibri" w:hAnsi="Times New Roman" w:cs="Times New Roman"/>
          <w:b/>
          <w:sz w:val="24"/>
          <w:szCs w:val="24"/>
        </w:rPr>
        <w:t>References</w:t>
      </w:r>
      <w:proofErr w:type="spellEnd"/>
    </w:p>
    <w:p w14:paraId="50FFCB4A" w14:textId="77777777" w:rsidR="005D2CFC" w:rsidRPr="00B33456" w:rsidRDefault="005D2CFC" w:rsidP="005D2CFC">
      <w:pPr>
        <w:pStyle w:val="EndNoteBibliography"/>
        <w:spacing w:after="0" w:line="480" w:lineRule="auto"/>
        <w:rPr>
          <w:lang w:val="it-IT"/>
        </w:rPr>
      </w:pPr>
      <w:r w:rsidRPr="00B33456">
        <w:rPr>
          <w:lang w:val="it-IT"/>
        </w:rPr>
        <w:t xml:space="preserve">1. Di Ianni M, Falzetti F, Carotti A, Terenzi A, Castellino F, Bonifacio E, et al. </w:t>
      </w:r>
      <w:r w:rsidRPr="00B33456">
        <w:t xml:space="preserve">Tregs prevent GVHD and promote immune reconstitution in HLA-haploidentical transplantation. </w:t>
      </w:r>
      <w:r w:rsidRPr="00B33456">
        <w:rPr>
          <w:lang w:val="it-IT"/>
        </w:rPr>
        <w:t>Blood. 2011;117(14):3921-8.</w:t>
      </w:r>
    </w:p>
    <w:p w14:paraId="0026C24F" w14:textId="77777777" w:rsidR="005D2CFC" w:rsidRPr="00B33456" w:rsidRDefault="005D2CFC" w:rsidP="005D2CFC">
      <w:pPr>
        <w:pStyle w:val="EndNoteBibliography"/>
        <w:spacing w:after="0" w:line="480" w:lineRule="auto"/>
        <w:rPr>
          <w:lang w:val="it-IT"/>
        </w:rPr>
      </w:pPr>
      <w:r w:rsidRPr="00B33456">
        <w:rPr>
          <w:lang w:val="it-IT"/>
        </w:rPr>
        <w:t xml:space="preserve">2. Martelli MF, Di Ianni M, Ruggeri L, Falzetti F, Carotti A, Terenzi A, et al. </w:t>
      </w:r>
      <w:r w:rsidRPr="00B33456">
        <w:t xml:space="preserve">HLA-haploidentical transplantation with regulatory and conventional T-cell adoptive immunotherapy prevents acute leukemia relapse. </w:t>
      </w:r>
      <w:r w:rsidRPr="00B33456">
        <w:rPr>
          <w:lang w:val="it-IT"/>
        </w:rPr>
        <w:t>Blood. 2014;124(4):638-44.</w:t>
      </w:r>
    </w:p>
    <w:p w14:paraId="69F8FDCE" w14:textId="77777777" w:rsidR="00BE6348" w:rsidRPr="00B33456" w:rsidRDefault="005D2CFC" w:rsidP="00F36574">
      <w:pPr>
        <w:pStyle w:val="EndNoteBibliography"/>
        <w:spacing w:after="0" w:line="480" w:lineRule="auto"/>
      </w:pPr>
      <w:r w:rsidRPr="00B33456">
        <w:rPr>
          <w:lang w:val="it-IT"/>
        </w:rPr>
        <w:t>3</w:t>
      </w:r>
      <w:r w:rsidR="00BE6348" w:rsidRPr="00B33456">
        <w:rPr>
          <w:lang w:val="it-IT"/>
        </w:rPr>
        <w:t>.</w:t>
      </w:r>
      <w:r w:rsidR="001075DA" w:rsidRPr="00B33456">
        <w:rPr>
          <w:lang w:val="it-IT"/>
        </w:rPr>
        <w:t xml:space="preserve"> </w:t>
      </w:r>
      <w:r w:rsidR="00BE6348" w:rsidRPr="00B33456">
        <w:rPr>
          <w:lang w:val="it-IT"/>
        </w:rPr>
        <w:t xml:space="preserve">Pierini A, Ruggeri L, Carotti A, Falzetti F, Saldi S, Terenzi A, et al. </w:t>
      </w:r>
      <w:r w:rsidR="00BE6348" w:rsidRPr="00B33456">
        <w:t>Haploidentical age-adapted myeloablative transplant and regulatory and effector T cells for acute myeloid leukemia. Blood Adv. 2021;5(5):1199-208.</w:t>
      </w:r>
    </w:p>
    <w:p w14:paraId="102DAF04" w14:textId="77777777" w:rsidR="00BE6348" w:rsidRPr="00B33456" w:rsidRDefault="00BE6348" w:rsidP="00F36574">
      <w:pPr>
        <w:pStyle w:val="EndNoteBibliography"/>
        <w:spacing w:after="0" w:line="480" w:lineRule="auto"/>
      </w:pPr>
      <w:r w:rsidRPr="00B33456">
        <w:t>4.</w:t>
      </w:r>
      <w:r w:rsidR="001075DA" w:rsidRPr="00B33456">
        <w:t xml:space="preserve"> </w:t>
      </w:r>
      <w:r w:rsidRPr="00B33456">
        <w:t>Monaco G, Chen H, Poidinger M, Chen J, de Magalhaes JP, Larbi A. flowAI: automatic and interactive anomaly discerning tools for flow cytometry data. Bioinformatics. 2016;32(16):2473-80.</w:t>
      </w:r>
    </w:p>
    <w:p w14:paraId="439FF2E3" w14:textId="77777777" w:rsidR="00BE6348" w:rsidRPr="00B33456" w:rsidRDefault="00BE6348" w:rsidP="00F36574">
      <w:pPr>
        <w:pStyle w:val="EndNoteBibliography"/>
        <w:spacing w:after="0" w:line="480" w:lineRule="auto"/>
      </w:pPr>
      <w:r w:rsidRPr="00B33456">
        <w:t>5.</w:t>
      </w:r>
      <w:r w:rsidR="001075DA" w:rsidRPr="00B33456">
        <w:t xml:space="preserve"> </w:t>
      </w:r>
      <w:r w:rsidRPr="00B33456">
        <w:t>Barone SM, Paul AG, Muehling LM, Lannigan JA, Kwok WW, Turner RB, et al. Unsupervised machine learning reveals key immune cell subsets in COVID-19, rhinovirus infection, and cancer therapy. Elife. 2021;10.</w:t>
      </w:r>
    </w:p>
    <w:p w14:paraId="6A35BE69" w14:textId="77777777" w:rsidR="00BE6348" w:rsidRPr="00B33456" w:rsidRDefault="00BE6348" w:rsidP="00F36574">
      <w:pPr>
        <w:pStyle w:val="EndNoteBibliography"/>
        <w:spacing w:after="0" w:line="480" w:lineRule="auto"/>
        <w:rPr>
          <w:lang w:val="it-IT"/>
        </w:rPr>
      </w:pPr>
      <w:r w:rsidRPr="00B33456">
        <w:t>6.</w:t>
      </w:r>
      <w:r w:rsidR="001075DA" w:rsidRPr="00B33456">
        <w:t xml:space="preserve"> </w:t>
      </w:r>
      <w:r w:rsidRPr="00B33456">
        <w:t xml:space="preserve">Diggins KE, Gandelman JS, Roe CE, Irish JM. Generating Quantitative Cell Identity Labels with Marker Enrichment Modeling (MEM). </w:t>
      </w:r>
      <w:r w:rsidRPr="00B33456">
        <w:rPr>
          <w:lang w:val="it-IT"/>
        </w:rPr>
        <w:t>Curr Protoc Cytom. 2018;83:10 21 1-10 21 8.</w:t>
      </w:r>
    </w:p>
    <w:p w14:paraId="2AD6BB15" w14:textId="77777777" w:rsidR="00BE6348" w:rsidRPr="00B33456" w:rsidRDefault="00BE6348" w:rsidP="00F36574">
      <w:pPr>
        <w:pStyle w:val="EndNoteBibliography"/>
        <w:spacing w:line="480" w:lineRule="auto"/>
      </w:pPr>
      <w:r w:rsidRPr="00B33456">
        <w:rPr>
          <w:lang w:val="it-IT"/>
        </w:rPr>
        <w:t>7.</w:t>
      </w:r>
      <w:r w:rsidR="001075DA" w:rsidRPr="00B33456">
        <w:rPr>
          <w:lang w:val="it-IT"/>
        </w:rPr>
        <w:t xml:space="preserve"> </w:t>
      </w:r>
      <w:r w:rsidRPr="00B33456">
        <w:rPr>
          <w:lang w:val="it-IT"/>
        </w:rPr>
        <w:t xml:space="preserve">Ulbar F, Villanova I, Giancola R, Baldoni S, Guardalupi F, Fabi B, et al. </w:t>
      </w:r>
      <w:r w:rsidRPr="00B33456">
        <w:t>Clinical-Grade Expanded Regulatory T Cells Are Enriched with Highly Suppressive Cells Producing IL-10, Granzyme B, and IL-35. Biol Blood Marrow Transplant. 2020;26(12):2204-10.</w:t>
      </w:r>
    </w:p>
    <w:p w14:paraId="7AA7BA5B" w14:textId="17454D23" w:rsidR="00F36574" w:rsidRPr="004B45F4" w:rsidRDefault="007452BE" w:rsidP="004B45F4">
      <w:pPr>
        <w:pStyle w:val="EndNoteBibliography"/>
        <w:spacing w:line="480" w:lineRule="auto"/>
      </w:pPr>
      <w:r w:rsidRPr="00B33456">
        <w:t>8. Del Papa B, Ruggeri L, Urbani E, Baldoni S, Cecchini D, Zei T, et al. Clinical-Grade-Expanded Regulatory T Cells Prevent Graft-versus-Host Disease While Allowing a Powerful T Cell-</w:t>
      </w:r>
      <w:r w:rsidRPr="00B33456">
        <w:lastRenderedPageBreak/>
        <w:t>Dependent Graft-versus-Leukemia Effect in Murine Models. Biol Blood Marrow Transplant. 2017;23(11):1847-51.</w:t>
      </w:r>
    </w:p>
    <w:sectPr w:rsidR="00F36574" w:rsidRPr="004B45F4" w:rsidSect="009F68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8" w:right="1138" w:bottom="1138" w:left="1138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959E6" w14:textId="77777777" w:rsidR="00E47EC8" w:rsidRDefault="00E47EC8" w:rsidP="00EA0177">
      <w:pPr>
        <w:spacing w:after="0" w:line="240" w:lineRule="auto"/>
      </w:pPr>
      <w:r>
        <w:separator/>
      </w:r>
    </w:p>
  </w:endnote>
  <w:endnote w:type="continuationSeparator" w:id="0">
    <w:p w14:paraId="229C65A8" w14:textId="77777777" w:rsidR="00E47EC8" w:rsidRDefault="00E47EC8" w:rsidP="00EA0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29C5C" w14:textId="77777777" w:rsidR="00803BFF" w:rsidRDefault="00803BF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384309476"/>
      <w:docPartObj>
        <w:docPartGallery w:val="Page Numbers (Bottom of Page)"/>
        <w:docPartUnique/>
      </w:docPartObj>
    </w:sdtPr>
    <w:sdtContent>
      <w:p w14:paraId="2400F6E8" w14:textId="77777777" w:rsidR="00EA0177" w:rsidRPr="00EA0177" w:rsidRDefault="00BD1B8C" w:rsidP="00EA0177">
        <w:pPr>
          <w:pStyle w:val="Pidipagina"/>
          <w:jc w:val="center"/>
          <w:rPr>
            <w:rFonts w:ascii="Arial" w:hAnsi="Arial" w:cs="Arial"/>
          </w:rPr>
        </w:pPr>
        <w:r w:rsidRPr="00EA0177">
          <w:rPr>
            <w:rFonts w:ascii="Arial" w:hAnsi="Arial" w:cs="Arial"/>
          </w:rPr>
          <w:fldChar w:fldCharType="begin"/>
        </w:r>
        <w:r w:rsidR="00EA0177" w:rsidRPr="00EA0177">
          <w:rPr>
            <w:rFonts w:ascii="Arial" w:hAnsi="Arial" w:cs="Arial"/>
          </w:rPr>
          <w:instrText>PAGE   \* MERGEFORMAT</w:instrText>
        </w:r>
        <w:r w:rsidRPr="00EA0177">
          <w:rPr>
            <w:rFonts w:ascii="Arial" w:hAnsi="Arial" w:cs="Arial"/>
          </w:rPr>
          <w:fldChar w:fldCharType="separate"/>
        </w:r>
        <w:r w:rsidR="004732CF">
          <w:rPr>
            <w:rFonts w:ascii="Arial" w:hAnsi="Arial" w:cs="Arial"/>
            <w:noProof/>
          </w:rPr>
          <w:t>1</w:t>
        </w:r>
        <w:r w:rsidRPr="00EA0177">
          <w:rPr>
            <w:rFonts w:ascii="Arial" w:hAnsi="Arial" w:cs="Arial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AE912" w14:textId="77777777" w:rsidR="00803BFF" w:rsidRDefault="00803BF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24FE2" w14:textId="77777777" w:rsidR="00E47EC8" w:rsidRDefault="00E47EC8" w:rsidP="00EA0177">
      <w:pPr>
        <w:spacing w:after="0" w:line="240" w:lineRule="auto"/>
      </w:pPr>
      <w:r>
        <w:separator/>
      </w:r>
    </w:p>
  </w:footnote>
  <w:footnote w:type="continuationSeparator" w:id="0">
    <w:p w14:paraId="64EDC2F4" w14:textId="77777777" w:rsidR="00E47EC8" w:rsidRDefault="00E47EC8" w:rsidP="00EA01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A69BB" w14:textId="77777777" w:rsidR="00803BFF" w:rsidRDefault="00803BF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3A81C" w14:textId="77777777" w:rsidR="00803BFF" w:rsidRDefault="00803BF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63BE6" w14:textId="77777777" w:rsidR="00803BFF" w:rsidRDefault="00803BF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C0CD0"/>
    <w:multiLevelType w:val="hybridMultilevel"/>
    <w:tmpl w:val="F20686E6"/>
    <w:lvl w:ilvl="0" w:tplc="A076486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E2EC2"/>
    <w:multiLevelType w:val="hybridMultilevel"/>
    <w:tmpl w:val="ECE471D8"/>
    <w:lvl w:ilvl="0" w:tplc="E5F4563C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3C1399"/>
    <w:multiLevelType w:val="hybridMultilevel"/>
    <w:tmpl w:val="B7EC517A"/>
    <w:lvl w:ilvl="0" w:tplc="D5909B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61211E"/>
    <w:multiLevelType w:val="hybridMultilevel"/>
    <w:tmpl w:val="5B1CDE58"/>
    <w:lvl w:ilvl="0" w:tplc="855C99A4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E43D1C"/>
    <w:multiLevelType w:val="hybridMultilevel"/>
    <w:tmpl w:val="F3A827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C60E9"/>
    <w:multiLevelType w:val="hybridMultilevel"/>
    <w:tmpl w:val="4A946B74"/>
    <w:lvl w:ilvl="0" w:tplc="868898E8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5009EF"/>
    <w:multiLevelType w:val="hybridMultilevel"/>
    <w:tmpl w:val="8F5A19DC"/>
    <w:lvl w:ilvl="0" w:tplc="C4D23D8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6953D4"/>
    <w:multiLevelType w:val="hybridMultilevel"/>
    <w:tmpl w:val="83AC079E"/>
    <w:lvl w:ilvl="0" w:tplc="C4D23D8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B855C4"/>
    <w:multiLevelType w:val="hybridMultilevel"/>
    <w:tmpl w:val="BDE8DD5E"/>
    <w:lvl w:ilvl="0" w:tplc="2DB4AAB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E1EC8"/>
    <w:multiLevelType w:val="hybridMultilevel"/>
    <w:tmpl w:val="DEE46404"/>
    <w:lvl w:ilvl="0" w:tplc="7DCA425C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567720">
    <w:abstractNumId w:val="0"/>
  </w:num>
  <w:num w:numId="2" w16cid:durableId="1617563580">
    <w:abstractNumId w:val="9"/>
  </w:num>
  <w:num w:numId="3" w16cid:durableId="2122524889">
    <w:abstractNumId w:val="1"/>
  </w:num>
  <w:num w:numId="4" w16cid:durableId="2017732788">
    <w:abstractNumId w:val="4"/>
  </w:num>
  <w:num w:numId="5" w16cid:durableId="1077483375">
    <w:abstractNumId w:val="3"/>
  </w:num>
  <w:num w:numId="6" w16cid:durableId="1444033195">
    <w:abstractNumId w:val="8"/>
  </w:num>
  <w:num w:numId="7" w16cid:durableId="1040595274">
    <w:abstractNumId w:val="5"/>
  </w:num>
  <w:num w:numId="8" w16cid:durableId="1359814691">
    <w:abstractNumId w:val="6"/>
  </w:num>
  <w:num w:numId="9" w16cid:durableId="1885750602">
    <w:abstractNumId w:val="2"/>
  </w:num>
  <w:num w:numId="10" w16cid:durableId="1016586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xztf5z5s2a9uerv58p25dg2ra20zfrpexz&quot;&gt;paperCD161+&lt;record-ids&gt;&lt;item&gt;1&lt;/item&gt;&lt;item&gt;2&lt;/item&gt;&lt;item&gt;3&lt;/item&gt;&lt;item&gt;16&lt;/item&gt;&lt;item&gt;17&lt;/item&gt;&lt;item&gt;18&lt;/item&gt;&lt;item&gt;19&lt;/item&gt;&lt;/record-ids&gt;&lt;/item&gt;&lt;/Libraries&gt;"/>
  </w:docVars>
  <w:rsids>
    <w:rsidRoot w:val="00455F2E"/>
    <w:rsid w:val="00003AFF"/>
    <w:rsid w:val="00005702"/>
    <w:rsid w:val="0001079F"/>
    <w:rsid w:val="00011528"/>
    <w:rsid w:val="0001595C"/>
    <w:rsid w:val="00017C34"/>
    <w:rsid w:val="00020399"/>
    <w:rsid w:val="000224F3"/>
    <w:rsid w:val="00026C6F"/>
    <w:rsid w:val="0003011C"/>
    <w:rsid w:val="00030B8F"/>
    <w:rsid w:val="000434B8"/>
    <w:rsid w:val="000541A7"/>
    <w:rsid w:val="00054E95"/>
    <w:rsid w:val="00054F31"/>
    <w:rsid w:val="00055CBA"/>
    <w:rsid w:val="00067293"/>
    <w:rsid w:val="00071AE7"/>
    <w:rsid w:val="00073CB1"/>
    <w:rsid w:val="00076B0B"/>
    <w:rsid w:val="000804FC"/>
    <w:rsid w:val="00080F77"/>
    <w:rsid w:val="00083077"/>
    <w:rsid w:val="00083ADB"/>
    <w:rsid w:val="00086DC7"/>
    <w:rsid w:val="000902AC"/>
    <w:rsid w:val="000902B2"/>
    <w:rsid w:val="00092329"/>
    <w:rsid w:val="00092AFF"/>
    <w:rsid w:val="0009401D"/>
    <w:rsid w:val="00096DD5"/>
    <w:rsid w:val="00096F98"/>
    <w:rsid w:val="000A0906"/>
    <w:rsid w:val="000A0CE1"/>
    <w:rsid w:val="000A2562"/>
    <w:rsid w:val="000A5251"/>
    <w:rsid w:val="000A6DFB"/>
    <w:rsid w:val="000B0F00"/>
    <w:rsid w:val="000B2956"/>
    <w:rsid w:val="000B4E0C"/>
    <w:rsid w:val="000B5E7F"/>
    <w:rsid w:val="000C3C51"/>
    <w:rsid w:val="000C4680"/>
    <w:rsid w:val="000C60B2"/>
    <w:rsid w:val="000D3AC8"/>
    <w:rsid w:val="000D6000"/>
    <w:rsid w:val="000D6034"/>
    <w:rsid w:val="000D6F6E"/>
    <w:rsid w:val="000E12A4"/>
    <w:rsid w:val="000E5517"/>
    <w:rsid w:val="000F25DC"/>
    <w:rsid w:val="000F5D6F"/>
    <w:rsid w:val="00100448"/>
    <w:rsid w:val="00100BB4"/>
    <w:rsid w:val="00103CE9"/>
    <w:rsid w:val="00104635"/>
    <w:rsid w:val="00106637"/>
    <w:rsid w:val="001066C0"/>
    <w:rsid w:val="001075DA"/>
    <w:rsid w:val="00110BD7"/>
    <w:rsid w:val="00111385"/>
    <w:rsid w:val="00112759"/>
    <w:rsid w:val="00114354"/>
    <w:rsid w:val="00115E1E"/>
    <w:rsid w:val="001174E0"/>
    <w:rsid w:val="00120EEF"/>
    <w:rsid w:val="00122AA1"/>
    <w:rsid w:val="00123E2D"/>
    <w:rsid w:val="00125A01"/>
    <w:rsid w:val="00131BE2"/>
    <w:rsid w:val="0013430F"/>
    <w:rsid w:val="001413A0"/>
    <w:rsid w:val="001427E4"/>
    <w:rsid w:val="0014639A"/>
    <w:rsid w:val="00146AE9"/>
    <w:rsid w:val="00147D2B"/>
    <w:rsid w:val="001504A7"/>
    <w:rsid w:val="00153455"/>
    <w:rsid w:val="00153BF4"/>
    <w:rsid w:val="0015414B"/>
    <w:rsid w:val="001570A9"/>
    <w:rsid w:val="0016083F"/>
    <w:rsid w:val="00165531"/>
    <w:rsid w:val="0017032F"/>
    <w:rsid w:val="00187FCB"/>
    <w:rsid w:val="0019183B"/>
    <w:rsid w:val="0019479F"/>
    <w:rsid w:val="001957CD"/>
    <w:rsid w:val="001A255C"/>
    <w:rsid w:val="001A5A58"/>
    <w:rsid w:val="001A5CFD"/>
    <w:rsid w:val="001A68C2"/>
    <w:rsid w:val="001A708F"/>
    <w:rsid w:val="001A70CB"/>
    <w:rsid w:val="001B1254"/>
    <w:rsid w:val="001B38F4"/>
    <w:rsid w:val="001B5CEB"/>
    <w:rsid w:val="001B7629"/>
    <w:rsid w:val="001B7F5D"/>
    <w:rsid w:val="001C2D75"/>
    <w:rsid w:val="001E0748"/>
    <w:rsid w:val="001E28AF"/>
    <w:rsid w:val="001E56B4"/>
    <w:rsid w:val="001E689F"/>
    <w:rsid w:val="001E7109"/>
    <w:rsid w:val="001F134F"/>
    <w:rsid w:val="001F255B"/>
    <w:rsid w:val="001F2681"/>
    <w:rsid w:val="001F3967"/>
    <w:rsid w:val="001F5D34"/>
    <w:rsid w:val="0020210D"/>
    <w:rsid w:val="00204CFB"/>
    <w:rsid w:val="00213958"/>
    <w:rsid w:val="00216D55"/>
    <w:rsid w:val="00225D72"/>
    <w:rsid w:val="00226778"/>
    <w:rsid w:val="0023327F"/>
    <w:rsid w:val="002344E2"/>
    <w:rsid w:val="0023486E"/>
    <w:rsid w:val="00235B23"/>
    <w:rsid w:val="00235F29"/>
    <w:rsid w:val="0024146F"/>
    <w:rsid w:val="00247E7C"/>
    <w:rsid w:val="00247F70"/>
    <w:rsid w:val="00253FF6"/>
    <w:rsid w:val="00261166"/>
    <w:rsid w:val="002677CC"/>
    <w:rsid w:val="002679AA"/>
    <w:rsid w:val="00272612"/>
    <w:rsid w:val="00272750"/>
    <w:rsid w:val="00274287"/>
    <w:rsid w:val="00274E82"/>
    <w:rsid w:val="00281CFF"/>
    <w:rsid w:val="002827A6"/>
    <w:rsid w:val="00283A55"/>
    <w:rsid w:val="002843CE"/>
    <w:rsid w:val="0028766B"/>
    <w:rsid w:val="0029346C"/>
    <w:rsid w:val="0029387B"/>
    <w:rsid w:val="0029600D"/>
    <w:rsid w:val="002A1022"/>
    <w:rsid w:val="002A34A7"/>
    <w:rsid w:val="002B065B"/>
    <w:rsid w:val="002B413E"/>
    <w:rsid w:val="002C022E"/>
    <w:rsid w:val="002C074D"/>
    <w:rsid w:val="002C1869"/>
    <w:rsid w:val="002C1AB5"/>
    <w:rsid w:val="002C3B9B"/>
    <w:rsid w:val="002C445A"/>
    <w:rsid w:val="002D4693"/>
    <w:rsid w:val="002D469B"/>
    <w:rsid w:val="002D5323"/>
    <w:rsid w:val="002D5F49"/>
    <w:rsid w:val="002E33C8"/>
    <w:rsid w:val="002E356D"/>
    <w:rsid w:val="002E497E"/>
    <w:rsid w:val="002E4BB8"/>
    <w:rsid w:val="002F0691"/>
    <w:rsid w:val="002F19FF"/>
    <w:rsid w:val="002F246C"/>
    <w:rsid w:val="002F247E"/>
    <w:rsid w:val="002F2C9D"/>
    <w:rsid w:val="002F4FD7"/>
    <w:rsid w:val="002F5430"/>
    <w:rsid w:val="0030354D"/>
    <w:rsid w:val="0030469E"/>
    <w:rsid w:val="0030582E"/>
    <w:rsid w:val="00311D76"/>
    <w:rsid w:val="00316614"/>
    <w:rsid w:val="00317059"/>
    <w:rsid w:val="00324374"/>
    <w:rsid w:val="00325A43"/>
    <w:rsid w:val="00325D9D"/>
    <w:rsid w:val="00325EF0"/>
    <w:rsid w:val="003300BF"/>
    <w:rsid w:val="0033175C"/>
    <w:rsid w:val="00336001"/>
    <w:rsid w:val="00341868"/>
    <w:rsid w:val="00341E81"/>
    <w:rsid w:val="0034241A"/>
    <w:rsid w:val="003437A8"/>
    <w:rsid w:val="003506D4"/>
    <w:rsid w:val="00353FBA"/>
    <w:rsid w:val="00367087"/>
    <w:rsid w:val="003726F5"/>
    <w:rsid w:val="0037477E"/>
    <w:rsid w:val="003870B2"/>
    <w:rsid w:val="00387700"/>
    <w:rsid w:val="00393E77"/>
    <w:rsid w:val="00397D96"/>
    <w:rsid w:val="003A1E47"/>
    <w:rsid w:val="003A4350"/>
    <w:rsid w:val="003A4ECC"/>
    <w:rsid w:val="003A511B"/>
    <w:rsid w:val="003A7691"/>
    <w:rsid w:val="003B0B0F"/>
    <w:rsid w:val="003B7210"/>
    <w:rsid w:val="003C3D01"/>
    <w:rsid w:val="003C551E"/>
    <w:rsid w:val="003C5AE8"/>
    <w:rsid w:val="003C6044"/>
    <w:rsid w:val="003C6AB4"/>
    <w:rsid w:val="003D22D5"/>
    <w:rsid w:val="003D53F7"/>
    <w:rsid w:val="003D598A"/>
    <w:rsid w:val="003D647C"/>
    <w:rsid w:val="003E2EB0"/>
    <w:rsid w:val="003E453E"/>
    <w:rsid w:val="003F292C"/>
    <w:rsid w:val="003F3F28"/>
    <w:rsid w:val="003F4042"/>
    <w:rsid w:val="00401A5E"/>
    <w:rsid w:val="00401C12"/>
    <w:rsid w:val="004022EB"/>
    <w:rsid w:val="004029D7"/>
    <w:rsid w:val="004131DA"/>
    <w:rsid w:val="004134D0"/>
    <w:rsid w:val="00417221"/>
    <w:rsid w:val="004223C5"/>
    <w:rsid w:val="00423B83"/>
    <w:rsid w:val="004275FC"/>
    <w:rsid w:val="00430793"/>
    <w:rsid w:val="00431FFC"/>
    <w:rsid w:val="004400B1"/>
    <w:rsid w:val="00444619"/>
    <w:rsid w:val="00450AF5"/>
    <w:rsid w:val="00451456"/>
    <w:rsid w:val="00455F2E"/>
    <w:rsid w:val="0045603C"/>
    <w:rsid w:val="004603EB"/>
    <w:rsid w:val="00461593"/>
    <w:rsid w:val="00466843"/>
    <w:rsid w:val="00466866"/>
    <w:rsid w:val="004700C8"/>
    <w:rsid w:val="00471330"/>
    <w:rsid w:val="004732CF"/>
    <w:rsid w:val="00476768"/>
    <w:rsid w:val="00476A9A"/>
    <w:rsid w:val="00492AC0"/>
    <w:rsid w:val="00496C76"/>
    <w:rsid w:val="00496CA6"/>
    <w:rsid w:val="00496F60"/>
    <w:rsid w:val="004A3768"/>
    <w:rsid w:val="004A6C6A"/>
    <w:rsid w:val="004B1411"/>
    <w:rsid w:val="004B3C3C"/>
    <w:rsid w:val="004B45F4"/>
    <w:rsid w:val="004B6794"/>
    <w:rsid w:val="004C3D4D"/>
    <w:rsid w:val="004D2E9B"/>
    <w:rsid w:val="004D563B"/>
    <w:rsid w:val="004D7FC9"/>
    <w:rsid w:val="004F41AB"/>
    <w:rsid w:val="004F5949"/>
    <w:rsid w:val="004F70FD"/>
    <w:rsid w:val="00501243"/>
    <w:rsid w:val="005019C5"/>
    <w:rsid w:val="005055D4"/>
    <w:rsid w:val="005065F9"/>
    <w:rsid w:val="005101C3"/>
    <w:rsid w:val="0051318D"/>
    <w:rsid w:val="00513333"/>
    <w:rsid w:val="00513C58"/>
    <w:rsid w:val="00516845"/>
    <w:rsid w:val="00516EED"/>
    <w:rsid w:val="005228E7"/>
    <w:rsid w:val="005325A0"/>
    <w:rsid w:val="005402A0"/>
    <w:rsid w:val="00540905"/>
    <w:rsid w:val="005410A9"/>
    <w:rsid w:val="00543FDE"/>
    <w:rsid w:val="00545E48"/>
    <w:rsid w:val="0054609B"/>
    <w:rsid w:val="00546EB7"/>
    <w:rsid w:val="0055090C"/>
    <w:rsid w:val="00551283"/>
    <w:rsid w:val="00552427"/>
    <w:rsid w:val="005608C0"/>
    <w:rsid w:val="005612A2"/>
    <w:rsid w:val="005730FC"/>
    <w:rsid w:val="005749F3"/>
    <w:rsid w:val="005750BE"/>
    <w:rsid w:val="005801DC"/>
    <w:rsid w:val="00584DFD"/>
    <w:rsid w:val="0058782B"/>
    <w:rsid w:val="00591923"/>
    <w:rsid w:val="00592CC6"/>
    <w:rsid w:val="00594835"/>
    <w:rsid w:val="00596F59"/>
    <w:rsid w:val="005B6016"/>
    <w:rsid w:val="005C051E"/>
    <w:rsid w:val="005C10BB"/>
    <w:rsid w:val="005D2CFC"/>
    <w:rsid w:val="005D4C6F"/>
    <w:rsid w:val="005D4D70"/>
    <w:rsid w:val="005D7849"/>
    <w:rsid w:val="005E0235"/>
    <w:rsid w:val="005E6475"/>
    <w:rsid w:val="005F1244"/>
    <w:rsid w:val="005F40FE"/>
    <w:rsid w:val="005F6D43"/>
    <w:rsid w:val="005F730E"/>
    <w:rsid w:val="00601972"/>
    <w:rsid w:val="00605BCA"/>
    <w:rsid w:val="0060782D"/>
    <w:rsid w:val="00613F46"/>
    <w:rsid w:val="006164A5"/>
    <w:rsid w:val="00624F30"/>
    <w:rsid w:val="00625524"/>
    <w:rsid w:val="00625F16"/>
    <w:rsid w:val="00630678"/>
    <w:rsid w:val="006417CF"/>
    <w:rsid w:val="0065415B"/>
    <w:rsid w:val="006576E7"/>
    <w:rsid w:val="00664B61"/>
    <w:rsid w:val="00666821"/>
    <w:rsid w:val="00670324"/>
    <w:rsid w:val="0067137D"/>
    <w:rsid w:val="006717FC"/>
    <w:rsid w:val="00671EC7"/>
    <w:rsid w:val="00675B92"/>
    <w:rsid w:val="00683C76"/>
    <w:rsid w:val="006872B3"/>
    <w:rsid w:val="00687B96"/>
    <w:rsid w:val="00692147"/>
    <w:rsid w:val="00692AD4"/>
    <w:rsid w:val="00693A50"/>
    <w:rsid w:val="006A0E87"/>
    <w:rsid w:val="006A491C"/>
    <w:rsid w:val="006B00E2"/>
    <w:rsid w:val="006C18AD"/>
    <w:rsid w:val="006C3006"/>
    <w:rsid w:val="006C77EE"/>
    <w:rsid w:val="006D30EF"/>
    <w:rsid w:val="006E07C6"/>
    <w:rsid w:val="006E0A51"/>
    <w:rsid w:val="006F1659"/>
    <w:rsid w:val="006F25F8"/>
    <w:rsid w:val="006F39A4"/>
    <w:rsid w:val="006F3A44"/>
    <w:rsid w:val="006F4F96"/>
    <w:rsid w:val="006F6780"/>
    <w:rsid w:val="00700D0A"/>
    <w:rsid w:val="00702E15"/>
    <w:rsid w:val="007235AB"/>
    <w:rsid w:val="007245F8"/>
    <w:rsid w:val="00724BCE"/>
    <w:rsid w:val="00726FC9"/>
    <w:rsid w:val="0073012A"/>
    <w:rsid w:val="0073150B"/>
    <w:rsid w:val="0073241D"/>
    <w:rsid w:val="00732FD7"/>
    <w:rsid w:val="007330CA"/>
    <w:rsid w:val="007452BE"/>
    <w:rsid w:val="0074735B"/>
    <w:rsid w:val="00753ACD"/>
    <w:rsid w:val="0075453B"/>
    <w:rsid w:val="00756E6B"/>
    <w:rsid w:val="007662E5"/>
    <w:rsid w:val="0077063E"/>
    <w:rsid w:val="00770BA4"/>
    <w:rsid w:val="007710E6"/>
    <w:rsid w:val="00784408"/>
    <w:rsid w:val="0078573E"/>
    <w:rsid w:val="00785791"/>
    <w:rsid w:val="00787F02"/>
    <w:rsid w:val="007A03C4"/>
    <w:rsid w:val="007A1152"/>
    <w:rsid w:val="007B2043"/>
    <w:rsid w:val="007B325A"/>
    <w:rsid w:val="007B4C58"/>
    <w:rsid w:val="007B75CD"/>
    <w:rsid w:val="007C1D50"/>
    <w:rsid w:val="007D42D7"/>
    <w:rsid w:val="007D70BD"/>
    <w:rsid w:val="007D7F6C"/>
    <w:rsid w:val="007E3851"/>
    <w:rsid w:val="007E3E00"/>
    <w:rsid w:val="007E7ACD"/>
    <w:rsid w:val="007F0593"/>
    <w:rsid w:val="007F0C73"/>
    <w:rsid w:val="007F3ED5"/>
    <w:rsid w:val="007F4495"/>
    <w:rsid w:val="007F4BBC"/>
    <w:rsid w:val="007F5F7E"/>
    <w:rsid w:val="007F7FE9"/>
    <w:rsid w:val="0080223D"/>
    <w:rsid w:val="00803BFF"/>
    <w:rsid w:val="00811A29"/>
    <w:rsid w:val="00813618"/>
    <w:rsid w:val="008143AF"/>
    <w:rsid w:val="00831D19"/>
    <w:rsid w:val="00837B42"/>
    <w:rsid w:val="008515A8"/>
    <w:rsid w:val="00851885"/>
    <w:rsid w:val="00853BFD"/>
    <w:rsid w:val="008541D6"/>
    <w:rsid w:val="00854427"/>
    <w:rsid w:val="0085464F"/>
    <w:rsid w:val="00855627"/>
    <w:rsid w:val="00865583"/>
    <w:rsid w:val="0086566C"/>
    <w:rsid w:val="008666B6"/>
    <w:rsid w:val="00873729"/>
    <w:rsid w:val="00876721"/>
    <w:rsid w:val="008774D0"/>
    <w:rsid w:val="0088034D"/>
    <w:rsid w:val="00882F22"/>
    <w:rsid w:val="00885F48"/>
    <w:rsid w:val="00893622"/>
    <w:rsid w:val="00893D52"/>
    <w:rsid w:val="00894683"/>
    <w:rsid w:val="00894E72"/>
    <w:rsid w:val="00897A89"/>
    <w:rsid w:val="008A3114"/>
    <w:rsid w:val="008A6A81"/>
    <w:rsid w:val="008B26B5"/>
    <w:rsid w:val="008C315C"/>
    <w:rsid w:val="008C6B56"/>
    <w:rsid w:val="008C6DE0"/>
    <w:rsid w:val="008D6FA3"/>
    <w:rsid w:val="008E1AAF"/>
    <w:rsid w:val="008E1F5D"/>
    <w:rsid w:val="008E6044"/>
    <w:rsid w:val="008E6415"/>
    <w:rsid w:val="008F4203"/>
    <w:rsid w:val="00902460"/>
    <w:rsid w:val="009039C5"/>
    <w:rsid w:val="00903A4F"/>
    <w:rsid w:val="00906480"/>
    <w:rsid w:val="00907B0E"/>
    <w:rsid w:val="00914CBC"/>
    <w:rsid w:val="00920745"/>
    <w:rsid w:val="0092294C"/>
    <w:rsid w:val="009313B1"/>
    <w:rsid w:val="00931D85"/>
    <w:rsid w:val="00933785"/>
    <w:rsid w:val="009350C8"/>
    <w:rsid w:val="00943CB3"/>
    <w:rsid w:val="00947B00"/>
    <w:rsid w:val="009518AC"/>
    <w:rsid w:val="00952082"/>
    <w:rsid w:val="00955390"/>
    <w:rsid w:val="00956226"/>
    <w:rsid w:val="009634ED"/>
    <w:rsid w:val="00964205"/>
    <w:rsid w:val="00972E9E"/>
    <w:rsid w:val="00976F0B"/>
    <w:rsid w:val="00983063"/>
    <w:rsid w:val="00986919"/>
    <w:rsid w:val="00987658"/>
    <w:rsid w:val="00994EA4"/>
    <w:rsid w:val="0099573C"/>
    <w:rsid w:val="009960CD"/>
    <w:rsid w:val="00997CF8"/>
    <w:rsid w:val="009A235E"/>
    <w:rsid w:val="009A4535"/>
    <w:rsid w:val="009A6929"/>
    <w:rsid w:val="009B22CE"/>
    <w:rsid w:val="009B3D26"/>
    <w:rsid w:val="009C15A6"/>
    <w:rsid w:val="009C2804"/>
    <w:rsid w:val="009C7101"/>
    <w:rsid w:val="009D25EF"/>
    <w:rsid w:val="009D7DC7"/>
    <w:rsid w:val="009E7CCA"/>
    <w:rsid w:val="009F68F3"/>
    <w:rsid w:val="00A00143"/>
    <w:rsid w:val="00A0243F"/>
    <w:rsid w:val="00A13136"/>
    <w:rsid w:val="00A1408E"/>
    <w:rsid w:val="00A14B2A"/>
    <w:rsid w:val="00A16EE3"/>
    <w:rsid w:val="00A1799B"/>
    <w:rsid w:val="00A34CEB"/>
    <w:rsid w:val="00A41930"/>
    <w:rsid w:val="00A436C5"/>
    <w:rsid w:val="00A44400"/>
    <w:rsid w:val="00A50CEA"/>
    <w:rsid w:val="00A57A00"/>
    <w:rsid w:val="00A6342F"/>
    <w:rsid w:val="00A64AA7"/>
    <w:rsid w:val="00A70629"/>
    <w:rsid w:val="00A70CCB"/>
    <w:rsid w:val="00A71AEE"/>
    <w:rsid w:val="00A7375B"/>
    <w:rsid w:val="00A80395"/>
    <w:rsid w:val="00A8773F"/>
    <w:rsid w:val="00A92E1F"/>
    <w:rsid w:val="00AA2F35"/>
    <w:rsid w:val="00AA4B8E"/>
    <w:rsid w:val="00AA7178"/>
    <w:rsid w:val="00AA7E48"/>
    <w:rsid w:val="00AB1B03"/>
    <w:rsid w:val="00AB3E4C"/>
    <w:rsid w:val="00AB708B"/>
    <w:rsid w:val="00AC6529"/>
    <w:rsid w:val="00AC6AC3"/>
    <w:rsid w:val="00AC71A5"/>
    <w:rsid w:val="00AD06EA"/>
    <w:rsid w:val="00AD3215"/>
    <w:rsid w:val="00AE1635"/>
    <w:rsid w:val="00AE3FF4"/>
    <w:rsid w:val="00AE4D52"/>
    <w:rsid w:val="00AE7E0D"/>
    <w:rsid w:val="00AF0E6A"/>
    <w:rsid w:val="00AF1886"/>
    <w:rsid w:val="00B00954"/>
    <w:rsid w:val="00B00D77"/>
    <w:rsid w:val="00B01392"/>
    <w:rsid w:val="00B034B6"/>
    <w:rsid w:val="00B03BA6"/>
    <w:rsid w:val="00B0577F"/>
    <w:rsid w:val="00B10D2F"/>
    <w:rsid w:val="00B14BA6"/>
    <w:rsid w:val="00B17F94"/>
    <w:rsid w:val="00B20890"/>
    <w:rsid w:val="00B27224"/>
    <w:rsid w:val="00B306D1"/>
    <w:rsid w:val="00B321F6"/>
    <w:rsid w:val="00B32DCE"/>
    <w:rsid w:val="00B33456"/>
    <w:rsid w:val="00B33A0A"/>
    <w:rsid w:val="00B33A4F"/>
    <w:rsid w:val="00B37E02"/>
    <w:rsid w:val="00B526D5"/>
    <w:rsid w:val="00B6187E"/>
    <w:rsid w:val="00B649F2"/>
    <w:rsid w:val="00B65044"/>
    <w:rsid w:val="00B6557E"/>
    <w:rsid w:val="00B7144C"/>
    <w:rsid w:val="00B72FE7"/>
    <w:rsid w:val="00B75092"/>
    <w:rsid w:val="00B76028"/>
    <w:rsid w:val="00B833DE"/>
    <w:rsid w:val="00B91FDA"/>
    <w:rsid w:val="00B946E0"/>
    <w:rsid w:val="00B96DCD"/>
    <w:rsid w:val="00BA0E58"/>
    <w:rsid w:val="00BA55AC"/>
    <w:rsid w:val="00BA55E1"/>
    <w:rsid w:val="00BA7C00"/>
    <w:rsid w:val="00BB1611"/>
    <w:rsid w:val="00BB6033"/>
    <w:rsid w:val="00BB6706"/>
    <w:rsid w:val="00BC2392"/>
    <w:rsid w:val="00BC3B68"/>
    <w:rsid w:val="00BC4461"/>
    <w:rsid w:val="00BD1B8C"/>
    <w:rsid w:val="00BD3071"/>
    <w:rsid w:val="00BD4AB2"/>
    <w:rsid w:val="00BD69A7"/>
    <w:rsid w:val="00BD6BBF"/>
    <w:rsid w:val="00BE0694"/>
    <w:rsid w:val="00BE1251"/>
    <w:rsid w:val="00BE13CE"/>
    <w:rsid w:val="00BE5C7E"/>
    <w:rsid w:val="00BE5E33"/>
    <w:rsid w:val="00BE6348"/>
    <w:rsid w:val="00BE70DF"/>
    <w:rsid w:val="00BF20ED"/>
    <w:rsid w:val="00BF2C76"/>
    <w:rsid w:val="00BF442D"/>
    <w:rsid w:val="00C003E5"/>
    <w:rsid w:val="00C00CE1"/>
    <w:rsid w:val="00C11AB8"/>
    <w:rsid w:val="00C12A21"/>
    <w:rsid w:val="00C1538F"/>
    <w:rsid w:val="00C153BB"/>
    <w:rsid w:val="00C161BA"/>
    <w:rsid w:val="00C2103C"/>
    <w:rsid w:val="00C21860"/>
    <w:rsid w:val="00C240C2"/>
    <w:rsid w:val="00C31F8E"/>
    <w:rsid w:val="00C34742"/>
    <w:rsid w:val="00C378C9"/>
    <w:rsid w:val="00C40100"/>
    <w:rsid w:val="00C429EC"/>
    <w:rsid w:val="00C55C4C"/>
    <w:rsid w:val="00C56634"/>
    <w:rsid w:val="00C56DC6"/>
    <w:rsid w:val="00C56E6B"/>
    <w:rsid w:val="00C61D51"/>
    <w:rsid w:val="00C661E2"/>
    <w:rsid w:val="00C7206C"/>
    <w:rsid w:val="00C741FD"/>
    <w:rsid w:val="00C76FA3"/>
    <w:rsid w:val="00C77B09"/>
    <w:rsid w:val="00C81DF0"/>
    <w:rsid w:val="00C84C38"/>
    <w:rsid w:val="00C858D3"/>
    <w:rsid w:val="00C90115"/>
    <w:rsid w:val="00C92E2E"/>
    <w:rsid w:val="00C9445A"/>
    <w:rsid w:val="00CA13FB"/>
    <w:rsid w:val="00CA2ED8"/>
    <w:rsid w:val="00CA45CC"/>
    <w:rsid w:val="00CA4FF8"/>
    <w:rsid w:val="00CA5822"/>
    <w:rsid w:val="00CB0BAD"/>
    <w:rsid w:val="00CB1699"/>
    <w:rsid w:val="00CB1B9F"/>
    <w:rsid w:val="00CB2132"/>
    <w:rsid w:val="00CB3B87"/>
    <w:rsid w:val="00CC04DE"/>
    <w:rsid w:val="00CC1BE9"/>
    <w:rsid w:val="00CC3FF1"/>
    <w:rsid w:val="00CC49B2"/>
    <w:rsid w:val="00CD175B"/>
    <w:rsid w:val="00CD3D4A"/>
    <w:rsid w:val="00CD4126"/>
    <w:rsid w:val="00CD78E8"/>
    <w:rsid w:val="00CF391D"/>
    <w:rsid w:val="00D0348D"/>
    <w:rsid w:val="00D03BBE"/>
    <w:rsid w:val="00D04020"/>
    <w:rsid w:val="00D04C79"/>
    <w:rsid w:val="00D11158"/>
    <w:rsid w:val="00D1557D"/>
    <w:rsid w:val="00D15922"/>
    <w:rsid w:val="00D3454B"/>
    <w:rsid w:val="00D361DE"/>
    <w:rsid w:val="00D407C9"/>
    <w:rsid w:val="00D40AA8"/>
    <w:rsid w:val="00D40B16"/>
    <w:rsid w:val="00D42A1B"/>
    <w:rsid w:val="00D44974"/>
    <w:rsid w:val="00D50FAC"/>
    <w:rsid w:val="00D518C0"/>
    <w:rsid w:val="00D5368B"/>
    <w:rsid w:val="00D540EE"/>
    <w:rsid w:val="00D55B89"/>
    <w:rsid w:val="00D57D9D"/>
    <w:rsid w:val="00D64D93"/>
    <w:rsid w:val="00D76F2E"/>
    <w:rsid w:val="00D81B64"/>
    <w:rsid w:val="00D828A6"/>
    <w:rsid w:val="00D842EF"/>
    <w:rsid w:val="00D86652"/>
    <w:rsid w:val="00D919C9"/>
    <w:rsid w:val="00D95880"/>
    <w:rsid w:val="00DA0E72"/>
    <w:rsid w:val="00DA2527"/>
    <w:rsid w:val="00DA2D9A"/>
    <w:rsid w:val="00DA315F"/>
    <w:rsid w:val="00DB0563"/>
    <w:rsid w:val="00DB39A0"/>
    <w:rsid w:val="00DB524E"/>
    <w:rsid w:val="00DB7C8C"/>
    <w:rsid w:val="00DC19CF"/>
    <w:rsid w:val="00DC2810"/>
    <w:rsid w:val="00DC3298"/>
    <w:rsid w:val="00DC35EE"/>
    <w:rsid w:val="00DC43DF"/>
    <w:rsid w:val="00DD1026"/>
    <w:rsid w:val="00DE4627"/>
    <w:rsid w:val="00DF63F0"/>
    <w:rsid w:val="00DF74AA"/>
    <w:rsid w:val="00E0110F"/>
    <w:rsid w:val="00E03152"/>
    <w:rsid w:val="00E04644"/>
    <w:rsid w:val="00E12B6D"/>
    <w:rsid w:val="00E12E00"/>
    <w:rsid w:val="00E22510"/>
    <w:rsid w:val="00E23802"/>
    <w:rsid w:val="00E25362"/>
    <w:rsid w:val="00E27359"/>
    <w:rsid w:val="00E31B4D"/>
    <w:rsid w:val="00E34154"/>
    <w:rsid w:val="00E34E7D"/>
    <w:rsid w:val="00E35048"/>
    <w:rsid w:val="00E419D5"/>
    <w:rsid w:val="00E42C16"/>
    <w:rsid w:val="00E46F20"/>
    <w:rsid w:val="00E47EC8"/>
    <w:rsid w:val="00E502BB"/>
    <w:rsid w:val="00E574C4"/>
    <w:rsid w:val="00E57FB9"/>
    <w:rsid w:val="00E667EB"/>
    <w:rsid w:val="00E72F06"/>
    <w:rsid w:val="00E751FE"/>
    <w:rsid w:val="00E75E3A"/>
    <w:rsid w:val="00E77306"/>
    <w:rsid w:val="00E86EF8"/>
    <w:rsid w:val="00E87ECD"/>
    <w:rsid w:val="00E91B37"/>
    <w:rsid w:val="00E929BA"/>
    <w:rsid w:val="00EA0065"/>
    <w:rsid w:val="00EA0177"/>
    <w:rsid w:val="00EA2E99"/>
    <w:rsid w:val="00EA4BD2"/>
    <w:rsid w:val="00EA6535"/>
    <w:rsid w:val="00EA7C46"/>
    <w:rsid w:val="00EB6C40"/>
    <w:rsid w:val="00EC0144"/>
    <w:rsid w:val="00ED3278"/>
    <w:rsid w:val="00ED41CE"/>
    <w:rsid w:val="00ED5BF4"/>
    <w:rsid w:val="00EE5C35"/>
    <w:rsid w:val="00EE74BD"/>
    <w:rsid w:val="00EF25E7"/>
    <w:rsid w:val="00EF28A0"/>
    <w:rsid w:val="00EF33A1"/>
    <w:rsid w:val="00EF61B3"/>
    <w:rsid w:val="00EF77B2"/>
    <w:rsid w:val="00F01601"/>
    <w:rsid w:val="00F024F3"/>
    <w:rsid w:val="00F02C0F"/>
    <w:rsid w:val="00F032DC"/>
    <w:rsid w:val="00F046BC"/>
    <w:rsid w:val="00F04875"/>
    <w:rsid w:val="00F05D31"/>
    <w:rsid w:val="00F07350"/>
    <w:rsid w:val="00F14E1E"/>
    <w:rsid w:val="00F20222"/>
    <w:rsid w:val="00F20A8F"/>
    <w:rsid w:val="00F20E24"/>
    <w:rsid w:val="00F214D8"/>
    <w:rsid w:val="00F23D10"/>
    <w:rsid w:val="00F33AC4"/>
    <w:rsid w:val="00F33B00"/>
    <w:rsid w:val="00F33FA4"/>
    <w:rsid w:val="00F36574"/>
    <w:rsid w:val="00F4276C"/>
    <w:rsid w:val="00F541C4"/>
    <w:rsid w:val="00F57F4C"/>
    <w:rsid w:val="00F642C3"/>
    <w:rsid w:val="00F72CF0"/>
    <w:rsid w:val="00F75936"/>
    <w:rsid w:val="00F772E7"/>
    <w:rsid w:val="00F774D4"/>
    <w:rsid w:val="00F77717"/>
    <w:rsid w:val="00F81611"/>
    <w:rsid w:val="00FB0D3B"/>
    <w:rsid w:val="00FB0EDC"/>
    <w:rsid w:val="00FB77F2"/>
    <w:rsid w:val="00FC29E8"/>
    <w:rsid w:val="00FC4541"/>
    <w:rsid w:val="00FD13CC"/>
    <w:rsid w:val="00FD25E7"/>
    <w:rsid w:val="00FD5EB4"/>
    <w:rsid w:val="00FE0212"/>
    <w:rsid w:val="00FE5A9C"/>
    <w:rsid w:val="00FE64BE"/>
    <w:rsid w:val="00FF0B7F"/>
    <w:rsid w:val="00FF1724"/>
    <w:rsid w:val="00FF27F3"/>
    <w:rsid w:val="00FF5EC8"/>
    <w:rsid w:val="00FF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CF1EBC"/>
  <w15:docId w15:val="{5761491E-CC3E-475E-AD50-BA31FF68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F4203"/>
  </w:style>
  <w:style w:type="paragraph" w:styleId="Titolo1">
    <w:name w:val="heading 1"/>
    <w:basedOn w:val="Normale"/>
    <w:link w:val="Titolo1Carattere"/>
    <w:uiPriority w:val="9"/>
    <w:qFormat/>
    <w:rsid w:val="006717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976F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A235E"/>
    <w:pPr>
      <w:ind w:left="720"/>
      <w:contextualSpacing/>
    </w:pPr>
  </w:style>
  <w:style w:type="character" w:customStyle="1" w:styleId="hgkelc">
    <w:name w:val="hgkelc"/>
    <w:basedOn w:val="Carpredefinitoparagrafo"/>
    <w:rsid w:val="00122AA1"/>
  </w:style>
  <w:style w:type="table" w:styleId="Grigliatabella">
    <w:name w:val="Table Grid"/>
    <w:basedOn w:val="Tabellanormale"/>
    <w:uiPriority w:val="39"/>
    <w:rsid w:val="00E46F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6717FC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cit">
    <w:name w:val="cit"/>
    <w:basedOn w:val="Carpredefinitoparagrafo"/>
    <w:rsid w:val="006717FC"/>
  </w:style>
  <w:style w:type="character" w:customStyle="1" w:styleId="docsum-journal-citation">
    <w:name w:val="docsum-journal-citation"/>
    <w:basedOn w:val="Carpredefinitoparagrafo"/>
    <w:rsid w:val="00C76FA3"/>
  </w:style>
  <w:style w:type="character" w:styleId="Collegamentoipertestuale">
    <w:name w:val="Hyperlink"/>
    <w:basedOn w:val="Carpredefinitoparagrafo"/>
    <w:uiPriority w:val="99"/>
    <w:unhideWhenUsed/>
    <w:rsid w:val="00BE0694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EA01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0177"/>
  </w:style>
  <w:style w:type="paragraph" w:styleId="Pidipagina">
    <w:name w:val="footer"/>
    <w:basedOn w:val="Normale"/>
    <w:link w:val="PidipaginaCarattere"/>
    <w:uiPriority w:val="99"/>
    <w:unhideWhenUsed/>
    <w:rsid w:val="00EA01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0177"/>
  </w:style>
  <w:style w:type="character" w:styleId="Rimandocommento">
    <w:name w:val="annotation reference"/>
    <w:basedOn w:val="Carpredefinitoparagrafo"/>
    <w:uiPriority w:val="99"/>
    <w:semiHidden/>
    <w:unhideWhenUsed/>
    <w:rsid w:val="001A68C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A68C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A68C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68C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68C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6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68C2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9F68F3"/>
  </w:style>
  <w:style w:type="paragraph" w:customStyle="1" w:styleId="EndNoteBibliographyTitle">
    <w:name w:val="EndNote Bibliography Title"/>
    <w:basedOn w:val="Normale"/>
    <w:link w:val="EndNoteBibliographyTitleCarattere"/>
    <w:rsid w:val="00D0348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D0348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D0348D"/>
    <w:rPr>
      <w:rFonts w:ascii="Times New Roman" w:eastAsia="Times New Roman" w:hAnsi="Times New Roman" w:cs="Times New Roman"/>
      <w:noProof/>
      <w:sz w:val="24"/>
      <w:szCs w:val="24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D0348D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D0348D"/>
    <w:rPr>
      <w:rFonts w:ascii="Times New Roman" w:eastAsia="Times New Roman" w:hAnsi="Times New Roman" w:cs="Times New Roman"/>
      <w:noProof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D0348D"/>
    <w:pPr>
      <w:spacing w:after="0" w:line="240" w:lineRule="auto"/>
    </w:pPr>
  </w:style>
  <w:style w:type="character" w:styleId="Menzionenonrisolta">
    <w:name w:val="Unresolved Mention"/>
    <w:basedOn w:val="Carpredefinitoparagrafo"/>
    <w:uiPriority w:val="99"/>
    <w:semiHidden/>
    <w:unhideWhenUsed/>
    <w:rsid w:val="00F202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771B9-8CB5-4657-A570-708D2A707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503</Words>
  <Characters>8572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uro Di Ianni</cp:lastModifiedBy>
  <cp:revision>68</cp:revision>
  <dcterms:created xsi:type="dcterms:W3CDTF">2023-04-04T13:16:00Z</dcterms:created>
  <dcterms:modified xsi:type="dcterms:W3CDTF">2023-05-03T19:24:00Z</dcterms:modified>
</cp:coreProperties>
</file>